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4727B" w14:textId="1C33D90B" w:rsidR="0063777A" w:rsidRPr="00F2298B" w:rsidRDefault="00627003" w:rsidP="0063777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</w:t>
      </w:r>
      <w:r w:rsidR="0063777A">
        <w:rPr>
          <w:rFonts w:ascii="Times New Roman" w:hAnsi="Times New Roman"/>
          <w:b/>
        </w:rPr>
        <w:t>Table</w:t>
      </w:r>
      <w:bookmarkStart w:id="0" w:name="_GoBack"/>
      <w:bookmarkEnd w:id="0"/>
      <w:r w:rsidR="0063777A" w:rsidRPr="00F2298B">
        <w:rPr>
          <w:rFonts w:ascii="Times New Roman" w:hAnsi="Times New Roman"/>
          <w:b/>
        </w:rPr>
        <w:t xml:space="preserve">.  </w:t>
      </w:r>
      <w:r w:rsidR="0063777A">
        <w:rPr>
          <w:rFonts w:ascii="Times New Roman" w:hAnsi="Times New Roman"/>
          <w:b/>
        </w:rPr>
        <w:t>R</w:t>
      </w:r>
      <w:r w:rsidR="0063777A" w:rsidRPr="00F2298B">
        <w:rPr>
          <w:rFonts w:ascii="Times New Roman" w:hAnsi="Times New Roman"/>
          <w:b/>
        </w:rPr>
        <w:t>isk for elevated homocysteine at follow up</w:t>
      </w:r>
      <w:r w:rsidR="0063777A">
        <w:rPr>
          <w:rFonts w:ascii="Times New Roman" w:hAnsi="Times New Roman"/>
          <w:b/>
        </w:rPr>
        <w:t xml:space="preserve"> estimated through a s</w:t>
      </w:r>
      <w:r w:rsidR="0063777A" w:rsidRPr="00E208A0">
        <w:rPr>
          <w:rFonts w:ascii="Times New Roman" w:hAnsi="Times New Roman"/>
          <w:b/>
        </w:rPr>
        <w:t xml:space="preserve">ensitivity analysis </w:t>
      </w:r>
      <w:r w:rsidR="0063777A">
        <w:rPr>
          <w:rFonts w:ascii="Times New Roman" w:hAnsi="Times New Roman"/>
          <w:b/>
        </w:rPr>
        <w:t xml:space="preserve">that </w:t>
      </w:r>
      <w:r w:rsidR="0063777A" w:rsidRPr="00E208A0">
        <w:rPr>
          <w:rFonts w:ascii="Times New Roman" w:hAnsi="Times New Roman"/>
          <w:b/>
        </w:rPr>
        <w:t>us</w:t>
      </w:r>
      <w:r w:rsidR="0063777A">
        <w:rPr>
          <w:rFonts w:ascii="Times New Roman" w:hAnsi="Times New Roman"/>
          <w:b/>
        </w:rPr>
        <w:t>ed</w:t>
      </w:r>
      <w:r w:rsidR="0063777A" w:rsidRPr="00E208A0">
        <w:rPr>
          <w:rFonts w:ascii="Times New Roman" w:hAnsi="Times New Roman"/>
          <w:b/>
        </w:rPr>
        <w:t xml:space="preserve"> sex specific threshold of homocysteine and </w:t>
      </w:r>
      <w:r w:rsidR="0063777A">
        <w:rPr>
          <w:rFonts w:ascii="Times New Roman" w:hAnsi="Times New Roman"/>
          <w:b/>
        </w:rPr>
        <w:t>through a s</w:t>
      </w:r>
      <w:r w:rsidR="0063777A" w:rsidRPr="00E208A0">
        <w:rPr>
          <w:rFonts w:ascii="Times New Roman" w:hAnsi="Times New Roman"/>
          <w:b/>
        </w:rPr>
        <w:t xml:space="preserve">ensitivity analysis </w:t>
      </w:r>
      <w:r w:rsidR="0063777A">
        <w:rPr>
          <w:rFonts w:ascii="Times New Roman" w:hAnsi="Times New Roman"/>
          <w:b/>
        </w:rPr>
        <w:t>restricted to participants with</w:t>
      </w:r>
      <w:r w:rsidR="0063777A" w:rsidRPr="00E208A0">
        <w:rPr>
          <w:rFonts w:ascii="Times New Roman" w:hAnsi="Times New Roman"/>
          <w:b/>
        </w:rPr>
        <w:t xml:space="preserve"> normal kidney function</w:t>
      </w:r>
    </w:p>
    <w:tbl>
      <w:tblPr>
        <w:tblW w:w="8163" w:type="dxa"/>
        <w:tblInd w:w="93" w:type="dxa"/>
        <w:tblLook w:val="04A0" w:firstRow="1" w:lastRow="0" w:firstColumn="1" w:lastColumn="0" w:noHBand="0" w:noVBand="1"/>
      </w:tblPr>
      <w:tblGrid>
        <w:gridCol w:w="2355"/>
        <w:gridCol w:w="267"/>
        <w:gridCol w:w="1983"/>
        <w:gridCol w:w="678"/>
        <w:gridCol w:w="450"/>
        <w:gridCol w:w="1752"/>
        <w:gridCol w:w="678"/>
      </w:tblGrid>
      <w:tr w:rsidR="0063777A" w:rsidRPr="0095395F" w14:paraId="33004E5B" w14:textId="77777777" w:rsidTr="00625A05">
        <w:trPr>
          <w:trHeight w:val="240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8D2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CB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C5A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ultivariabl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,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f a s</w:t>
            </w: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sitivity analysis using sex specific threshold of homocysteine (n=4475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D28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D26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ultivariabl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,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f a sensitivity analysis among participants with normal kidn</w:t>
            </w: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y function (n=4168)</w:t>
            </w: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655BE800" w14:textId="77777777" w:rsidTr="00625A05">
        <w:trPr>
          <w:trHeight w:val="24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B9B9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BEA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F63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C5F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5A7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4B7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2CA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63777A" w:rsidRPr="0095395F" w14:paraId="7CEE9C5F" w14:textId="77777777" w:rsidTr="00625A05">
        <w:trPr>
          <w:trHeight w:val="240"/>
        </w:trPr>
        <w:tc>
          <w:tcPr>
            <w:tcW w:w="235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2B35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Baseline 25(OHD), </w:t>
            </w:r>
            <w:proofErr w:type="spellStart"/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mol</w:t>
            </w:r>
            <w:proofErr w:type="spellEnd"/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569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8E0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062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995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5D85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9D9A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63777A" w:rsidRPr="0095395F" w14:paraId="089BA1BC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1F320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&lt;50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142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7DE5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A4B5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9DD6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F1E6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EC79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61836A69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84D69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50 - &lt;75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EA41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AC6C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 (0.26-0.8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781E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F3FB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BAC7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 (0.45-1.0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517E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63777A" w:rsidRPr="0095395F" w14:paraId="050FD73E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6286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75 - &lt;100 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873E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303C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 (0.35-1.2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52FE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C853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075D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 (0.46-1.2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481A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  <w:tr w:rsidR="0063777A" w:rsidRPr="0095395F" w14:paraId="00D6CB06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0FA2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100 - &lt;125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196D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4798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 (0.20-1.06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78F4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F8E9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D6EB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 (0.23-0.9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CA5F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 w:rsidR="0063777A" w:rsidRPr="0095395F" w14:paraId="26E96741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48B2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&gt;=125 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CB24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F218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 (0.13-0.7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647E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</w:t>
            </w: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15F8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AAC7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 (0.18-0.7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8073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</w:t>
            </w: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3777A" w:rsidRPr="0095395F" w14:paraId="64C7F872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EAC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anges in 25(OH)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during follow up compared with baseline</w:t>
            </w: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mol</w:t>
            </w:r>
            <w:proofErr w:type="spellEnd"/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D96A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A688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7E7C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42E5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2800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707E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63777A" w:rsidRPr="0095395F" w14:paraId="3ADC9383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3161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No improvement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340A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5224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0300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EF4D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327A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52C2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63777A" w:rsidRPr="0095395F" w14:paraId="0938626F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E84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Increas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f </w:t>
            </w: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 25 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29D8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2CEB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 (0.61-2.04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1079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C0B4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9BF8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64-1.4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6110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</w:tr>
      <w:tr w:rsidR="0063777A" w:rsidRPr="0095395F" w14:paraId="0C92B545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FFD5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Increas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f </w:t>
            </w: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25 - &lt; 50 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7817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EB26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 (0.26-0.9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01DF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B990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A6FC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 (0.36-0.9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EA45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 w:rsidR="0063777A" w:rsidRPr="0095395F" w14:paraId="0A445D65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E13B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Increas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f </w:t>
            </w: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0 - &lt; 75 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D8FB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FBB6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 (0.25-1.1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4EFF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62A7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74A4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 (0.20-0.6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9711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3777A" w:rsidRPr="0095395F" w14:paraId="2CC8E087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F9D97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Increas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f </w:t>
            </w: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gt;= 75 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DA90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7035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9950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 (0.14-0.7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63B0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4587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1F32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 (0.20-0.5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A85B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3777A" w:rsidRPr="0095395F" w14:paraId="628AF6D7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581C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line elevated homocysteine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3056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4564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5 (18.0-48.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FC63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47B6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E300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3 (10.9-21.6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6273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3777A" w:rsidRPr="0095395F" w14:paraId="110CC380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871A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en vs. women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7A0A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9EC1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 (0.55-1.3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349F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A064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0122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2 (1.39-2.9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4869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3A9F16AF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BB2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</w:t>
            </w: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seline ag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(per 10 years)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C7CB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A59F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 (0.88-1.3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B3E5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44E8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460B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1.01-1.33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FFD2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63777A" w:rsidRPr="0095395F" w14:paraId="0781215D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1D4B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BMI at </w:t>
            </w:r>
            <w:proofErr w:type="spellStart"/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lin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E7CB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37AB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73FC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5AC5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0C47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EF59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076D7273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AF65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&lt;18.5 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AA1E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1666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 (0.48-12.27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1FDD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50AE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1522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9 (0.34-10.3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8BDF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 w:rsidR="0063777A" w:rsidRPr="0095395F" w14:paraId="37F261CF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4999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18.5 - &lt;25.0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01F5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E2AC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B477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27FA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7B2B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0AF5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29F8548A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228E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25.0 - &lt;30.0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D920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8EF3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 (0.43-1.3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DD96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B69F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CFF1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 (0.75-1.7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432A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  <w:tr w:rsidR="0063777A" w:rsidRPr="0095395F" w14:paraId="0AEC40A5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EF20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&gt;=30.0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572E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6887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 (0.37-1.2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E616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B5EF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8276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63-1.4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CF1F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</w:t>
            </w:r>
          </w:p>
        </w:tc>
      </w:tr>
      <w:tr w:rsidR="0063777A" w:rsidRPr="00C878C4" w14:paraId="0D868EA5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8A33B" w14:textId="77777777" w:rsidR="0063777A" w:rsidRPr="00834213" w:rsidRDefault="0063777A" w:rsidP="00625A05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Baseline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h</w:t>
            </w:r>
            <w:r w:rsidRPr="0083421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ypertens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AC52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973C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A9B1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D85D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589C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3D2B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C878C4" w14:paraId="2E8DDCE9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B083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Normal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6E94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FB3E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4F1B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ADD9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4B6D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711A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C878C4" w14:paraId="14CCA393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09FED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Elevated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4134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5406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 (0.76-2.3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4513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C5B6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AA57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 (0.89-1.8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B223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63777A" w:rsidRPr="00C878C4" w14:paraId="339D9341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C0118" w14:textId="77777777" w:rsidR="0063777A" w:rsidRPr="00834213" w:rsidRDefault="0063777A" w:rsidP="00625A05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Baseline</w:t>
            </w:r>
            <w:r w:rsidRPr="0083421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LDL-</w:t>
            </w:r>
            <w:proofErr w:type="spellStart"/>
            <w:r w:rsidRPr="0083421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holestero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29C2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D8B5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7562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1164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12C5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DD69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C878C4" w14:paraId="07069AC5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6F3E3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Normal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72C0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1A75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EA74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4186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7DC9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64BC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C878C4" w14:paraId="46926AEB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C19E3" w14:textId="77777777" w:rsidR="0063777A" w:rsidRPr="00C878C4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Elevated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9D44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1BE8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 (0.50-1.2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7EC6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4382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C089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70-1.3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348F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</w:tr>
      <w:tr w:rsidR="0063777A" w:rsidRPr="0095395F" w14:paraId="565FF982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8EA3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Baseline tobacco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moking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8F82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5C50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40F2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6502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E44E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6567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15E7EF0F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C7BE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Never smoker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2A3D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4EE9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2BFA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F092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E68A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14F3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7140B576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C745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st</w:t>
            </w: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moker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BA47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05EF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 (0.95-4.37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8E4E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164D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5F1B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 (0.78-2.1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76F2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 w:rsidR="0063777A" w:rsidRPr="0095395F" w14:paraId="40E450B9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5ED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Current smoker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9120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5920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1 (1.46-9.3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FD73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</w:t>
            </w: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FDCB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3A88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0 (1.50-4.87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6396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3777A" w:rsidRPr="0095395F" w14:paraId="08FBD795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9A72C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Baseline alcohol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rinking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F04E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CA59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9026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EB30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75D4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1393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285EB25B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2D3F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Non-drinker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6939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9E40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E7D6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E62A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AFAB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12B7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625A5E7E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1344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Drinker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8F91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9861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 (0.48-1.8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A98F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B2FC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5667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0 (0.89-2.1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80C3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 w:rsidR="0063777A" w:rsidRPr="0095395F" w14:paraId="04933A4C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FBEA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Physical activity at </w:t>
            </w:r>
            <w:proofErr w:type="spellStart"/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lin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8085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3C9C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042D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0F56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2DB8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C16C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6BD586D4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3334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Low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9113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5E46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7846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F467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F6EB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8403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029588D4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59F7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Moderate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2489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7F6C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 (0.24-1.23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2873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ACDF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BFC9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58-1.6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5AC0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</w:tr>
      <w:tr w:rsidR="0063777A" w:rsidRPr="0095395F" w14:paraId="035440C4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CFEC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B740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FB5B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 (0.31-1.7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C1B8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809C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B7F3E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 (0.43-1.3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D3B9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63777A" w:rsidRPr="0095395F" w14:paraId="7677847B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4D0F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hysical activity chang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A189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DFEB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0C21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2B48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3DC6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C55E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39D8C5D7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6A87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No improvement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DA30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3D8D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1E09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27EF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C94D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773F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435269B0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8D4A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Moderate improvement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B34F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B9C7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 (0.72-3.1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EEFB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F92B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BDEF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1 (0.81-2.46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50F22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</w:p>
        </w:tc>
      </w:tr>
      <w:tr w:rsidR="0063777A" w:rsidRPr="0095395F" w14:paraId="2058EC51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52B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D65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gh improvement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AFEC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D49B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 (0.33-2.6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21CD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94DD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BA32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42-2.26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F8AB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 w:rsidR="0063777A" w:rsidRPr="0095395F" w14:paraId="38C60DE9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9980" w14:textId="77777777" w:rsidR="0063777A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  <w:p w14:paraId="44036E36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Vitamin B12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status </w:t>
            </w: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at </w:t>
            </w:r>
            <w:proofErr w:type="spellStart"/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lin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, e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7D59F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B23F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F36C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498A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01E6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AF49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386F7FDC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814F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Deficiency/Insufficiency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D692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6B7A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0895D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28CD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164E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8BB2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5A561AC0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EE78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dequate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1396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2F22B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9 (0.76-3.36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10A6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7EBE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1CD7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0.51-1.5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4323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 w:rsidR="0063777A" w:rsidRPr="0095395F" w14:paraId="69724984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243F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Vitamin B1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status</w:t>
            </w:r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at follow </w:t>
            </w:r>
            <w:proofErr w:type="spellStart"/>
            <w:r w:rsidRPr="005D652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d,g</w:t>
            </w:r>
            <w:proofErr w:type="spellEnd"/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45F5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9D63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B8E09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4E6DA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93581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65688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54E0C9BD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29F0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eficiency/Insufficiency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4C5F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C40A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9BE2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0DCCC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36DD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93130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3777A" w:rsidRPr="0095395F" w14:paraId="59378C4C" w14:textId="77777777" w:rsidTr="00625A05">
        <w:trPr>
          <w:trHeight w:val="240"/>
        </w:trPr>
        <w:tc>
          <w:tcPr>
            <w:tcW w:w="23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8468E" w14:textId="77777777" w:rsidR="0063777A" w:rsidRPr="005D6525" w:rsidRDefault="0063777A" w:rsidP="00625A0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dequate</w:t>
            </w:r>
          </w:p>
        </w:tc>
        <w:tc>
          <w:tcPr>
            <w:tcW w:w="2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788D5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C2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925A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0.07-0.27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63C14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B9EE3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B3937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5F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 (0.10-0.3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EC926" w14:textId="77777777" w:rsidR="0063777A" w:rsidRPr="005D6525" w:rsidRDefault="0063777A" w:rsidP="00625A0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</w:tbl>
    <w:p w14:paraId="430E231D" w14:textId="77777777" w:rsidR="0063777A" w:rsidRDefault="0063777A" w:rsidP="0063777A">
      <w:pPr>
        <w:spacing w:line="360" w:lineRule="auto"/>
        <w:rPr>
          <w:rFonts w:ascii="Times New Roman" w:hAnsi="Times New Roman"/>
          <w:b/>
        </w:rPr>
      </w:pPr>
    </w:p>
    <w:p w14:paraId="1065F1C5" w14:textId="77777777" w:rsidR="0063777A" w:rsidRPr="009E3F90" w:rsidRDefault="0063777A" w:rsidP="0063777A">
      <w:pPr>
        <w:pStyle w:val="EndNoteBibliography"/>
        <w:rPr>
          <w:sz w:val="20"/>
          <w:szCs w:val="20"/>
        </w:rPr>
      </w:pPr>
      <w:r w:rsidRPr="009E3F90">
        <w:rPr>
          <w:sz w:val="20"/>
          <w:szCs w:val="20"/>
        </w:rPr>
        <w:t>25(OH)D, 25-hydroxyvitamin D; LDL-cholesterol, low-density lipoprotein cholesterol; OR (95% CI), odds ratio with 95% confidence interval; #visits, numbers of follow up visits; nmol/L, nanomoles per liter.</w:t>
      </w:r>
    </w:p>
    <w:p w14:paraId="31F8CB10" w14:textId="77777777" w:rsidR="0063777A" w:rsidRPr="009E3F90" w:rsidRDefault="0063777A" w:rsidP="0063777A">
      <w:pPr>
        <w:pStyle w:val="EndNoteBibliography"/>
        <w:rPr>
          <w:sz w:val="20"/>
          <w:szCs w:val="20"/>
        </w:rPr>
      </w:pPr>
      <w:r w:rsidRPr="009E3F90">
        <w:rPr>
          <w:rFonts w:eastAsia="Times New Roman"/>
          <w:color w:val="000000"/>
          <w:sz w:val="20"/>
          <w:szCs w:val="20"/>
          <w:vertAlign w:val="superscript"/>
        </w:rPr>
        <w:t xml:space="preserve">a  </w:t>
      </w:r>
      <w:r w:rsidRPr="009E3F90">
        <w:rPr>
          <w:sz w:val="20"/>
          <w:szCs w:val="20"/>
        </w:rPr>
        <w:t>In this model, elevated homocysteine was defined as serum concentrations &gt;14.2 µmol/L in women, and &gt;15.2 in men correspond</w:t>
      </w:r>
      <w:r>
        <w:rPr>
          <w:sz w:val="20"/>
          <w:szCs w:val="20"/>
        </w:rPr>
        <w:t>ing</w:t>
      </w:r>
      <w:r w:rsidRPr="009E3F90">
        <w:rPr>
          <w:sz w:val="20"/>
          <w:szCs w:val="20"/>
        </w:rPr>
        <w:t xml:space="preserve"> to 95 percentile of </w:t>
      </w:r>
      <w:r>
        <w:rPr>
          <w:sz w:val="20"/>
          <w:szCs w:val="20"/>
        </w:rPr>
        <w:t xml:space="preserve">sex specific </w:t>
      </w:r>
      <w:r w:rsidRPr="009E3F90">
        <w:rPr>
          <w:sz w:val="20"/>
          <w:szCs w:val="20"/>
        </w:rPr>
        <w:t>baseline homocysteine distribution</w:t>
      </w:r>
      <w:r>
        <w:rPr>
          <w:sz w:val="20"/>
          <w:szCs w:val="20"/>
        </w:rPr>
        <w:t>.</w:t>
      </w:r>
      <w:r w:rsidRPr="009E3F90">
        <w:rPr>
          <w:sz w:val="20"/>
          <w:szCs w:val="20"/>
        </w:rPr>
        <w:t xml:space="preserve"> </w:t>
      </w:r>
    </w:p>
    <w:p w14:paraId="3092FD01" w14:textId="77777777" w:rsidR="0063777A" w:rsidRPr="009E3F90" w:rsidRDefault="0063777A" w:rsidP="0063777A">
      <w:pPr>
        <w:pStyle w:val="EndNoteBibliography"/>
        <w:rPr>
          <w:sz w:val="20"/>
          <w:szCs w:val="20"/>
        </w:rPr>
      </w:pPr>
      <w:r w:rsidRPr="009E3F90">
        <w:rPr>
          <w:rFonts w:eastAsia="Times New Roman"/>
          <w:color w:val="000000"/>
          <w:sz w:val="20"/>
          <w:szCs w:val="20"/>
          <w:vertAlign w:val="superscript"/>
        </w:rPr>
        <w:t xml:space="preserve">b </w:t>
      </w:r>
      <w:r w:rsidRPr="009E3F90">
        <w:rPr>
          <w:sz w:val="20"/>
          <w:szCs w:val="20"/>
        </w:rPr>
        <w:t>In this model, elevated homocysteine was defined as serum concentrations &gt;13 µmol/L</w:t>
      </w:r>
      <w:r>
        <w:rPr>
          <w:sz w:val="20"/>
          <w:szCs w:val="20"/>
        </w:rPr>
        <w:t>,</w:t>
      </w:r>
      <w:r w:rsidRPr="009E3F90">
        <w:rPr>
          <w:sz w:val="20"/>
          <w:szCs w:val="20"/>
        </w:rPr>
        <w:t xml:space="preserve"> applied </w:t>
      </w:r>
      <w:r>
        <w:rPr>
          <w:sz w:val="20"/>
          <w:szCs w:val="20"/>
        </w:rPr>
        <w:t>to</w:t>
      </w:r>
      <w:r w:rsidRPr="009E3F90">
        <w:rPr>
          <w:sz w:val="20"/>
          <w:szCs w:val="20"/>
        </w:rPr>
        <w:t xml:space="preserve"> both sexes, and </w:t>
      </w:r>
      <w:r>
        <w:rPr>
          <w:sz w:val="20"/>
          <w:szCs w:val="20"/>
        </w:rPr>
        <w:t xml:space="preserve">includes analysis </w:t>
      </w:r>
      <w:r w:rsidRPr="009E3F90">
        <w:rPr>
          <w:sz w:val="20"/>
          <w:szCs w:val="20"/>
        </w:rPr>
        <w:t xml:space="preserve">restricted to 4168 paticipants who had normal renal functions </w:t>
      </w:r>
      <w:r>
        <w:rPr>
          <w:sz w:val="20"/>
          <w:szCs w:val="20"/>
        </w:rPr>
        <w:t>de</w:t>
      </w:r>
      <w:r w:rsidRPr="009E3F90">
        <w:rPr>
          <w:sz w:val="20"/>
          <w:szCs w:val="20"/>
        </w:rPr>
        <w:t xml:space="preserve">fined as glomerular </w:t>
      </w:r>
      <w:r>
        <w:rPr>
          <w:sz w:val="20"/>
          <w:szCs w:val="20"/>
        </w:rPr>
        <w:t>f</w:t>
      </w:r>
      <w:r w:rsidRPr="009E3F90">
        <w:rPr>
          <w:sz w:val="20"/>
          <w:szCs w:val="20"/>
        </w:rPr>
        <w:t xml:space="preserve">iltration rate at </w:t>
      </w:r>
      <w:r>
        <w:rPr>
          <w:sz w:val="20"/>
          <w:szCs w:val="20"/>
        </w:rPr>
        <w:t>or</w:t>
      </w:r>
      <w:r w:rsidRPr="009E3F90">
        <w:rPr>
          <w:sz w:val="20"/>
          <w:szCs w:val="20"/>
        </w:rPr>
        <w:t xml:space="preserve"> </w:t>
      </w:r>
      <w:r>
        <w:rPr>
          <w:sz w:val="20"/>
          <w:szCs w:val="20"/>
        </w:rPr>
        <w:t>greater than</w:t>
      </w:r>
      <w:r w:rsidRPr="009E3F90">
        <w:rPr>
          <w:sz w:val="20"/>
          <w:szCs w:val="20"/>
        </w:rPr>
        <w:t xml:space="preserve"> 60 mL/min/1.73 m</w:t>
      </w:r>
      <w:r w:rsidRPr="009E3F90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.</w:t>
      </w:r>
      <w:r w:rsidRPr="009E3F90">
        <w:rPr>
          <w:sz w:val="20"/>
          <w:szCs w:val="20"/>
        </w:rPr>
        <w:t xml:space="preserve"> </w:t>
      </w:r>
    </w:p>
    <w:p w14:paraId="1200E130" w14:textId="77777777" w:rsidR="0063777A" w:rsidRPr="009E3F90" w:rsidRDefault="0063777A" w:rsidP="0063777A">
      <w:pPr>
        <w:spacing w:line="360" w:lineRule="auto"/>
        <w:rPr>
          <w:rFonts w:ascii="Times New Roman" w:hAnsi="Times New Roman"/>
          <w:sz w:val="20"/>
          <w:szCs w:val="20"/>
        </w:rPr>
      </w:pPr>
      <w:r w:rsidRPr="009E3F90">
        <w:rPr>
          <w:rFonts w:ascii="Times New Roman" w:hAnsi="Times New Roman"/>
          <w:sz w:val="20"/>
          <w:szCs w:val="20"/>
          <w:vertAlign w:val="superscript"/>
        </w:rPr>
        <w:t>c</w:t>
      </w:r>
      <w:r w:rsidRPr="009E3F90">
        <w:rPr>
          <w:rFonts w:ascii="Times New Roman" w:hAnsi="Times New Roman"/>
          <w:sz w:val="20"/>
          <w:szCs w:val="20"/>
        </w:rPr>
        <w:t xml:space="preserve"> The multivariable analysis adjusted for s</w:t>
      </w:r>
      <w:r w:rsidRPr="009E3F90">
        <w:rPr>
          <w:rFonts w:eastAsia="Times New Roman"/>
          <w:color w:val="000000"/>
          <w:sz w:val="20"/>
          <w:szCs w:val="20"/>
        </w:rPr>
        <w:t xml:space="preserve">ex, baseline age (per 10 years), </w:t>
      </w:r>
      <w:r>
        <w:rPr>
          <w:rFonts w:eastAsia="Times New Roman"/>
          <w:color w:val="000000"/>
          <w:sz w:val="20"/>
          <w:szCs w:val="20"/>
        </w:rPr>
        <w:t>baseline</w:t>
      </w:r>
      <w:r w:rsidRPr="009E3F90">
        <w:rPr>
          <w:rFonts w:eastAsia="Times New Roman"/>
          <w:color w:val="000000"/>
          <w:sz w:val="20"/>
          <w:szCs w:val="20"/>
        </w:rPr>
        <w:t xml:space="preserve"> elevated homocysteine, body mass index,  hypertension, serum LDL-cholesterol, smoking status, alcohol status, physical activity, and physical activity change during follow up, and </w:t>
      </w:r>
      <w:r w:rsidRPr="009E3F90">
        <w:rPr>
          <w:rFonts w:ascii="Times New Roman" w:hAnsi="Times New Roman"/>
          <w:sz w:val="20"/>
          <w:szCs w:val="20"/>
        </w:rPr>
        <w:t>vitamin B</w:t>
      </w:r>
      <w:r w:rsidRPr="009E3F90">
        <w:rPr>
          <w:rFonts w:ascii="Times New Roman" w:hAnsi="Times New Roman"/>
          <w:sz w:val="20"/>
          <w:szCs w:val="20"/>
          <w:vertAlign w:val="subscript"/>
        </w:rPr>
        <w:t xml:space="preserve">12 </w:t>
      </w:r>
      <w:r w:rsidRPr="009E3F90">
        <w:rPr>
          <w:rFonts w:ascii="Times New Roman" w:hAnsi="Times New Roman"/>
          <w:sz w:val="20"/>
          <w:szCs w:val="20"/>
        </w:rPr>
        <w:t>status.</w:t>
      </w:r>
    </w:p>
    <w:p w14:paraId="46CBAF66" w14:textId="77777777" w:rsidR="0063777A" w:rsidRPr="009E3F90" w:rsidRDefault="0063777A" w:rsidP="0063777A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9E3F90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d</w:t>
      </w:r>
      <w:proofErr w:type="gramEnd"/>
      <w:r w:rsidRPr="009E3F90">
        <w:rPr>
          <w:rFonts w:ascii="Times New Roman" w:hAnsi="Times New Roman"/>
          <w:sz w:val="20"/>
          <w:szCs w:val="20"/>
        </w:rPr>
        <w:t xml:space="preserve"> Missing values were considered as ‘a missing category’ in the regression analyses.</w:t>
      </w:r>
    </w:p>
    <w:p w14:paraId="0F14C868" w14:textId="77777777" w:rsidR="0063777A" w:rsidRPr="009E3F90" w:rsidRDefault="0063777A" w:rsidP="0063777A">
      <w:pPr>
        <w:spacing w:line="360" w:lineRule="auto"/>
        <w:rPr>
          <w:sz w:val="20"/>
          <w:szCs w:val="20"/>
        </w:rPr>
      </w:pPr>
      <w:proofErr w:type="gramStart"/>
      <w:r w:rsidRPr="009E3F90">
        <w:rPr>
          <w:rFonts w:eastAsia="Times New Roman"/>
          <w:color w:val="000000"/>
          <w:sz w:val="20"/>
          <w:szCs w:val="20"/>
          <w:vertAlign w:val="superscript"/>
        </w:rPr>
        <w:t>e</w:t>
      </w:r>
      <w:proofErr w:type="gramEnd"/>
      <w:r w:rsidRPr="009E3F90">
        <w:rPr>
          <w:rFonts w:eastAsia="Times New Roman"/>
          <w:color w:val="000000"/>
          <w:sz w:val="20"/>
          <w:szCs w:val="20"/>
          <w:vertAlign w:val="superscript"/>
        </w:rPr>
        <w:t xml:space="preserve"> </w:t>
      </w:r>
      <w:r w:rsidRPr="009E3F90">
        <w:rPr>
          <w:sz w:val="20"/>
          <w:szCs w:val="20"/>
        </w:rPr>
        <w:t>Hypertension was defined as blood pressure ≥140/90 mm Hg, or taking antihypertensive medications</w:t>
      </w:r>
      <w:r>
        <w:rPr>
          <w:sz w:val="20"/>
          <w:szCs w:val="20"/>
        </w:rPr>
        <w:t>.</w:t>
      </w:r>
      <w:r w:rsidRPr="009E3F90">
        <w:rPr>
          <w:sz w:val="20"/>
          <w:szCs w:val="20"/>
        </w:rPr>
        <w:t xml:space="preserve"> </w:t>
      </w:r>
    </w:p>
    <w:p w14:paraId="2B58E3EC" w14:textId="77777777" w:rsidR="0063777A" w:rsidRPr="009E3F90" w:rsidRDefault="0063777A" w:rsidP="0063777A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9E3F90">
        <w:rPr>
          <w:rFonts w:eastAsia="Times New Roman"/>
          <w:color w:val="000000"/>
          <w:sz w:val="20"/>
          <w:szCs w:val="20"/>
          <w:vertAlign w:val="superscript"/>
        </w:rPr>
        <w:t>f</w:t>
      </w:r>
      <w:proofErr w:type="gramEnd"/>
      <w:r w:rsidRPr="009E3F90">
        <w:rPr>
          <w:rFonts w:eastAsia="Times New Roman"/>
          <w:color w:val="000000"/>
          <w:sz w:val="20"/>
          <w:szCs w:val="20"/>
          <w:vertAlign w:val="superscript"/>
        </w:rPr>
        <w:t xml:space="preserve"> </w:t>
      </w:r>
      <w:r w:rsidRPr="009E3F90">
        <w:rPr>
          <w:sz w:val="20"/>
          <w:szCs w:val="20"/>
        </w:rPr>
        <w:t xml:space="preserve">Elevated LDL-cholesterol was defined as LDL-cholesterol concentration ≥2.6 </w:t>
      </w:r>
      <w:proofErr w:type="spellStart"/>
      <w:r w:rsidRPr="009E3F90">
        <w:rPr>
          <w:sz w:val="20"/>
          <w:szCs w:val="20"/>
        </w:rPr>
        <w:t>mmol</w:t>
      </w:r>
      <w:proofErr w:type="spellEnd"/>
      <w:r w:rsidRPr="009E3F90">
        <w:rPr>
          <w:sz w:val="20"/>
          <w:szCs w:val="20"/>
        </w:rPr>
        <w:t>/L</w:t>
      </w:r>
      <w:r>
        <w:rPr>
          <w:sz w:val="20"/>
          <w:szCs w:val="20"/>
        </w:rPr>
        <w:t>.</w:t>
      </w:r>
    </w:p>
    <w:p w14:paraId="2A6D13E7" w14:textId="1F0D8FB6" w:rsidR="0063777A" w:rsidRDefault="0063777A" w:rsidP="00627003">
      <w:pPr>
        <w:spacing w:line="360" w:lineRule="auto"/>
        <w:rPr>
          <w:b/>
        </w:rPr>
      </w:pPr>
      <w:proofErr w:type="gramStart"/>
      <w:r w:rsidRPr="009E3F90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g</w:t>
      </w:r>
      <w:proofErr w:type="gramEnd"/>
      <w:r w:rsidRPr="009E3F90">
        <w:rPr>
          <w:sz w:val="20"/>
          <w:szCs w:val="20"/>
        </w:rPr>
        <w:t xml:space="preserve"> Vitamin B</w:t>
      </w:r>
      <w:r w:rsidRPr="009E3F90">
        <w:rPr>
          <w:sz w:val="20"/>
          <w:szCs w:val="20"/>
          <w:vertAlign w:val="subscript"/>
        </w:rPr>
        <w:t>12</w:t>
      </w:r>
      <w:r w:rsidRPr="009E3F90">
        <w:rPr>
          <w:sz w:val="20"/>
          <w:szCs w:val="20"/>
        </w:rPr>
        <w:t xml:space="preserve"> adequacy was defined as</w:t>
      </w:r>
      <w:r w:rsidRPr="009E3F90">
        <w:rPr>
          <w:rFonts w:eastAsia="Times New Roman"/>
          <w:color w:val="000000"/>
          <w:sz w:val="18"/>
          <w:szCs w:val="18"/>
        </w:rPr>
        <w:t xml:space="preserve"> serum </w:t>
      </w:r>
      <w:r w:rsidRPr="009E3F90">
        <w:rPr>
          <w:sz w:val="20"/>
          <w:szCs w:val="20"/>
        </w:rPr>
        <w:t xml:space="preserve">concentrations &gt;220 </w:t>
      </w:r>
      <w:proofErr w:type="spellStart"/>
      <w:r w:rsidRPr="009E3F90">
        <w:rPr>
          <w:sz w:val="20"/>
          <w:szCs w:val="20"/>
        </w:rPr>
        <w:t>picomoles</w:t>
      </w:r>
      <w:proofErr w:type="spellEnd"/>
      <w:r w:rsidRPr="009E3F90">
        <w:rPr>
          <w:sz w:val="20"/>
          <w:szCs w:val="20"/>
        </w:rPr>
        <w:t xml:space="preserve"> per liter.</w:t>
      </w:r>
      <w:r>
        <w:rPr>
          <w:sz w:val="20"/>
          <w:szCs w:val="20"/>
        </w:rPr>
        <w:t xml:space="preserve"> </w:t>
      </w:r>
    </w:p>
    <w:sectPr w:rsidR="0063777A" w:rsidSect="008A13A0">
      <w:headerReference w:type="default" r:id="rId8"/>
      <w:footerReference w:type="even" r:id="rId9"/>
      <w:footerReference w:type="default" r:id="rId10"/>
      <w:endnotePr>
        <w:numFmt w:val="decimal"/>
      </w:endnotePr>
      <w:pgSz w:w="12240" w:h="15840" w:code="1"/>
      <w:pgMar w:top="432" w:right="1440" w:bottom="432" w:left="1152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021AD0" w14:textId="77777777" w:rsidR="003B2083" w:rsidRDefault="003B2083">
      <w:r>
        <w:separator/>
      </w:r>
    </w:p>
  </w:endnote>
  <w:endnote w:type="continuationSeparator" w:id="0">
    <w:p w14:paraId="016FBB27" w14:textId="77777777" w:rsidR="003B2083" w:rsidRDefault="003B2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?????? Pro W3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E181C" w14:textId="77777777" w:rsidR="003B2083" w:rsidRDefault="003B2083" w:rsidP="009645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DFC80F" w14:textId="77777777" w:rsidR="003B2083" w:rsidRDefault="003B2083" w:rsidP="003716D7">
    <w:pPr>
      <w:pStyle w:val="Footer"/>
      <w:ind w:right="360"/>
    </w:pPr>
  </w:p>
  <w:p w14:paraId="430AB1C7" w14:textId="77777777" w:rsidR="003B2083" w:rsidRDefault="003B208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40529B" w14:textId="77777777" w:rsidR="003B2083" w:rsidRDefault="003B2083" w:rsidP="003716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19AE56" w14:textId="77777777" w:rsidR="003B2083" w:rsidRDefault="003B2083">
      <w:r>
        <w:separator/>
      </w:r>
    </w:p>
  </w:footnote>
  <w:footnote w:type="continuationSeparator" w:id="0">
    <w:p w14:paraId="1934D68F" w14:textId="77777777" w:rsidR="003B2083" w:rsidRDefault="003B20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DD280" w14:textId="77777777" w:rsidR="003B2083" w:rsidRDefault="003B2083">
    <w:pPr>
      <w:pStyle w:val="Header"/>
      <w:jc w:val="right"/>
    </w:pPr>
  </w:p>
  <w:p w14:paraId="4C21321F" w14:textId="77777777" w:rsidR="003B2083" w:rsidRDefault="003B2083">
    <w:pPr>
      <w:pStyle w:val="Header"/>
    </w:pPr>
  </w:p>
  <w:p w14:paraId="308C9CE4" w14:textId="77777777" w:rsidR="003B2083" w:rsidRDefault="003B2083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95A58"/>
    <w:multiLevelType w:val="multilevel"/>
    <w:tmpl w:val="52028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2A6B78"/>
    <w:multiLevelType w:val="hybridMultilevel"/>
    <w:tmpl w:val="507AC0C8"/>
    <w:lvl w:ilvl="0" w:tplc="594E845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5649E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B00F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4416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DCD7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12C4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58B3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D4C4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E6A4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2C01E9"/>
    <w:multiLevelType w:val="hybridMultilevel"/>
    <w:tmpl w:val="E41CC0D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1626BCC"/>
    <w:multiLevelType w:val="hybridMultilevel"/>
    <w:tmpl w:val="622A76CC"/>
    <w:lvl w:ilvl="0" w:tplc="155498E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CA17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547C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FA510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5226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347D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54F1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4ADD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E8C3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82A1464"/>
    <w:multiLevelType w:val="hybridMultilevel"/>
    <w:tmpl w:val="2286B8C0"/>
    <w:lvl w:ilvl="0" w:tplc="B1103282">
      <w:start w:val="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C576E8"/>
    <w:multiLevelType w:val="multilevel"/>
    <w:tmpl w:val="E2628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5FBC752A"/>
    <w:multiLevelType w:val="hybridMultilevel"/>
    <w:tmpl w:val="598E30DE"/>
    <w:lvl w:ilvl="0" w:tplc="2F52A1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E29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C613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C4AF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7A60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760DF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92A1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ECD5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5091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1C51CCB"/>
    <w:multiLevelType w:val="hybridMultilevel"/>
    <w:tmpl w:val="A3D22D90"/>
    <w:lvl w:ilvl="0" w:tplc="3B5208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42D9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143F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C871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82FE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E232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C45E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8271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349B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9E669CD"/>
    <w:multiLevelType w:val="hybridMultilevel"/>
    <w:tmpl w:val="50CE4512"/>
    <w:lvl w:ilvl="0" w:tplc="459E25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CA4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14C12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2963E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DCEB2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664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ADACB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E833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EAEE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6A44761C"/>
    <w:multiLevelType w:val="hybridMultilevel"/>
    <w:tmpl w:val="0B4A5D58"/>
    <w:lvl w:ilvl="0" w:tplc="0C28CA30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2541C1"/>
    <w:multiLevelType w:val="multilevel"/>
    <w:tmpl w:val="9C108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F2110DF"/>
    <w:multiLevelType w:val="hybridMultilevel"/>
    <w:tmpl w:val="052256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6C5289F"/>
    <w:multiLevelType w:val="multilevel"/>
    <w:tmpl w:val="06D8E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11"/>
  </w:num>
  <w:num w:numId="4">
    <w:abstractNumId w:val="3"/>
  </w:num>
  <w:num w:numId="5">
    <w:abstractNumId w:val="6"/>
  </w:num>
  <w:num w:numId="6">
    <w:abstractNumId w:val="7"/>
  </w:num>
  <w:num w:numId="7">
    <w:abstractNumId w:val="1"/>
  </w:num>
  <w:num w:numId="8">
    <w:abstractNumId w:val="8"/>
  </w:num>
  <w:num w:numId="9">
    <w:abstractNumId w:val="9"/>
  </w:num>
  <w:num w:numId="10">
    <w:abstractNumId w:val="4"/>
  </w:num>
  <w:num w:numId="11">
    <w:abstractNumId w:val="10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9ax2xtwtr9t0evdxi5dz9tvp25as99vds0&quot;&gt;vitamin D&lt;record-ids&gt;&lt;item&gt;4&lt;/item&gt;&lt;item&gt;63&lt;/item&gt;&lt;item&gt;70&lt;/item&gt;&lt;item&gt;74&lt;/item&gt;&lt;item&gt;75&lt;/item&gt;&lt;item&gt;81&lt;/item&gt;&lt;item&gt;82&lt;/item&gt;&lt;item&gt;83&lt;/item&gt;&lt;item&gt;88&lt;/item&gt;&lt;item&gt;90&lt;/item&gt;&lt;item&gt;92&lt;/item&gt;&lt;item&gt;93&lt;/item&gt;&lt;item&gt;95&lt;/item&gt;&lt;item&gt;100&lt;/item&gt;&lt;item&gt;101&lt;/item&gt;&lt;item&gt;102&lt;/item&gt;&lt;item&gt;104&lt;/item&gt;&lt;item&gt;105&lt;/item&gt;&lt;item&gt;108&lt;/item&gt;&lt;item&gt;110&lt;/item&gt;&lt;item&gt;111&lt;/item&gt;&lt;item&gt;119&lt;/item&gt;&lt;item&gt;120&lt;/item&gt;&lt;item&gt;124&lt;/item&gt;&lt;item&gt;129&lt;/item&gt;&lt;item&gt;130&lt;/item&gt;&lt;item&gt;134&lt;/item&gt;&lt;item&gt;136&lt;/item&gt;&lt;item&gt;137&lt;/item&gt;&lt;item&gt;140&lt;/item&gt;&lt;item&gt;141&lt;/item&gt;&lt;item&gt;144&lt;/item&gt;&lt;item&gt;146&lt;/item&gt;&lt;/record-ids&gt;&lt;/item&gt;&lt;/Libraries&gt;"/>
  </w:docVars>
  <w:rsids>
    <w:rsidRoot w:val="005532B6"/>
    <w:rsid w:val="00000119"/>
    <w:rsid w:val="00000EBE"/>
    <w:rsid w:val="00001025"/>
    <w:rsid w:val="000012EC"/>
    <w:rsid w:val="0000178B"/>
    <w:rsid w:val="0000188F"/>
    <w:rsid w:val="000019FD"/>
    <w:rsid w:val="00002392"/>
    <w:rsid w:val="00002567"/>
    <w:rsid w:val="00003130"/>
    <w:rsid w:val="00003B68"/>
    <w:rsid w:val="0000424C"/>
    <w:rsid w:val="00005FA8"/>
    <w:rsid w:val="00006CC0"/>
    <w:rsid w:val="00007098"/>
    <w:rsid w:val="000071B0"/>
    <w:rsid w:val="00007709"/>
    <w:rsid w:val="00007715"/>
    <w:rsid w:val="0000780A"/>
    <w:rsid w:val="000079F3"/>
    <w:rsid w:val="00007D07"/>
    <w:rsid w:val="0001004D"/>
    <w:rsid w:val="000105DA"/>
    <w:rsid w:val="00010E2A"/>
    <w:rsid w:val="00011B58"/>
    <w:rsid w:val="00011C7B"/>
    <w:rsid w:val="00011E2A"/>
    <w:rsid w:val="0001353B"/>
    <w:rsid w:val="0001377C"/>
    <w:rsid w:val="000137F0"/>
    <w:rsid w:val="00013BB0"/>
    <w:rsid w:val="00013C85"/>
    <w:rsid w:val="00013EEF"/>
    <w:rsid w:val="00013EF1"/>
    <w:rsid w:val="0001409C"/>
    <w:rsid w:val="00014110"/>
    <w:rsid w:val="000143DF"/>
    <w:rsid w:val="00014AFC"/>
    <w:rsid w:val="000150FD"/>
    <w:rsid w:val="000156AB"/>
    <w:rsid w:val="00017C96"/>
    <w:rsid w:val="00017D91"/>
    <w:rsid w:val="000204E8"/>
    <w:rsid w:val="00020795"/>
    <w:rsid w:val="0002153E"/>
    <w:rsid w:val="0002191F"/>
    <w:rsid w:val="00021B1E"/>
    <w:rsid w:val="00021EDC"/>
    <w:rsid w:val="000229EA"/>
    <w:rsid w:val="00022CED"/>
    <w:rsid w:val="00023A27"/>
    <w:rsid w:val="00023B24"/>
    <w:rsid w:val="00023D9B"/>
    <w:rsid w:val="00024082"/>
    <w:rsid w:val="00024AEC"/>
    <w:rsid w:val="00024F4B"/>
    <w:rsid w:val="000252BF"/>
    <w:rsid w:val="00025F6E"/>
    <w:rsid w:val="000266B0"/>
    <w:rsid w:val="00027484"/>
    <w:rsid w:val="00027A7A"/>
    <w:rsid w:val="00027BF9"/>
    <w:rsid w:val="00027C30"/>
    <w:rsid w:val="00030652"/>
    <w:rsid w:val="00030BA1"/>
    <w:rsid w:val="00030D40"/>
    <w:rsid w:val="00031D8F"/>
    <w:rsid w:val="00032CBE"/>
    <w:rsid w:val="00032E00"/>
    <w:rsid w:val="0003379F"/>
    <w:rsid w:val="00033932"/>
    <w:rsid w:val="00035340"/>
    <w:rsid w:val="0003546F"/>
    <w:rsid w:val="0003583A"/>
    <w:rsid w:val="00036123"/>
    <w:rsid w:val="000363FF"/>
    <w:rsid w:val="00036DB1"/>
    <w:rsid w:val="000375F8"/>
    <w:rsid w:val="000375FE"/>
    <w:rsid w:val="00037ED7"/>
    <w:rsid w:val="00037EEC"/>
    <w:rsid w:val="00040504"/>
    <w:rsid w:val="000413E2"/>
    <w:rsid w:val="00041CEB"/>
    <w:rsid w:val="00041F75"/>
    <w:rsid w:val="00042500"/>
    <w:rsid w:val="00042ABE"/>
    <w:rsid w:val="0004302B"/>
    <w:rsid w:val="00043815"/>
    <w:rsid w:val="00043B23"/>
    <w:rsid w:val="0004452E"/>
    <w:rsid w:val="00044FAE"/>
    <w:rsid w:val="00045030"/>
    <w:rsid w:val="000455E1"/>
    <w:rsid w:val="000457BE"/>
    <w:rsid w:val="000457CC"/>
    <w:rsid w:val="0004593C"/>
    <w:rsid w:val="00045C61"/>
    <w:rsid w:val="00046180"/>
    <w:rsid w:val="0004619B"/>
    <w:rsid w:val="00046736"/>
    <w:rsid w:val="00046CBE"/>
    <w:rsid w:val="00047245"/>
    <w:rsid w:val="00047B26"/>
    <w:rsid w:val="000506C1"/>
    <w:rsid w:val="00050AB2"/>
    <w:rsid w:val="00051CAA"/>
    <w:rsid w:val="00051D0C"/>
    <w:rsid w:val="00052676"/>
    <w:rsid w:val="000535AC"/>
    <w:rsid w:val="00053A16"/>
    <w:rsid w:val="00054521"/>
    <w:rsid w:val="000547F8"/>
    <w:rsid w:val="00055440"/>
    <w:rsid w:val="0005549E"/>
    <w:rsid w:val="000557DB"/>
    <w:rsid w:val="00055F7C"/>
    <w:rsid w:val="00056753"/>
    <w:rsid w:val="00056A54"/>
    <w:rsid w:val="00056ABA"/>
    <w:rsid w:val="00057302"/>
    <w:rsid w:val="000576D7"/>
    <w:rsid w:val="00057A30"/>
    <w:rsid w:val="0006021F"/>
    <w:rsid w:val="00060D71"/>
    <w:rsid w:val="00061007"/>
    <w:rsid w:val="000611C6"/>
    <w:rsid w:val="0006156E"/>
    <w:rsid w:val="000615F2"/>
    <w:rsid w:val="00061A0B"/>
    <w:rsid w:val="0006247A"/>
    <w:rsid w:val="0006255D"/>
    <w:rsid w:val="00062899"/>
    <w:rsid w:val="000632E1"/>
    <w:rsid w:val="00063B51"/>
    <w:rsid w:val="00063C80"/>
    <w:rsid w:val="00064114"/>
    <w:rsid w:val="00064487"/>
    <w:rsid w:val="0006481B"/>
    <w:rsid w:val="000652A8"/>
    <w:rsid w:val="000652F0"/>
    <w:rsid w:val="0006532D"/>
    <w:rsid w:val="00065641"/>
    <w:rsid w:val="000661CF"/>
    <w:rsid w:val="0006623A"/>
    <w:rsid w:val="00066A8D"/>
    <w:rsid w:val="00067115"/>
    <w:rsid w:val="00067338"/>
    <w:rsid w:val="00067639"/>
    <w:rsid w:val="00070736"/>
    <w:rsid w:val="00070CE5"/>
    <w:rsid w:val="00071026"/>
    <w:rsid w:val="00071733"/>
    <w:rsid w:val="00071970"/>
    <w:rsid w:val="00071AA1"/>
    <w:rsid w:val="00072A0A"/>
    <w:rsid w:val="00072CCC"/>
    <w:rsid w:val="00073121"/>
    <w:rsid w:val="00073453"/>
    <w:rsid w:val="00074495"/>
    <w:rsid w:val="00074B2A"/>
    <w:rsid w:val="00074BDB"/>
    <w:rsid w:val="00075005"/>
    <w:rsid w:val="00075046"/>
    <w:rsid w:val="00075317"/>
    <w:rsid w:val="00075CCC"/>
    <w:rsid w:val="00075E7F"/>
    <w:rsid w:val="00076065"/>
    <w:rsid w:val="000762D2"/>
    <w:rsid w:val="00076FDA"/>
    <w:rsid w:val="00077C26"/>
    <w:rsid w:val="00077D5C"/>
    <w:rsid w:val="0008016C"/>
    <w:rsid w:val="00080726"/>
    <w:rsid w:val="00080ADA"/>
    <w:rsid w:val="00080B51"/>
    <w:rsid w:val="00080D2D"/>
    <w:rsid w:val="00081060"/>
    <w:rsid w:val="000810A0"/>
    <w:rsid w:val="00081714"/>
    <w:rsid w:val="00081FA6"/>
    <w:rsid w:val="00083B05"/>
    <w:rsid w:val="00083BC9"/>
    <w:rsid w:val="00083C59"/>
    <w:rsid w:val="00084595"/>
    <w:rsid w:val="00084B32"/>
    <w:rsid w:val="00085067"/>
    <w:rsid w:val="000854AA"/>
    <w:rsid w:val="00086320"/>
    <w:rsid w:val="000869F3"/>
    <w:rsid w:val="00086A99"/>
    <w:rsid w:val="00086B57"/>
    <w:rsid w:val="00086C75"/>
    <w:rsid w:val="00086D0D"/>
    <w:rsid w:val="0008719E"/>
    <w:rsid w:val="00087302"/>
    <w:rsid w:val="0008743C"/>
    <w:rsid w:val="000906C1"/>
    <w:rsid w:val="0009088C"/>
    <w:rsid w:val="00090948"/>
    <w:rsid w:val="00091473"/>
    <w:rsid w:val="00091FE0"/>
    <w:rsid w:val="00093029"/>
    <w:rsid w:val="000933D5"/>
    <w:rsid w:val="0009355A"/>
    <w:rsid w:val="0009371A"/>
    <w:rsid w:val="00093D8B"/>
    <w:rsid w:val="0009422B"/>
    <w:rsid w:val="000942A3"/>
    <w:rsid w:val="00094777"/>
    <w:rsid w:val="0009481C"/>
    <w:rsid w:val="00095188"/>
    <w:rsid w:val="00095AA4"/>
    <w:rsid w:val="00095B3C"/>
    <w:rsid w:val="00096123"/>
    <w:rsid w:val="00096171"/>
    <w:rsid w:val="000967A5"/>
    <w:rsid w:val="000972AA"/>
    <w:rsid w:val="000976DD"/>
    <w:rsid w:val="00097CE6"/>
    <w:rsid w:val="00097DC0"/>
    <w:rsid w:val="000A0056"/>
    <w:rsid w:val="000A02E8"/>
    <w:rsid w:val="000A074A"/>
    <w:rsid w:val="000A0C81"/>
    <w:rsid w:val="000A0F63"/>
    <w:rsid w:val="000A103D"/>
    <w:rsid w:val="000A10B1"/>
    <w:rsid w:val="000A115F"/>
    <w:rsid w:val="000A1628"/>
    <w:rsid w:val="000A16B9"/>
    <w:rsid w:val="000A2609"/>
    <w:rsid w:val="000A3247"/>
    <w:rsid w:val="000A3A91"/>
    <w:rsid w:val="000A41B7"/>
    <w:rsid w:val="000A4387"/>
    <w:rsid w:val="000A4629"/>
    <w:rsid w:val="000A4888"/>
    <w:rsid w:val="000A4B54"/>
    <w:rsid w:val="000A4B60"/>
    <w:rsid w:val="000A4BBC"/>
    <w:rsid w:val="000A5744"/>
    <w:rsid w:val="000A5E72"/>
    <w:rsid w:val="000A6292"/>
    <w:rsid w:val="000A67B2"/>
    <w:rsid w:val="000A6E56"/>
    <w:rsid w:val="000A789C"/>
    <w:rsid w:val="000B0079"/>
    <w:rsid w:val="000B0535"/>
    <w:rsid w:val="000B0846"/>
    <w:rsid w:val="000B09B9"/>
    <w:rsid w:val="000B1E10"/>
    <w:rsid w:val="000B2C8D"/>
    <w:rsid w:val="000B306D"/>
    <w:rsid w:val="000B32F2"/>
    <w:rsid w:val="000B34DD"/>
    <w:rsid w:val="000B3A50"/>
    <w:rsid w:val="000B40C2"/>
    <w:rsid w:val="000B4AB7"/>
    <w:rsid w:val="000B4C3E"/>
    <w:rsid w:val="000B5005"/>
    <w:rsid w:val="000B52CD"/>
    <w:rsid w:val="000B5E02"/>
    <w:rsid w:val="000B5EA3"/>
    <w:rsid w:val="000B60A3"/>
    <w:rsid w:val="000B663B"/>
    <w:rsid w:val="000B6CF5"/>
    <w:rsid w:val="000B6F01"/>
    <w:rsid w:val="000B6F2F"/>
    <w:rsid w:val="000B7860"/>
    <w:rsid w:val="000C0196"/>
    <w:rsid w:val="000C07CC"/>
    <w:rsid w:val="000C09D5"/>
    <w:rsid w:val="000C15FD"/>
    <w:rsid w:val="000C17B8"/>
    <w:rsid w:val="000C1C3E"/>
    <w:rsid w:val="000C1CB8"/>
    <w:rsid w:val="000C243F"/>
    <w:rsid w:val="000C25F6"/>
    <w:rsid w:val="000C2944"/>
    <w:rsid w:val="000C29F9"/>
    <w:rsid w:val="000C2C69"/>
    <w:rsid w:val="000C3033"/>
    <w:rsid w:val="000C3040"/>
    <w:rsid w:val="000C3494"/>
    <w:rsid w:val="000C3FDF"/>
    <w:rsid w:val="000C480D"/>
    <w:rsid w:val="000C48E6"/>
    <w:rsid w:val="000C4A21"/>
    <w:rsid w:val="000C5B79"/>
    <w:rsid w:val="000C65D0"/>
    <w:rsid w:val="000C729F"/>
    <w:rsid w:val="000C7368"/>
    <w:rsid w:val="000C7798"/>
    <w:rsid w:val="000C787F"/>
    <w:rsid w:val="000C7B4E"/>
    <w:rsid w:val="000C7E2D"/>
    <w:rsid w:val="000D0D3E"/>
    <w:rsid w:val="000D1ECE"/>
    <w:rsid w:val="000D2184"/>
    <w:rsid w:val="000D22D6"/>
    <w:rsid w:val="000D22FF"/>
    <w:rsid w:val="000D4287"/>
    <w:rsid w:val="000D4B7E"/>
    <w:rsid w:val="000D4CC4"/>
    <w:rsid w:val="000D4D0A"/>
    <w:rsid w:val="000D4E8B"/>
    <w:rsid w:val="000D4EB0"/>
    <w:rsid w:val="000D57F7"/>
    <w:rsid w:val="000D6514"/>
    <w:rsid w:val="000D6AC1"/>
    <w:rsid w:val="000D6ADB"/>
    <w:rsid w:val="000D7490"/>
    <w:rsid w:val="000E01AF"/>
    <w:rsid w:val="000E091B"/>
    <w:rsid w:val="000E0C68"/>
    <w:rsid w:val="000E0D0A"/>
    <w:rsid w:val="000E1F0F"/>
    <w:rsid w:val="000E2466"/>
    <w:rsid w:val="000E2526"/>
    <w:rsid w:val="000E2BD2"/>
    <w:rsid w:val="000E2E66"/>
    <w:rsid w:val="000E305B"/>
    <w:rsid w:val="000E3164"/>
    <w:rsid w:val="000E3197"/>
    <w:rsid w:val="000E33AB"/>
    <w:rsid w:val="000E3D61"/>
    <w:rsid w:val="000E3DB7"/>
    <w:rsid w:val="000E3E79"/>
    <w:rsid w:val="000E4145"/>
    <w:rsid w:val="000E4CBC"/>
    <w:rsid w:val="000E4F45"/>
    <w:rsid w:val="000E5F6E"/>
    <w:rsid w:val="000E62F4"/>
    <w:rsid w:val="000E63D0"/>
    <w:rsid w:val="000E6539"/>
    <w:rsid w:val="000E68D8"/>
    <w:rsid w:val="000E7162"/>
    <w:rsid w:val="000E7779"/>
    <w:rsid w:val="000E7AB7"/>
    <w:rsid w:val="000E7E6A"/>
    <w:rsid w:val="000E7EDF"/>
    <w:rsid w:val="000F046D"/>
    <w:rsid w:val="000F0753"/>
    <w:rsid w:val="000F0D09"/>
    <w:rsid w:val="000F0E2B"/>
    <w:rsid w:val="000F0F2A"/>
    <w:rsid w:val="000F21A6"/>
    <w:rsid w:val="000F28F9"/>
    <w:rsid w:val="000F29E6"/>
    <w:rsid w:val="000F2E1A"/>
    <w:rsid w:val="000F360E"/>
    <w:rsid w:val="000F3892"/>
    <w:rsid w:val="000F3B87"/>
    <w:rsid w:val="000F3F37"/>
    <w:rsid w:val="000F4209"/>
    <w:rsid w:val="000F4958"/>
    <w:rsid w:val="000F4EA8"/>
    <w:rsid w:val="000F60AB"/>
    <w:rsid w:val="000F696F"/>
    <w:rsid w:val="000F6DF2"/>
    <w:rsid w:val="001005C4"/>
    <w:rsid w:val="00100A32"/>
    <w:rsid w:val="00100F6E"/>
    <w:rsid w:val="00101A91"/>
    <w:rsid w:val="00101B32"/>
    <w:rsid w:val="00101D9E"/>
    <w:rsid w:val="00102115"/>
    <w:rsid w:val="00102633"/>
    <w:rsid w:val="001039FF"/>
    <w:rsid w:val="00104306"/>
    <w:rsid w:val="00105EC0"/>
    <w:rsid w:val="00106353"/>
    <w:rsid w:val="00106859"/>
    <w:rsid w:val="001075F6"/>
    <w:rsid w:val="001076ED"/>
    <w:rsid w:val="00107EAF"/>
    <w:rsid w:val="00110546"/>
    <w:rsid w:val="0011077E"/>
    <w:rsid w:val="00110821"/>
    <w:rsid w:val="0011088B"/>
    <w:rsid w:val="00110D59"/>
    <w:rsid w:val="00110D7F"/>
    <w:rsid w:val="001110EC"/>
    <w:rsid w:val="00111445"/>
    <w:rsid w:val="00111B29"/>
    <w:rsid w:val="00111DE8"/>
    <w:rsid w:val="00112AEF"/>
    <w:rsid w:val="00112AFD"/>
    <w:rsid w:val="00113178"/>
    <w:rsid w:val="00113414"/>
    <w:rsid w:val="00113769"/>
    <w:rsid w:val="001148FC"/>
    <w:rsid w:val="00114D43"/>
    <w:rsid w:val="00115192"/>
    <w:rsid w:val="0011526C"/>
    <w:rsid w:val="00115431"/>
    <w:rsid w:val="00115D0E"/>
    <w:rsid w:val="0011673E"/>
    <w:rsid w:val="00116B69"/>
    <w:rsid w:val="00116F09"/>
    <w:rsid w:val="001176DD"/>
    <w:rsid w:val="0011776A"/>
    <w:rsid w:val="001177A4"/>
    <w:rsid w:val="00117C9A"/>
    <w:rsid w:val="00120860"/>
    <w:rsid w:val="001209AC"/>
    <w:rsid w:val="001209B0"/>
    <w:rsid w:val="00120CA8"/>
    <w:rsid w:val="00120E49"/>
    <w:rsid w:val="00121B18"/>
    <w:rsid w:val="00121D3A"/>
    <w:rsid w:val="001226D2"/>
    <w:rsid w:val="00122A6C"/>
    <w:rsid w:val="00122C0E"/>
    <w:rsid w:val="00122F28"/>
    <w:rsid w:val="001234B1"/>
    <w:rsid w:val="00123558"/>
    <w:rsid w:val="001236D1"/>
    <w:rsid w:val="001241D6"/>
    <w:rsid w:val="00124783"/>
    <w:rsid w:val="00124CF5"/>
    <w:rsid w:val="00124FFF"/>
    <w:rsid w:val="0012574D"/>
    <w:rsid w:val="00125B21"/>
    <w:rsid w:val="00125F40"/>
    <w:rsid w:val="00125F70"/>
    <w:rsid w:val="001262C1"/>
    <w:rsid w:val="001264CB"/>
    <w:rsid w:val="001265C0"/>
    <w:rsid w:val="00126734"/>
    <w:rsid w:val="00127024"/>
    <w:rsid w:val="00127D39"/>
    <w:rsid w:val="00130564"/>
    <w:rsid w:val="001306E5"/>
    <w:rsid w:val="00131823"/>
    <w:rsid w:val="00131B1F"/>
    <w:rsid w:val="00131BC1"/>
    <w:rsid w:val="00131D68"/>
    <w:rsid w:val="00132564"/>
    <w:rsid w:val="00132942"/>
    <w:rsid w:val="00132957"/>
    <w:rsid w:val="00132C17"/>
    <w:rsid w:val="00133134"/>
    <w:rsid w:val="00133396"/>
    <w:rsid w:val="0013367A"/>
    <w:rsid w:val="0013388E"/>
    <w:rsid w:val="00133902"/>
    <w:rsid w:val="0013394B"/>
    <w:rsid w:val="00133EE3"/>
    <w:rsid w:val="00134455"/>
    <w:rsid w:val="00134726"/>
    <w:rsid w:val="00134A49"/>
    <w:rsid w:val="00134C97"/>
    <w:rsid w:val="00135931"/>
    <w:rsid w:val="001361B2"/>
    <w:rsid w:val="00136E99"/>
    <w:rsid w:val="00137255"/>
    <w:rsid w:val="001375BE"/>
    <w:rsid w:val="00137615"/>
    <w:rsid w:val="00137973"/>
    <w:rsid w:val="00137B48"/>
    <w:rsid w:val="001401BF"/>
    <w:rsid w:val="00141087"/>
    <w:rsid w:val="0014130E"/>
    <w:rsid w:val="001424C2"/>
    <w:rsid w:val="001428C1"/>
    <w:rsid w:val="00143177"/>
    <w:rsid w:val="001437AB"/>
    <w:rsid w:val="00143BB9"/>
    <w:rsid w:val="00143F31"/>
    <w:rsid w:val="00144758"/>
    <w:rsid w:val="00144AAA"/>
    <w:rsid w:val="00144D8A"/>
    <w:rsid w:val="001461DA"/>
    <w:rsid w:val="001463AC"/>
    <w:rsid w:val="00147FD8"/>
    <w:rsid w:val="00150501"/>
    <w:rsid w:val="00150C5E"/>
    <w:rsid w:val="0015138C"/>
    <w:rsid w:val="00151446"/>
    <w:rsid w:val="00151AA9"/>
    <w:rsid w:val="00151F65"/>
    <w:rsid w:val="001525BF"/>
    <w:rsid w:val="00153057"/>
    <w:rsid w:val="00153547"/>
    <w:rsid w:val="00153C4A"/>
    <w:rsid w:val="001540D0"/>
    <w:rsid w:val="00154319"/>
    <w:rsid w:val="001543C5"/>
    <w:rsid w:val="00154BFE"/>
    <w:rsid w:val="00155173"/>
    <w:rsid w:val="001552EF"/>
    <w:rsid w:val="00156D4A"/>
    <w:rsid w:val="00156DD3"/>
    <w:rsid w:val="0015709B"/>
    <w:rsid w:val="00157129"/>
    <w:rsid w:val="0015762F"/>
    <w:rsid w:val="00157CED"/>
    <w:rsid w:val="0016025A"/>
    <w:rsid w:val="001608B8"/>
    <w:rsid w:val="00160FE0"/>
    <w:rsid w:val="00161486"/>
    <w:rsid w:val="0016154B"/>
    <w:rsid w:val="0016183A"/>
    <w:rsid w:val="00161E69"/>
    <w:rsid w:val="00161F88"/>
    <w:rsid w:val="00161FCC"/>
    <w:rsid w:val="0016204B"/>
    <w:rsid w:val="00162D2F"/>
    <w:rsid w:val="00163A47"/>
    <w:rsid w:val="00163E2E"/>
    <w:rsid w:val="001644C9"/>
    <w:rsid w:val="001648EB"/>
    <w:rsid w:val="001648F8"/>
    <w:rsid w:val="00164B89"/>
    <w:rsid w:val="00164C3D"/>
    <w:rsid w:val="0016531A"/>
    <w:rsid w:val="00165442"/>
    <w:rsid w:val="00165AAD"/>
    <w:rsid w:val="00166174"/>
    <w:rsid w:val="00166650"/>
    <w:rsid w:val="0016721D"/>
    <w:rsid w:val="00170670"/>
    <w:rsid w:val="001706C9"/>
    <w:rsid w:val="001707AB"/>
    <w:rsid w:val="001707B8"/>
    <w:rsid w:val="00170986"/>
    <w:rsid w:val="00170E74"/>
    <w:rsid w:val="00171331"/>
    <w:rsid w:val="00171872"/>
    <w:rsid w:val="00171A0C"/>
    <w:rsid w:val="00171A9C"/>
    <w:rsid w:val="0017282D"/>
    <w:rsid w:val="00173421"/>
    <w:rsid w:val="0017369F"/>
    <w:rsid w:val="00173A3C"/>
    <w:rsid w:val="001741C7"/>
    <w:rsid w:val="0017453F"/>
    <w:rsid w:val="00174DB3"/>
    <w:rsid w:val="00174FFE"/>
    <w:rsid w:val="001756C7"/>
    <w:rsid w:val="00175EBB"/>
    <w:rsid w:val="0017667E"/>
    <w:rsid w:val="00176EFD"/>
    <w:rsid w:val="00176F62"/>
    <w:rsid w:val="00177323"/>
    <w:rsid w:val="0017743F"/>
    <w:rsid w:val="00177881"/>
    <w:rsid w:val="00177E31"/>
    <w:rsid w:val="00180C80"/>
    <w:rsid w:val="00180DB2"/>
    <w:rsid w:val="00181184"/>
    <w:rsid w:val="00181456"/>
    <w:rsid w:val="00181AC6"/>
    <w:rsid w:val="0018220B"/>
    <w:rsid w:val="00182378"/>
    <w:rsid w:val="0018269E"/>
    <w:rsid w:val="0018273B"/>
    <w:rsid w:val="00182928"/>
    <w:rsid w:val="00182A07"/>
    <w:rsid w:val="00182E7C"/>
    <w:rsid w:val="00183530"/>
    <w:rsid w:val="00183BAF"/>
    <w:rsid w:val="00185073"/>
    <w:rsid w:val="00185C85"/>
    <w:rsid w:val="00185F60"/>
    <w:rsid w:val="001861DF"/>
    <w:rsid w:val="001872CF"/>
    <w:rsid w:val="00187C3A"/>
    <w:rsid w:val="001901EC"/>
    <w:rsid w:val="00190BB8"/>
    <w:rsid w:val="001910C5"/>
    <w:rsid w:val="00191ADB"/>
    <w:rsid w:val="00191D9B"/>
    <w:rsid w:val="001921F2"/>
    <w:rsid w:val="00192404"/>
    <w:rsid w:val="00193169"/>
    <w:rsid w:val="00193549"/>
    <w:rsid w:val="00193B55"/>
    <w:rsid w:val="00194175"/>
    <w:rsid w:val="00194C5B"/>
    <w:rsid w:val="001958C8"/>
    <w:rsid w:val="001962FC"/>
    <w:rsid w:val="00196679"/>
    <w:rsid w:val="00196BF9"/>
    <w:rsid w:val="00196C13"/>
    <w:rsid w:val="00196F7F"/>
    <w:rsid w:val="00197B83"/>
    <w:rsid w:val="001A02DD"/>
    <w:rsid w:val="001A0515"/>
    <w:rsid w:val="001A05B7"/>
    <w:rsid w:val="001A08E4"/>
    <w:rsid w:val="001A0D4D"/>
    <w:rsid w:val="001A20A2"/>
    <w:rsid w:val="001A2907"/>
    <w:rsid w:val="001A319A"/>
    <w:rsid w:val="001A39B1"/>
    <w:rsid w:val="001A3EFB"/>
    <w:rsid w:val="001A41E3"/>
    <w:rsid w:val="001A4967"/>
    <w:rsid w:val="001A4DC4"/>
    <w:rsid w:val="001A5607"/>
    <w:rsid w:val="001A66A6"/>
    <w:rsid w:val="001A75F4"/>
    <w:rsid w:val="001A79C8"/>
    <w:rsid w:val="001A7AA7"/>
    <w:rsid w:val="001B01E4"/>
    <w:rsid w:val="001B03D4"/>
    <w:rsid w:val="001B0CE4"/>
    <w:rsid w:val="001B1A3B"/>
    <w:rsid w:val="001B235A"/>
    <w:rsid w:val="001B27AF"/>
    <w:rsid w:val="001B27C9"/>
    <w:rsid w:val="001B2BC3"/>
    <w:rsid w:val="001B3157"/>
    <w:rsid w:val="001B32A7"/>
    <w:rsid w:val="001B32D0"/>
    <w:rsid w:val="001B3422"/>
    <w:rsid w:val="001B3B0D"/>
    <w:rsid w:val="001B3F25"/>
    <w:rsid w:val="001B4AB4"/>
    <w:rsid w:val="001B57DF"/>
    <w:rsid w:val="001B603C"/>
    <w:rsid w:val="001B6501"/>
    <w:rsid w:val="001B7099"/>
    <w:rsid w:val="001B7256"/>
    <w:rsid w:val="001B7464"/>
    <w:rsid w:val="001B7932"/>
    <w:rsid w:val="001B7A37"/>
    <w:rsid w:val="001B7B92"/>
    <w:rsid w:val="001B7DBC"/>
    <w:rsid w:val="001C0927"/>
    <w:rsid w:val="001C0ACA"/>
    <w:rsid w:val="001C0D28"/>
    <w:rsid w:val="001C105C"/>
    <w:rsid w:val="001C10A7"/>
    <w:rsid w:val="001C165C"/>
    <w:rsid w:val="001C1C49"/>
    <w:rsid w:val="001C29DD"/>
    <w:rsid w:val="001C2A27"/>
    <w:rsid w:val="001C2D4F"/>
    <w:rsid w:val="001C388B"/>
    <w:rsid w:val="001C552A"/>
    <w:rsid w:val="001C55BD"/>
    <w:rsid w:val="001C595E"/>
    <w:rsid w:val="001C624C"/>
    <w:rsid w:val="001C6B92"/>
    <w:rsid w:val="001C733C"/>
    <w:rsid w:val="001C742A"/>
    <w:rsid w:val="001C7BFA"/>
    <w:rsid w:val="001D0150"/>
    <w:rsid w:val="001D044B"/>
    <w:rsid w:val="001D091B"/>
    <w:rsid w:val="001D09FF"/>
    <w:rsid w:val="001D0E2E"/>
    <w:rsid w:val="001D0EBC"/>
    <w:rsid w:val="001D0F6E"/>
    <w:rsid w:val="001D12EF"/>
    <w:rsid w:val="001D1ADD"/>
    <w:rsid w:val="001D31C8"/>
    <w:rsid w:val="001D3663"/>
    <w:rsid w:val="001D39C7"/>
    <w:rsid w:val="001D44B0"/>
    <w:rsid w:val="001D5527"/>
    <w:rsid w:val="001D57FD"/>
    <w:rsid w:val="001D5C24"/>
    <w:rsid w:val="001D5F64"/>
    <w:rsid w:val="001D60B0"/>
    <w:rsid w:val="001D631A"/>
    <w:rsid w:val="001D6AA5"/>
    <w:rsid w:val="001D707B"/>
    <w:rsid w:val="001D74FB"/>
    <w:rsid w:val="001D751C"/>
    <w:rsid w:val="001D7617"/>
    <w:rsid w:val="001D77B9"/>
    <w:rsid w:val="001D7EB2"/>
    <w:rsid w:val="001E0292"/>
    <w:rsid w:val="001E0712"/>
    <w:rsid w:val="001E0800"/>
    <w:rsid w:val="001E0B05"/>
    <w:rsid w:val="001E0B6F"/>
    <w:rsid w:val="001E1272"/>
    <w:rsid w:val="001E1411"/>
    <w:rsid w:val="001E1D24"/>
    <w:rsid w:val="001E1ECC"/>
    <w:rsid w:val="001E211E"/>
    <w:rsid w:val="001E29AF"/>
    <w:rsid w:val="001E2D70"/>
    <w:rsid w:val="001E3963"/>
    <w:rsid w:val="001E3CAE"/>
    <w:rsid w:val="001E3E93"/>
    <w:rsid w:val="001E413B"/>
    <w:rsid w:val="001E51E9"/>
    <w:rsid w:val="001E59A9"/>
    <w:rsid w:val="001E63BA"/>
    <w:rsid w:val="001E678A"/>
    <w:rsid w:val="001E7469"/>
    <w:rsid w:val="001F0205"/>
    <w:rsid w:val="001F0E44"/>
    <w:rsid w:val="001F0F12"/>
    <w:rsid w:val="001F10A1"/>
    <w:rsid w:val="001F13AB"/>
    <w:rsid w:val="001F1408"/>
    <w:rsid w:val="001F1770"/>
    <w:rsid w:val="001F18D9"/>
    <w:rsid w:val="001F2345"/>
    <w:rsid w:val="001F235D"/>
    <w:rsid w:val="001F277D"/>
    <w:rsid w:val="001F4155"/>
    <w:rsid w:val="001F428B"/>
    <w:rsid w:val="001F4315"/>
    <w:rsid w:val="001F45FD"/>
    <w:rsid w:val="001F4DD0"/>
    <w:rsid w:val="001F4E31"/>
    <w:rsid w:val="001F4EB6"/>
    <w:rsid w:val="001F5246"/>
    <w:rsid w:val="001F5754"/>
    <w:rsid w:val="001F591A"/>
    <w:rsid w:val="001F5CED"/>
    <w:rsid w:val="001F5DEF"/>
    <w:rsid w:val="001F6038"/>
    <w:rsid w:val="001F61E9"/>
    <w:rsid w:val="001F6413"/>
    <w:rsid w:val="001F6C96"/>
    <w:rsid w:val="001F7528"/>
    <w:rsid w:val="001F77F9"/>
    <w:rsid w:val="001F7809"/>
    <w:rsid w:val="0020089A"/>
    <w:rsid w:val="00201584"/>
    <w:rsid w:val="00202647"/>
    <w:rsid w:val="002028DD"/>
    <w:rsid w:val="00202F3A"/>
    <w:rsid w:val="00203852"/>
    <w:rsid w:val="00203986"/>
    <w:rsid w:val="00204005"/>
    <w:rsid w:val="00204030"/>
    <w:rsid w:val="00204ABC"/>
    <w:rsid w:val="00204B5A"/>
    <w:rsid w:val="00204EDE"/>
    <w:rsid w:val="002053C5"/>
    <w:rsid w:val="00205E06"/>
    <w:rsid w:val="00206819"/>
    <w:rsid w:val="00206F68"/>
    <w:rsid w:val="002073BF"/>
    <w:rsid w:val="00207AD8"/>
    <w:rsid w:val="00210233"/>
    <w:rsid w:val="00210AF8"/>
    <w:rsid w:val="00210FF0"/>
    <w:rsid w:val="00211A53"/>
    <w:rsid w:val="00211F13"/>
    <w:rsid w:val="00212AC3"/>
    <w:rsid w:val="00212B2C"/>
    <w:rsid w:val="00213599"/>
    <w:rsid w:val="00213763"/>
    <w:rsid w:val="002145EF"/>
    <w:rsid w:val="00214964"/>
    <w:rsid w:val="002155A4"/>
    <w:rsid w:val="00215B42"/>
    <w:rsid w:val="00215EDA"/>
    <w:rsid w:val="002163C8"/>
    <w:rsid w:val="002164A3"/>
    <w:rsid w:val="0021741E"/>
    <w:rsid w:val="00220072"/>
    <w:rsid w:val="00220171"/>
    <w:rsid w:val="00220262"/>
    <w:rsid w:val="002205D4"/>
    <w:rsid w:val="00221189"/>
    <w:rsid w:val="0022170B"/>
    <w:rsid w:val="00221D1E"/>
    <w:rsid w:val="00222009"/>
    <w:rsid w:val="00222B2F"/>
    <w:rsid w:val="00223459"/>
    <w:rsid w:val="002236F5"/>
    <w:rsid w:val="0022433B"/>
    <w:rsid w:val="0022502A"/>
    <w:rsid w:val="00225876"/>
    <w:rsid w:val="00226280"/>
    <w:rsid w:val="00226B64"/>
    <w:rsid w:val="00226E57"/>
    <w:rsid w:val="00226F0B"/>
    <w:rsid w:val="002276E4"/>
    <w:rsid w:val="00227884"/>
    <w:rsid w:val="0023034A"/>
    <w:rsid w:val="00230D07"/>
    <w:rsid w:val="002310C0"/>
    <w:rsid w:val="00231240"/>
    <w:rsid w:val="00231852"/>
    <w:rsid w:val="00233036"/>
    <w:rsid w:val="00234E8C"/>
    <w:rsid w:val="00234ED4"/>
    <w:rsid w:val="002355F2"/>
    <w:rsid w:val="002358A2"/>
    <w:rsid w:val="00235C80"/>
    <w:rsid w:val="00235F25"/>
    <w:rsid w:val="0023651F"/>
    <w:rsid w:val="00236D9D"/>
    <w:rsid w:val="00236FBD"/>
    <w:rsid w:val="0024088D"/>
    <w:rsid w:val="0024143A"/>
    <w:rsid w:val="00241584"/>
    <w:rsid w:val="00241853"/>
    <w:rsid w:val="00241ACB"/>
    <w:rsid w:val="00241BAD"/>
    <w:rsid w:val="002421FD"/>
    <w:rsid w:val="00242235"/>
    <w:rsid w:val="002435BA"/>
    <w:rsid w:val="002440AC"/>
    <w:rsid w:val="0024444F"/>
    <w:rsid w:val="002444E5"/>
    <w:rsid w:val="00245255"/>
    <w:rsid w:val="00245276"/>
    <w:rsid w:val="00245D5D"/>
    <w:rsid w:val="00245E4F"/>
    <w:rsid w:val="002468E0"/>
    <w:rsid w:val="00246CAE"/>
    <w:rsid w:val="00246FCD"/>
    <w:rsid w:val="002503B3"/>
    <w:rsid w:val="002504F6"/>
    <w:rsid w:val="00250994"/>
    <w:rsid w:val="002510F4"/>
    <w:rsid w:val="0025127E"/>
    <w:rsid w:val="002519A2"/>
    <w:rsid w:val="0025251E"/>
    <w:rsid w:val="00252C78"/>
    <w:rsid w:val="00252D14"/>
    <w:rsid w:val="0025373C"/>
    <w:rsid w:val="002539FD"/>
    <w:rsid w:val="00254998"/>
    <w:rsid w:val="0025549F"/>
    <w:rsid w:val="00255A70"/>
    <w:rsid w:val="00255BA2"/>
    <w:rsid w:val="00255E94"/>
    <w:rsid w:val="0025617E"/>
    <w:rsid w:val="002573DB"/>
    <w:rsid w:val="00257D1C"/>
    <w:rsid w:val="002612DD"/>
    <w:rsid w:val="00261F68"/>
    <w:rsid w:val="00262A5B"/>
    <w:rsid w:val="00262ED6"/>
    <w:rsid w:val="002639C1"/>
    <w:rsid w:val="00263C17"/>
    <w:rsid w:val="00264120"/>
    <w:rsid w:val="00264170"/>
    <w:rsid w:val="00264367"/>
    <w:rsid w:val="00265051"/>
    <w:rsid w:val="00265098"/>
    <w:rsid w:val="00265BA0"/>
    <w:rsid w:val="002661AA"/>
    <w:rsid w:val="002664E2"/>
    <w:rsid w:val="00266979"/>
    <w:rsid w:val="00267622"/>
    <w:rsid w:val="00267848"/>
    <w:rsid w:val="0027150A"/>
    <w:rsid w:val="002716A9"/>
    <w:rsid w:val="002719F0"/>
    <w:rsid w:val="00271C3D"/>
    <w:rsid w:val="00271E2D"/>
    <w:rsid w:val="0027204E"/>
    <w:rsid w:val="0027262A"/>
    <w:rsid w:val="00272BD8"/>
    <w:rsid w:val="00272D00"/>
    <w:rsid w:val="002732EE"/>
    <w:rsid w:val="00273304"/>
    <w:rsid w:val="00273E06"/>
    <w:rsid w:val="00274154"/>
    <w:rsid w:val="00274F01"/>
    <w:rsid w:val="00276001"/>
    <w:rsid w:val="00276107"/>
    <w:rsid w:val="002765F2"/>
    <w:rsid w:val="00277A63"/>
    <w:rsid w:val="00277A7C"/>
    <w:rsid w:val="00277CC9"/>
    <w:rsid w:val="00277FAD"/>
    <w:rsid w:val="00280C50"/>
    <w:rsid w:val="00280F4F"/>
    <w:rsid w:val="00281362"/>
    <w:rsid w:val="00281FD3"/>
    <w:rsid w:val="00282484"/>
    <w:rsid w:val="002829C1"/>
    <w:rsid w:val="00282AFF"/>
    <w:rsid w:val="00282FF9"/>
    <w:rsid w:val="002834A5"/>
    <w:rsid w:val="00283E8C"/>
    <w:rsid w:val="0028430B"/>
    <w:rsid w:val="00284C1B"/>
    <w:rsid w:val="00284CB3"/>
    <w:rsid w:val="00285A87"/>
    <w:rsid w:val="00285E2E"/>
    <w:rsid w:val="0028622D"/>
    <w:rsid w:val="00286649"/>
    <w:rsid w:val="00286E44"/>
    <w:rsid w:val="00287B4D"/>
    <w:rsid w:val="00287C5C"/>
    <w:rsid w:val="002904B1"/>
    <w:rsid w:val="00291D9E"/>
    <w:rsid w:val="0029254A"/>
    <w:rsid w:val="00292D9F"/>
    <w:rsid w:val="0029315B"/>
    <w:rsid w:val="002947A0"/>
    <w:rsid w:val="00294C2B"/>
    <w:rsid w:val="00294D97"/>
    <w:rsid w:val="00294E2F"/>
    <w:rsid w:val="00296CBF"/>
    <w:rsid w:val="00297997"/>
    <w:rsid w:val="002A172E"/>
    <w:rsid w:val="002A1D36"/>
    <w:rsid w:val="002A3811"/>
    <w:rsid w:val="002A384A"/>
    <w:rsid w:val="002A3AFA"/>
    <w:rsid w:val="002A3DE0"/>
    <w:rsid w:val="002A40EB"/>
    <w:rsid w:val="002A4569"/>
    <w:rsid w:val="002A4AD5"/>
    <w:rsid w:val="002A568C"/>
    <w:rsid w:val="002A569B"/>
    <w:rsid w:val="002A56C0"/>
    <w:rsid w:val="002A62FB"/>
    <w:rsid w:val="002A63E6"/>
    <w:rsid w:val="002A69D5"/>
    <w:rsid w:val="002A7218"/>
    <w:rsid w:val="002B038F"/>
    <w:rsid w:val="002B05FE"/>
    <w:rsid w:val="002B062B"/>
    <w:rsid w:val="002B06A6"/>
    <w:rsid w:val="002B0CE7"/>
    <w:rsid w:val="002B2169"/>
    <w:rsid w:val="002B27E6"/>
    <w:rsid w:val="002B31B5"/>
    <w:rsid w:val="002B423B"/>
    <w:rsid w:val="002B5C99"/>
    <w:rsid w:val="002B5CEB"/>
    <w:rsid w:val="002B5D5D"/>
    <w:rsid w:val="002B6ABA"/>
    <w:rsid w:val="002B6BA5"/>
    <w:rsid w:val="002B6D37"/>
    <w:rsid w:val="002B708B"/>
    <w:rsid w:val="002B73EB"/>
    <w:rsid w:val="002B741E"/>
    <w:rsid w:val="002B747C"/>
    <w:rsid w:val="002B778A"/>
    <w:rsid w:val="002B7BBA"/>
    <w:rsid w:val="002B7BC4"/>
    <w:rsid w:val="002B7BE1"/>
    <w:rsid w:val="002C0018"/>
    <w:rsid w:val="002C0804"/>
    <w:rsid w:val="002C11BE"/>
    <w:rsid w:val="002C1C8D"/>
    <w:rsid w:val="002C1DA0"/>
    <w:rsid w:val="002C24A9"/>
    <w:rsid w:val="002C25B4"/>
    <w:rsid w:val="002C2911"/>
    <w:rsid w:val="002C2B11"/>
    <w:rsid w:val="002C2C92"/>
    <w:rsid w:val="002C35DC"/>
    <w:rsid w:val="002C35E4"/>
    <w:rsid w:val="002C3795"/>
    <w:rsid w:val="002C40C6"/>
    <w:rsid w:val="002C44F5"/>
    <w:rsid w:val="002C47A5"/>
    <w:rsid w:val="002C4A7B"/>
    <w:rsid w:val="002C4BCF"/>
    <w:rsid w:val="002C4C8E"/>
    <w:rsid w:val="002C5320"/>
    <w:rsid w:val="002C552A"/>
    <w:rsid w:val="002C6810"/>
    <w:rsid w:val="002C7218"/>
    <w:rsid w:val="002C73EE"/>
    <w:rsid w:val="002C7960"/>
    <w:rsid w:val="002C7C26"/>
    <w:rsid w:val="002C7DDF"/>
    <w:rsid w:val="002D00DC"/>
    <w:rsid w:val="002D1269"/>
    <w:rsid w:val="002D18E1"/>
    <w:rsid w:val="002D1FE4"/>
    <w:rsid w:val="002D25A5"/>
    <w:rsid w:val="002D268D"/>
    <w:rsid w:val="002D2AEB"/>
    <w:rsid w:val="002D3010"/>
    <w:rsid w:val="002D3133"/>
    <w:rsid w:val="002D3401"/>
    <w:rsid w:val="002D3A99"/>
    <w:rsid w:val="002D3D9B"/>
    <w:rsid w:val="002D3DDF"/>
    <w:rsid w:val="002D4312"/>
    <w:rsid w:val="002D49F6"/>
    <w:rsid w:val="002D55FE"/>
    <w:rsid w:val="002D582F"/>
    <w:rsid w:val="002D5CCB"/>
    <w:rsid w:val="002D6307"/>
    <w:rsid w:val="002D6578"/>
    <w:rsid w:val="002D65A7"/>
    <w:rsid w:val="002D683E"/>
    <w:rsid w:val="002D6B11"/>
    <w:rsid w:val="002D7389"/>
    <w:rsid w:val="002D74E5"/>
    <w:rsid w:val="002D7CA6"/>
    <w:rsid w:val="002E0592"/>
    <w:rsid w:val="002E06CE"/>
    <w:rsid w:val="002E0A95"/>
    <w:rsid w:val="002E1455"/>
    <w:rsid w:val="002E15DF"/>
    <w:rsid w:val="002E1F98"/>
    <w:rsid w:val="002E279D"/>
    <w:rsid w:val="002E3570"/>
    <w:rsid w:val="002E36E3"/>
    <w:rsid w:val="002E3831"/>
    <w:rsid w:val="002E44E8"/>
    <w:rsid w:val="002E4BEE"/>
    <w:rsid w:val="002E4F2E"/>
    <w:rsid w:val="002E55A3"/>
    <w:rsid w:val="002E5FFA"/>
    <w:rsid w:val="002E7537"/>
    <w:rsid w:val="002E7FA4"/>
    <w:rsid w:val="002F0EA7"/>
    <w:rsid w:val="002F0EE9"/>
    <w:rsid w:val="002F0F6B"/>
    <w:rsid w:val="002F10DF"/>
    <w:rsid w:val="002F12BC"/>
    <w:rsid w:val="002F12F5"/>
    <w:rsid w:val="002F13C6"/>
    <w:rsid w:val="002F185C"/>
    <w:rsid w:val="002F18AC"/>
    <w:rsid w:val="002F19AB"/>
    <w:rsid w:val="002F1C48"/>
    <w:rsid w:val="002F24AB"/>
    <w:rsid w:val="002F29DE"/>
    <w:rsid w:val="002F2D16"/>
    <w:rsid w:val="002F367C"/>
    <w:rsid w:val="002F3FAC"/>
    <w:rsid w:val="002F43DC"/>
    <w:rsid w:val="002F4446"/>
    <w:rsid w:val="002F5A8D"/>
    <w:rsid w:val="002F6EC8"/>
    <w:rsid w:val="002F7921"/>
    <w:rsid w:val="002F7A1A"/>
    <w:rsid w:val="002F7E04"/>
    <w:rsid w:val="0030073B"/>
    <w:rsid w:val="0030076E"/>
    <w:rsid w:val="00300E0D"/>
    <w:rsid w:val="00302142"/>
    <w:rsid w:val="00302164"/>
    <w:rsid w:val="0030235E"/>
    <w:rsid w:val="00302A05"/>
    <w:rsid w:val="00302A14"/>
    <w:rsid w:val="00302E72"/>
    <w:rsid w:val="003033BE"/>
    <w:rsid w:val="003033C6"/>
    <w:rsid w:val="00303702"/>
    <w:rsid w:val="00303D94"/>
    <w:rsid w:val="00304450"/>
    <w:rsid w:val="00304AFD"/>
    <w:rsid w:val="00305A09"/>
    <w:rsid w:val="0030643E"/>
    <w:rsid w:val="003065CA"/>
    <w:rsid w:val="00306C54"/>
    <w:rsid w:val="0030724A"/>
    <w:rsid w:val="003072BD"/>
    <w:rsid w:val="0030740D"/>
    <w:rsid w:val="003079B3"/>
    <w:rsid w:val="0031071C"/>
    <w:rsid w:val="003113A3"/>
    <w:rsid w:val="0031156F"/>
    <w:rsid w:val="00312229"/>
    <w:rsid w:val="00312297"/>
    <w:rsid w:val="00312A1B"/>
    <w:rsid w:val="00312B74"/>
    <w:rsid w:val="003149DF"/>
    <w:rsid w:val="00315A90"/>
    <w:rsid w:val="00316899"/>
    <w:rsid w:val="00317195"/>
    <w:rsid w:val="0031743A"/>
    <w:rsid w:val="003204F3"/>
    <w:rsid w:val="003206EF"/>
    <w:rsid w:val="003209F5"/>
    <w:rsid w:val="00320A85"/>
    <w:rsid w:val="00321354"/>
    <w:rsid w:val="003215DD"/>
    <w:rsid w:val="00321640"/>
    <w:rsid w:val="00321951"/>
    <w:rsid w:val="00321B97"/>
    <w:rsid w:val="00322172"/>
    <w:rsid w:val="00322A85"/>
    <w:rsid w:val="00323041"/>
    <w:rsid w:val="0032351E"/>
    <w:rsid w:val="003236C0"/>
    <w:rsid w:val="00323BB0"/>
    <w:rsid w:val="00323F4F"/>
    <w:rsid w:val="003255DA"/>
    <w:rsid w:val="0032579B"/>
    <w:rsid w:val="00325F7E"/>
    <w:rsid w:val="00325FA4"/>
    <w:rsid w:val="0032641B"/>
    <w:rsid w:val="003264AE"/>
    <w:rsid w:val="00326DBE"/>
    <w:rsid w:val="00327D4F"/>
    <w:rsid w:val="00330037"/>
    <w:rsid w:val="003310ED"/>
    <w:rsid w:val="003311C7"/>
    <w:rsid w:val="00331A0E"/>
    <w:rsid w:val="00331F0C"/>
    <w:rsid w:val="00332197"/>
    <w:rsid w:val="00332462"/>
    <w:rsid w:val="00332846"/>
    <w:rsid w:val="00332A77"/>
    <w:rsid w:val="00332BDD"/>
    <w:rsid w:val="00332C20"/>
    <w:rsid w:val="003333A6"/>
    <w:rsid w:val="003333DB"/>
    <w:rsid w:val="0033414B"/>
    <w:rsid w:val="003346A4"/>
    <w:rsid w:val="00334A70"/>
    <w:rsid w:val="00334F9F"/>
    <w:rsid w:val="003361F0"/>
    <w:rsid w:val="003366DD"/>
    <w:rsid w:val="00336B2F"/>
    <w:rsid w:val="00336EFB"/>
    <w:rsid w:val="00336FF5"/>
    <w:rsid w:val="003375FD"/>
    <w:rsid w:val="003378E6"/>
    <w:rsid w:val="00340795"/>
    <w:rsid w:val="0034088C"/>
    <w:rsid w:val="00340ED4"/>
    <w:rsid w:val="003413E8"/>
    <w:rsid w:val="003418A5"/>
    <w:rsid w:val="0034270F"/>
    <w:rsid w:val="00342898"/>
    <w:rsid w:val="00344DCB"/>
    <w:rsid w:val="00344FF4"/>
    <w:rsid w:val="003451ED"/>
    <w:rsid w:val="00345374"/>
    <w:rsid w:val="00345552"/>
    <w:rsid w:val="00345F93"/>
    <w:rsid w:val="00346406"/>
    <w:rsid w:val="00346616"/>
    <w:rsid w:val="00346B4E"/>
    <w:rsid w:val="00346CAD"/>
    <w:rsid w:val="0034737F"/>
    <w:rsid w:val="00347773"/>
    <w:rsid w:val="00347932"/>
    <w:rsid w:val="00347F94"/>
    <w:rsid w:val="003503F8"/>
    <w:rsid w:val="003509BD"/>
    <w:rsid w:val="00350B50"/>
    <w:rsid w:val="00350D3C"/>
    <w:rsid w:val="00350FF4"/>
    <w:rsid w:val="003512E4"/>
    <w:rsid w:val="00351698"/>
    <w:rsid w:val="003519F5"/>
    <w:rsid w:val="0035211F"/>
    <w:rsid w:val="00352531"/>
    <w:rsid w:val="003529F0"/>
    <w:rsid w:val="00353E74"/>
    <w:rsid w:val="0035464E"/>
    <w:rsid w:val="0035550E"/>
    <w:rsid w:val="003555FA"/>
    <w:rsid w:val="003564E9"/>
    <w:rsid w:val="0035718D"/>
    <w:rsid w:val="003573F3"/>
    <w:rsid w:val="003577A5"/>
    <w:rsid w:val="003578D0"/>
    <w:rsid w:val="00357C67"/>
    <w:rsid w:val="00357F69"/>
    <w:rsid w:val="00360121"/>
    <w:rsid w:val="003607B0"/>
    <w:rsid w:val="00362579"/>
    <w:rsid w:val="00363140"/>
    <w:rsid w:val="00363289"/>
    <w:rsid w:val="003634BA"/>
    <w:rsid w:val="00364342"/>
    <w:rsid w:val="00364B2F"/>
    <w:rsid w:val="00364C0B"/>
    <w:rsid w:val="00364CBB"/>
    <w:rsid w:val="003653E3"/>
    <w:rsid w:val="003654F8"/>
    <w:rsid w:val="00365834"/>
    <w:rsid w:val="00365E0B"/>
    <w:rsid w:val="00365FFA"/>
    <w:rsid w:val="00366144"/>
    <w:rsid w:val="00366632"/>
    <w:rsid w:val="003677E2"/>
    <w:rsid w:val="00367BD0"/>
    <w:rsid w:val="00367FF4"/>
    <w:rsid w:val="00370945"/>
    <w:rsid w:val="0037098A"/>
    <w:rsid w:val="003712FB"/>
    <w:rsid w:val="0037146C"/>
    <w:rsid w:val="003716D7"/>
    <w:rsid w:val="00371755"/>
    <w:rsid w:val="00371A9A"/>
    <w:rsid w:val="003721E4"/>
    <w:rsid w:val="0037235B"/>
    <w:rsid w:val="003725DF"/>
    <w:rsid w:val="00372B87"/>
    <w:rsid w:val="00372BD8"/>
    <w:rsid w:val="00372C9C"/>
    <w:rsid w:val="00373B24"/>
    <w:rsid w:val="00375CA3"/>
    <w:rsid w:val="0037619C"/>
    <w:rsid w:val="003761D4"/>
    <w:rsid w:val="00376F57"/>
    <w:rsid w:val="003776F0"/>
    <w:rsid w:val="0037770E"/>
    <w:rsid w:val="00377775"/>
    <w:rsid w:val="00377B0C"/>
    <w:rsid w:val="00380151"/>
    <w:rsid w:val="003803C1"/>
    <w:rsid w:val="00380CA9"/>
    <w:rsid w:val="00380D89"/>
    <w:rsid w:val="00381367"/>
    <w:rsid w:val="00381400"/>
    <w:rsid w:val="00381475"/>
    <w:rsid w:val="00381DE9"/>
    <w:rsid w:val="003821CB"/>
    <w:rsid w:val="003826E8"/>
    <w:rsid w:val="00382E7B"/>
    <w:rsid w:val="003831E9"/>
    <w:rsid w:val="00387162"/>
    <w:rsid w:val="003879E9"/>
    <w:rsid w:val="0039001E"/>
    <w:rsid w:val="00390351"/>
    <w:rsid w:val="0039051C"/>
    <w:rsid w:val="0039068F"/>
    <w:rsid w:val="00391388"/>
    <w:rsid w:val="003913B6"/>
    <w:rsid w:val="00391467"/>
    <w:rsid w:val="00391B5B"/>
    <w:rsid w:val="00392A6F"/>
    <w:rsid w:val="003933AE"/>
    <w:rsid w:val="00393B00"/>
    <w:rsid w:val="00393B29"/>
    <w:rsid w:val="003941FD"/>
    <w:rsid w:val="003946E3"/>
    <w:rsid w:val="00394A98"/>
    <w:rsid w:val="003953C4"/>
    <w:rsid w:val="00395B98"/>
    <w:rsid w:val="00395CEA"/>
    <w:rsid w:val="00395E47"/>
    <w:rsid w:val="003960A2"/>
    <w:rsid w:val="003961AD"/>
    <w:rsid w:val="00396220"/>
    <w:rsid w:val="00396889"/>
    <w:rsid w:val="00396983"/>
    <w:rsid w:val="00396D05"/>
    <w:rsid w:val="003A0311"/>
    <w:rsid w:val="003A0632"/>
    <w:rsid w:val="003A2DC8"/>
    <w:rsid w:val="003A33CD"/>
    <w:rsid w:val="003A3B71"/>
    <w:rsid w:val="003A3C4E"/>
    <w:rsid w:val="003A3F94"/>
    <w:rsid w:val="003A3F9C"/>
    <w:rsid w:val="003A4A0F"/>
    <w:rsid w:val="003A5084"/>
    <w:rsid w:val="003A563F"/>
    <w:rsid w:val="003A623A"/>
    <w:rsid w:val="003A6624"/>
    <w:rsid w:val="003A68A1"/>
    <w:rsid w:val="003A6943"/>
    <w:rsid w:val="003A754B"/>
    <w:rsid w:val="003A7D40"/>
    <w:rsid w:val="003B027A"/>
    <w:rsid w:val="003B0F56"/>
    <w:rsid w:val="003B10DE"/>
    <w:rsid w:val="003B16DE"/>
    <w:rsid w:val="003B2083"/>
    <w:rsid w:val="003B2161"/>
    <w:rsid w:val="003B28B0"/>
    <w:rsid w:val="003B3540"/>
    <w:rsid w:val="003B3EE7"/>
    <w:rsid w:val="003B50F4"/>
    <w:rsid w:val="003B59AF"/>
    <w:rsid w:val="003B5EC8"/>
    <w:rsid w:val="003B601E"/>
    <w:rsid w:val="003B62A9"/>
    <w:rsid w:val="003B641B"/>
    <w:rsid w:val="003C023F"/>
    <w:rsid w:val="003C0E11"/>
    <w:rsid w:val="003C0F31"/>
    <w:rsid w:val="003C15FE"/>
    <w:rsid w:val="003C177E"/>
    <w:rsid w:val="003C18D4"/>
    <w:rsid w:val="003C23CF"/>
    <w:rsid w:val="003C2981"/>
    <w:rsid w:val="003C3E71"/>
    <w:rsid w:val="003C3F39"/>
    <w:rsid w:val="003C4AC4"/>
    <w:rsid w:val="003C5706"/>
    <w:rsid w:val="003C5780"/>
    <w:rsid w:val="003C5C90"/>
    <w:rsid w:val="003C6242"/>
    <w:rsid w:val="003C6DD4"/>
    <w:rsid w:val="003C6E0F"/>
    <w:rsid w:val="003C74EB"/>
    <w:rsid w:val="003C7881"/>
    <w:rsid w:val="003C7A87"/>
    <w:rsid w:val="003C7DCF"/>
    <w:rsid w:val="003D133D"/>
    <w:rsid w:val="003D18AD"/>
    <w:rsid w:val="003D1C85"/>
    <w:rsid w:val="003D1E8D"/>
    <w:rsid w:val="003D20C0"/>
    <w:rsid w:val="003D20F6"/>
    <w:rsid w:val="003D27D3"/>
    <w:rsid w:val="003D2CE8"/>
    <w:rsid w:val="003D313D"/>
    <w:rsid w:val="003D3E31"/>
    <w:rsid w:val="003D411D"/>
    <w:rsid w:val="003D47A9"/>
    <w:rsid w:val="003D4A67"/>
    <w:rsid w:val="003D5154"/>
    <w:rsid w:val="003D5771"/>
    <w:rsid w:val="003D5D7E"/>
    <w:rsid w:val="003D6D49"/>
    <w:rsid w:val="003D7703"/>
    <w:rsid w:val="003D7A08"/>
    <w:rsid w:val="003D7C1C"/>
    <w:rsid w:val="003E17D1"/>
    <w:rsid w:val="003E1BF6"/>
    <w:rsid w:val="003E1F99"/>
    <w:rsid w:val="003E25D5"/>
    <w:rsid w:val="003E2933"/>
    <w:rsid w:val="003E2D0C"/>
    <w:rsid w:val="003E2E9C"/>
    <w:rsid w:val="003E345A"/>
    <w:rsid w:val="003E34F8"/>
    <w:rsid w:val="003E3B48"/>
    <w:rsid w:val="003E3FEA"/>
    <w:rsid w:val="003E46BC"/>
    <w:rsid w:val="003E4AA8"/>
    <w:rsid w:val="003E4C31"/>
    <w:rsid w:val="003E6048"/>
    <w:rsid w:val="003E6C61"/>
    <w:rsid w:val="003E6CDD"/>
    <w:rsid w:val="003E780D"/>
    <w:rsid w:val="003E78F9"/>
    <w:rsid w:val="003E7934"/>
    <w:rsid w:val="003E7EDC"/>
    <w:rsid w:val="003F08FE"/>
    <w:rsid w:val="003F0C83"/>
    <w:rsid w:val="003F1B07"/>
    <w:rsid w:val="003F1EC5"/>
    <w:rsid w:val="003F24F3"/>
    <w:rsid w:val="003F29BE"/>
    <w:rsid w:val="003F2C34"/>
    <w:rsid w:val="003F2CD6"/>
    <w:rsid w:val="003F30B4"/>
    <w:rsid w:val="003F314A"/>
    <w:rsid w:val="003F3598"/>
    <w:rsid w:val="003F3777"/>
    <w:rsid w:val="003F3860"/>
    <w:rsid w:val="003F4426"/>
    <w:rsid w:val="003F48BD"/>
    <w:rsid w:val="003F4940"/>
    <w:rsid w:val="003F4C9E"/>
    <w:rsid w:val="003F4CF5"/>
    <w:rsid w:val="003F4F16"/>
    <w:rsid w:val="003F5A5B"/>
    <w:rsid w:val="003F6430"/>
    <w:rsid w:val="003F65C3"/>
    <w:rsid w:val="003F66FA"/>
    <w:rsid w:val="003F7117"/>
    <w:rsid w:val="004004F9"/>
    <w:rsid w:val="00400815"/>
    <w:rsid w:val="00400968"/>
    <w:rsid w:val="00400A04"/>
    <w:rsid w:val="00400D16"/>
    <w:rsid w:val="00400EF1"/>
    <w:rsid w:val="00401693"/>
    <w:rsid w:val="0040186C"/>
    <w:rsid w:val="00402389"/>
    <w:rsid w:val="00402E92"/>
    <w:rsid w:val="00402EE1"/>
    <w:rsid w:val="00402EE9"/>
    <w:rsid w:val="00402F51"/>
    <w:rsid w:val="00402FCE"/>
    <w:rsid w:val="00403793"/>
    <w:rsid w:val="004037CE"/>
    <w:rsid w:val="00403BD0"/>
    <w:rsid w:val="00403F0E"/>
    <w:rsid w:val="004048CB"/>
    <w:rsid w:val="00404B69"/>
    <w:rsid w:val="00404DEB"/>
    <w:rsid w:val="004056C7"/>
    <w:rsid w:val="00405968"/>
    <w:rsid w:val="00406947"/>
    <w:rsid w:val="00406B6F"/>
    <w:rsid w:val="00407B78"/>
    <w:rsid w:val="00407D38"/>
    <w:rsid w:val="00410784"/>
    <w:rsid w:val="004107AF"/>
    <w:rsid w:val="00410858"/>
    <w:rsid w:val="00411002"/>
    <w:rsid w:val="0041149C"/>
    <w:rsid w:val="00411A29"/>
    <w:rsid w:val="00411ECB"/>
    <w:rsid w:val="004122B0"/>
    <w:rsid w:val="00412BFF"/>
    <w:rsid w:val="004133BE"/>
    <w:rsid w:val="00413547"/>
    <w:rsid w:val="004135FA"/>
    <w:rsid w:val="00415018"/>
    <w:rsid w:val="00416307"/>
    <w:rsid w:val="00416F84"/>
    <w:rsid w:val="004170A4"/>
    <w:rsid w:val="00417155"/>
    <w:rsid w:val="004174F6"/>
    <w:rsid w:val="004176D9"/>
    <w:rsid w:val="004179B8"/>
    <w:rsid w:val="004200D0"/>
    <w:rsid w:val="00420EE9"/>
    <w:rsid w:val="0042222B"/>
    <w:rsid w:val="00422B45"/>
    <w:rsid w:val="00422E19"/>
    <w:rsid w:val="00422F85"/>
    <w:rsid w:val="00424470"/>
    <w:rsid w:val="004248DE"/>
    <w:rsid w:val="004249CA"/>
    <w:rsid w:val="0042567C"/>
    <w:rsid w:val="00425B60"/>
    <w:rsid w:val="00426411"/>
    <w:rsid w:val="00427254"/>
    <w:rsid w:val="00427426"/>
    <w:rsid w:val="00427A18"/>
    <w:rsid w:val="00430047"/>
    <w:rsid w:val="004301D5"/>
    <w:rsid w:val="0043052D"/>
    <w:rsid w:val="00430B40"/>
    <w:rsid w:val="00430D0E"/>
    <w:rsid w:val="00431456"/>
    <w:rsid w:val="00431985"/>
    <w:rsid w:val="00432485"/>
    <w:rsid w:val="004326DE"/>
    <w:rsid w:val="004328C0"/>
    <w:rsid w:val="00432C72"/>
    <w:rsid w:val="00432F0F"/>
    <w:rsid w:val="00433A92"/>
    <w:rsid w:val="004341F7"/>
    <w:rsid w:val="00434F80"/>
    <w:rsid w:val="0043546D"/>
    <w:rsid w:val="0043571F"/>
    <w:rsid w:val="004360AB"/>
    <w:rsid w:val="0043639A"/>
    <w:rsid w:val="004365A4"/>
    <w:rsid w:val="00436797"/>
    <w:rsid w:val="00436896"/>
    <w:rsid w:val="00436C01"/>
    <w:rsid w:val="00436C47"/>
    <w:rsid w:val="0043750D"/>
    <w:rsid w:val="00437F6D"/>
    <w:rsid w:val="004405AB"/>
    <w:rsid w:val="00440B1E"/>
    <w:rsid w:val="00441290"/>
    <w:rsid w:val="00441567"/>
    <w:rsid w:val="00441DA8"/>
    <w:rsid w:val="0044243E"/>
    <w:rsid w:val="0044265F"/>
    <w:rsid w:val="00442BB8"/>
    <w:rsid w:val="00443A24"/>
    <w:rsid w:val="00443CF6"/>
    <w:rsid w:val="00443F5E"/>
    <w:rsid w:val="00444465"/>
    <w:rsid w:val="004446B2"/>
    <w:rsid w:val="00444E17"/>
    <w:rsid w:val="00445458"/>
    <w:rsid w:val="00445A1E"/>
    <w:rsid w:val="00445CC9"/>
    <w:rsid w:val="00445DA9"/>
    <w:rsid w:val="0044604B"/>
    <w:rsid w:val="00446299"/>
    <w:rsid w:val="0044653A"/>
    <w:rsid w:val="00446778"/>
    <w:rsid w:val="00446A42"/>
    <w:rsid w:val="00446B1E"/>
    <w:rsid w:val="00446F5F"/>
    <w:rsid w:val="00447518"/>
    <w:rsid w:val="004477EE"/>
    <w:rsid w:val="00450EDC"/>
    <w:rsid w:val="00451534"/>
    <w:rsid w:val="0045169D"/>
    <w:rsid w:val="00451E53"/>
    <w:rsid w:val="004527A0"/>
    <w:rsid w:val="004528BC"/>
    <w:rsid w:val="00452ACB"/>
    <w:rsid w:val="00453795"/>
    <w:rsid w:val="00454163"/>
    <w:rsid w:val="004543DE"/>
    <w:rsid w:val="0045441D"/>
    <w:rsid w:val="0045496B"/>
    <w:rsid w:val="00454E65"/>
    <w:rsid w:val="0045525F"/>
    <w:rsid w:val="0045528F"/>
    <w:rsid w:val="00455466"/>
    <w:rsid w:val="00455F1C"/>
    <w:rsid w:val="00456100"/>
    <w:rsid w:val="004562B1"/>
    <w:rsid w:val="0045660E"/>
    <w:rsid w:val="00456A84"/>
    <w:rsid w:val="00456E27"/>
    <w:rsid w:val="004576CA"/>
    <w:rsid w:val="00457B0C"/>
    <w:rsid w:val="00460785"/>
    <w:rsid w:val="004609A6"/>
    <w:rsid w:val="004614E7"/>
    <w:rsid w:val="00461D29"/>
    <w:rsid w:val="00461D2A"/>
    <w:rsid w:val="0046303A"/>
    <w:rsid w:val="00464260"/>
    <w:rsid w:val="0046469B"/>
    <w:rsid w:val="00464C32"/>
    <w:rsid w:val="00465475"/>
    <w:rsid w:val="00465C9B"/>
    <w:rsid w:val="0046638F"/>
    <w:rsid w:val="00466548"/>
    <w:rsid w:val="00466955"/>
    <w:rsid w:val="00467535"/>
    <w:rsid w:val="0046769F"/>
    <w:rsid w:val="00467746"/>
    <w:rsid w:val="004677B7"/>
    <w:rsid w:val="004701CA"/>
    <w:rsid w:val="0047051D"/>
    <w:rsid w:val="00470B33"/>
    <w:rsid w:val="00470E6C"/>
    <w:rsid w:val="00470FDD"/>
    <w:rsid w:val="004712DA"/>
    <w:rsid w:val="004714AC"/>
    <w:rsid w:val="004721F7"/>
    <w:rsid w:val="004725BF"/>
    <w:rsid w:val="0047284A"/>
    <w:rsid w:val="004733C1"/>
    <w:rsid w:val="00473519"/>
    <w:rsid w:val="00473762"/>
    <w:rsid w:val="00473B15"/>
    <w:rsid w:val="00474062"/>
    <w:rsid w:val="004742DD"/>
    <w:rsid w:val="00474637"/>
    <w:rsid w:val="00475CE9"/>
    <w:rsid w:val="00475F45"/>
    <w:rsid w:val="004762B1"/>
    <w:rsid w:val="00476F52"/>
    <w:rsid w:val="00477BF9"/>
    <w:rsid w:val="00477C74"/>
    <w:rsid w:val="00477C94"/>
    <w:rsid w:val="00480523"/>
    <w:rsid w:val="00481FFA"/>
    <w:rsid w:val="00482447"/>
    <w:rsid w:val="004827DF"/>
    <w:rsid w:val="00482BC3"/>
    <w:rsid w:val="00482DDB"/>
    <w:rsid w:val="0048333E"/>
    <w:rsid w:val="0048338E"/>
    <w:rsid w:val="00484661"/>
    <w:rsid w:val="0048497E"/>
    <w:rsid w:val="00484F1B"/>
    <w:rsid w:val="0048518C"/>
    <w:rsid w:val="004853A4"/>
    <w:rsid w:val="004855FB"/>
    <w:rsid w:val="004873AC"/>
    <w:rsid w:val="0048769F"/>
    <w:rsid w:val="00487DB0"/>
    <w:rsid w:val="00487F16"/>
    <w:rsid w:val="00487F91"/>
    <w:rsid w:val="0049099D"/>
    <w:rsid w:val="004910A0"/>
    <w:rsid w:val="00491136"/>
    <w:rsid w:val="00491204"/>
    <w:rsid w:val="004921D7"/>
    <w:rsid w:val="0049288D"/>
    <w:rsid w:val="00492C76"/>
    <w:rsid w:val="004935EF"/>
    <w:rsid w:val="00493601"/>
    <w:rsid w:val="00493C52"/>
    <w:rsid w:val="00493D53"/>
    <w:rsid w:val="00493E91"/>
    <w:rsid w:val="004946F9"/>
    <w:rsid w:val="00494B27"/>
    <w:rsid w:val="00494E3B"/>
    <w:rsid w:val="00495B6C"/>
    <w:rsid w:val="0049636D"/>
    <w:rsid w:val="004963E7"/>
    <w:rsid w:val="00496473"/>
    <w:rsid w:val="00496EDE"/>
    <w:rsid w:val="004975B7"/>
    <w:rsid w:val="004A03DF"/>
    <w:rsid w:val="004A0482"/>
    <w:rsid w:val="004A060C"/>
    <w:rsid w:val="004A0645"/>
    <w:rsid w:val="004A0B6B"/>
    <w:rsid w:val="004A0C73"/>
    <w:rsid w:val="004A14F7"/>
    <w:rsid w:val="004A1AD7"/>
    <w:rsid w:val="004A1CC1"/>
    <w:rsid w:val="004A275F"/>
    <w:rsid w:val="004A2A1E"/>
    <w:rsid w:val="004A2D29"/>
    <w:rsid w:val="004A2F54"/>
    <w:rsid w:val="004A39B7"/>
    <w:rsid w:val="004A3FB7"/>
    <w:rsid w:val="004A4928"/>
    <w:rsid w:val="004A4D1F"/>
    <w:rsid w:val="004A4FEF"/>
    <w:rsid w:val="004A5460"/>
    <w:rsid w:val="004A5BFC"/>
    <w:rsid w:val="004A5DD5"/>
    <w:rsid w:val="004A6014"/>
    <w:rsid w:val="004A6336"/>
    <w:rsid w:val="004A654C"/>
    <w:rsid w:val="004A68C1"/>
    <w:rsid w:val="004A6978"/>
    <w:rsid w:val="004A72D5"/>
    <w:rsid w:val="004A7E03"/>
    <w:rsid w:val="004B087F"/>
    <w:rsid w:val="004B08C6"/>
    <w:rsid w:val="004B090E"/>
    <w:rsid w:val="004B096A"/>
    <w:rsid w:val="004B098F"/>
    <w:rsid w:val="004B19BC"/>
    <w:rsid w:val="004B2F74"/>
    <w:rsid w:val="004B3857"/>
    <w:rsid w:val="004B38E9"/>
    <w:rsid w:val="004B3CF5"/>
    <w:rsid w:val="004B4B6F"/>
    <w:rsid w:val="004B4D48"/>
    <w:rsid w:val="004B53E5"/>
    <w:rsid w:val="004B5734"/>
    <w:rsid w:val="004B5E63"/>
    <w:rsid w:val="004B667A"/>
    <w:rsid w:val="004B6926"/>
    <w:rsid w:val="004B6B49"/>
    <w:rsid w:val="004B6D9A"/>
    <w:rsid w:val="004B6DB3"/>
    <w:rsid w:val="004B7057"/>
    <w:rsid w:val="004B7D9E"/>
    <w:rsid w:val="004C003B"/>
    <w:rsid w:val="004C00E4"/>
    <w:rsid w:val="004C0137"/>
    <w:rsid w:val="004C1755"/>
    <w:rsid w:val="004C2B98"/>
    <w:rsid w:val="004C2D1C"/>
    <w:rsid w:val="004C38B4"/>
    <w:rsid w:val="004C4059"/>
    <w:rsid w:val="004C4A43"/>
    <w:rsid w:val="004C667F"/>
    <w:rsid w:val="004C75C7"/>
    <w:rsid w:val="004C7943"/>
    <w:rsid w:val="004C7F3A"/>
    <w:rsid w:val="004D01AC"/>
    <w:rsid w:val="004D065A"/>
    <w:rsid w:val="004D0A4C"/>
    <w:rsid w:val="004D130F"/>
    <w:rsid w:val="004D1CD8"/>
    <w:rsid w:val="004D1DE9"/>
    <w:rsid w:val="004D2331"/>
    <w:rsid w:val="004D31FE"/>
    <w:rsid w:val="004D388D"/>
    <w:rsid w:val="004D484B"/>
    <w:rsid w:val="004D4DB5"/>
    <w:rsid w:val="004D5EA2"/>
    <w:rsid w:val="004D6069"/>
    <w:rsid w:val="004D6F15"/>
    <w:rsid w:val="004D6F6F"/>
    <w:rsid w:val="004D6FC2"/>
    <w:rsid w:val="004E02E9"/>
    <w:rsid w:val="004E0689"/>
    <w:rsid w:val="004E0AF5"/>
    <w:rsid w:val="004E0F7C"/>
    <w:rsid w:val="004E1A15"/>
    <w:rsid w:val="004E1AA2"/>
    <w:rsid w:val="004E28B6"/>
    <w:rsid w:val="004E29EB"/>
    <w:rsid w:val="004E2D77"/>
    <w:rsid w:val="004E47F9"/>
    <w:rsid w:val="004E481F"/>
    <w:rsid w:val="004E4E26"/>
    <w:rsid w:val="004E5017"/>
    <w:rsid w:val="004E54DF"/>
    <w:rsid w:val="004E597F"/>
    <w:rsid w:val="004E6073"/>
    <w:rsid w:val="004E68C0"/>
    <w:rsid w:val="004E6921"/>
    <w:rsid w:val="004E6B8B"/>
    <w:rsid w:val="004F0A8C"/>
    <w:rsid w:val="004F10E8"/>
    <w:rsid w:val="004F13F3"/>
    <w:rsid w:val="004F1662"/>
    <w:rsid w:val="004F1977"/>
    <w:rsid w:val="004F1B11"/>
    <w:rsid w:val="004F2D62"/>
    <w:rsid w:val="004F30F3"/>
    <w:rsid w:val="004F3CCA"/>
    <w:rsid w:val="004F4722"/>
    <w:rsid w:val="004F48B7"/>
    <w:rsid w:val="004F55E8"/>
    <w:rsid w:val="004F5601"/>
    <w:rsid w:val="004F594F"/>
    <w:rsid w:val="004F672F"/>
    <w:rsid w:val="004F683B"/>
    <w:rsid w:val="004F6ECA"/>
    <w:rsid w:val="004F7782"/>
    <w:rsid w:val="004F7D3D"/>
    <w:rsid w:val="00500542"/>
    <w:rsid w:val="00500D59"/>
    <w:rsid w:val="005012E7"/>
    <w:rsid w:val="005029DF"/>
    <w:rsid w:val="00503128"/>
    <w:rsid w:val="00503C74"/>
    <w:rsid w:val="00503F1A"/>
    <w:rsid w:val="005042B1"/>
    <w:rsid w:val="005042D5"/>
    <w:rsid w:val="0050431F"/>
    <w:rsid w:val="0050459E"/>
    <w:rsid w:val="00504815"/>
    <w:rsid w:val="00504D31"/>
    <w:rsid w:val="005050C5"/>
    <w:rsid w:val="005057C1"/>
    <w:rsid w:val="005058AE"/>
    <w:rsid w:val="00505C2F"/>
    <w:rsid w:val="0050697A"/>
    <w:rsid w:val="005076DA"/>
    <w:rsid w:val="00507A00"/>
    <w:rsid w:val="00510FB8"/>
    <w:rsid w:val="005115B5"/>
    <w:rsid w:val="00511A56"/>
    <w:rsid w:val="00511A62"/>
    <w:rsid w:val="00511AD8"/>
    <w:rsid w:val="00511AE8"/>
    <w:rsid w:val="00511C59"/>
    <w:rsid w:val="00512D12"/>
    <w:rsid w:val="00512D70"/>
    <w:rsid w:val="00513063"/>
    <w:rsid w:val="0051354B"/>
    <w:rsid w:val="00513B11"/>
    <w:rsid w:val="0051406C"/>
    <w:rsid w:val="00515036"/>
    <w:rsid w:val="00515CFE"/>
    <w:rsid w:val="00515E4D"/>
    <w:rsid w:val="005160EA"/>
    <w:rsid w:val="00516FFA"/>
    <w:rsid w:val="00517606"/>
    <w:rsid w:val="00520285"/>
    <w:rsid w:val="005204D1"/>
    <w:rsid w:val="00520542"/>
    <w:rsid w:val="005206D8"/>
    <w:rsid w:val="00520905"/>
    <w:rsid w:val="00520C2C"/>
    <w:rsid w:val="00521259"/>
    <w:rsid w:val="0052408F"/>
    <w:rsid w:val="005244B4"/>
    <w:rsid w:val="005245BC"/>
    <w:rsid w:val="00524991"/>
    <w:rsid w:val="0052520D"/>
    <w:rsid w:val="005253A3"/>
    <w:rsid w:val="00525544"/>
    <w:rsid w:val="00525BB6"/>
    <w:rsid w:val="0052654D"/>
    <w:rsid w:val="005271D2"/>
    <w:rsid w:val="005279E9"/>
    <w:rsid w:val="00527A00"/>
    <w:rsid w:val="00531060"/>
    <w:rsid w:val="00531070"/>
    <w:rsid w:val="00531126"/>
    <w:rsid w:val="0053190A"/>
    <w:rsid w:val="00531B99"/>
    <w:rsid w:val="00532110"/>
    <w:rsid w:val="00532CC8"/>
    <w:rsid w:val="005335DE"/>
    <w:rsid w:val="005336C4"/>
    <w:rsid w:val="0053379F"/>
    <w:rsid w:val="00533EA4"/>
    <w:rsid w:val="0053453E"/>
    <w:rsid w:val="0053463D"/>
    <w:rsid w:val="00535523"/>
    <w:rsid w:val="005357A3"/>
    <w:rsid w:val="00535AC2"/>
    <w:rsid w:val="005360AE"/>
    <w:rsid w:val="00536963"/>
    <w:rsid w:val="00536C11"/>
    <w:rsid w:val="0053713D"/>
    <w:rsid w:val="005372DA"/>
    <w:rsid w:val="0053793B"/>
    <w:rsid w:val="0054098B"/>
    <w:rsid w:val="00540DF3"/>
    <w:rsid w:val="0054113C"/>
    <w:rsid w:val="00541B0B"/>
    <w:rsid w:val="00541CD6"/>
    <w:rsid w:val="00542371"/>
    <w:rsid w:val="00543190"/>
    <w:rsid w:val="0054400E"/>
    <w:rsid w:val="005445F7"/>
    <w:rsid w:val="0054529F"/>
    <w:rsid w:val="00545B2A"/>
    <w:rsid w:val="0054615F"/>
    <w:rsid w:val="00546652"/>
    <w:rsid w:val="00546818"/>
    <w:rsid w:val="0054753E"/>
    <w:rsid w:val="00547CCE"/>
    <w:rsid w:val="00550633"/>
    <w:rsid w:val="00550B33"/>
    <w:rsid w:val="00550D03"/>
    <w:rsid w:val="00550DFF"/>
    <w:rsid w:val="005511E0"/>
    <w:rsid w:val="00551987"/>
    <w:rsid w:val="0055223E"/>
    <w:rsid w:val="005524B3"/>
    <w:rsid w:val="00552C59"/>
    <w:rsid w:val="005530BA"/>
    <w:rsid w:val="005530DC"/>
    <w:rsid w:val="005532B6"/>
    <w:rsid w:val="005533D9"/>
    <w:rsid w:val="00553A61"/>
    <w:rsid w:val="00553B85"/>
    <w:rsid w:val="00554AA8"/>
    <w:rsid w:val="005551E5"/>
    <w:rsid w:val="005554D9"/>
    <w:rsid w:val="0055551A"/>
    <w:rsid w:val="00555F5F"/>
    <w:rsid w:val="0055670D"/>
    <w:rsid w:val="00556D74"/>
    <w:rsid w:val="005579EB"/>
    <w:rsid w:val="00557B22"/>
    <w:rsid w:val="00557B95"/>
    <w:rsid w:val="00557F72"/>
    <w:rsid w:val="0056028A"/>
    <w:rsid w:val="0056066F"/>
    <w:rsid w:val="0056084A"/>
    <w:rsid w:val="00560B80"/>
    <w:rsid w:val="005610E9"/>
    <w:rsid w:val="005613CB"/>
    <w:rsid w:val="0056263E"/>
    <w:rsid w:val="005626F2"/>
    <w:rsid w:val="00562D0C"/>
    <w:rsid w:val="00562F1A"/>
    <w:rsid w:val="00563331"/>
    <w:rsid w:val="00563427"/>
    <w:rsid w:val="00563483"/>
    <w:rsid w:val="00563844"/>
    <w:rsid w:val="00563F93"/>
    <w:rsid w:val="00564928"/>
    <w:rsid w:val="00564E08"/>
    <w:rsid w:val="00564EA5"/>
    <w:rsid w:val="005651F6"/>
    <w:rsid w:val="0056575C"/>
    <w:rsid w:val="0056678A"/>
    <w:rsid w:val="00566831"/>
    <w:rsid w:val="00566D22"/>
    <w:rsid w:val="00566E9E"/>
    <w:rsid w:val="0056754C"/>
    <w:rsid w:val="005675D8"/>
    <w:rsid w:val="00570483"/>
    <w:rsid w:val="00570550"/>
    <w:rsid w:val="005705D1"/>
    <w:rsid w:val="00570771"/>
    <w:rsid w:val="00570A35"/>
    <w:rsid w:val="00570B6B"/>
    <w:rsid w:val="005715A0"/>
    <w:rsid w:val="00572B45"/>
    <w:rsid w:val="0057439F"/>
    <w:rsid w:val="005748B2"/>
    <w:rsid w:val="00574A2E"/>
    <w:rsid w:val="00574A5D"/>
    <w:rsid w:val="00574AAC"/>
    <w:rsid w:val="00575929"/>
    <w:rsid w:val="005759C6"/>
    <w:rsid w:val="00575B4B"/>
    <w:rsid w:val="00575D82"/>
    <w:rsid w:val="00575EC8"/>
    <w:rsid w:val="00576336"/>
    <w:rsid w:val="00576FE4"/>
    <w:rsid w:val="005775AC"/>
    <w:rsid w:val="00577813"/>
    <w:rsid w:val="005779A7"/>
    <w:rsid w:val="0058080E"/>
    <w:rsid w:val="005808E6"/>
    <w:rsid w:val="00580935"/>
    <w:rsid w:val="00580CAF"/>
    <w:rsid w:val="005813BC"/>
    <w:rsid w:val="00582088"/>
    <w:rsid w:val="005831DE"/>
    <w:rsid w:val="005835C2"/>
    <w:rsid w:val="005837B3"/>
    <w:rsid w:val="00583CE0"/>
    <w:rsid w:val="00584A97"/>
    <w:rsid w:val="00584FFC"/>
    <w:rsid w:val="005850D5"/>
    <w:rsid w:val="00585B4C"/>
    <w:rsid w:val="00585B7C"/>
    <w:rsid w:val="00587808"/>
    <w:rsid w:val="00590679"/>
    <w:rsid w:val="00590CB1"/>
    <w:rsid w:val="00590D72"/>
    <w:rsid w:val="005913D7"/>
    <w:rsid w:val="00591998"/>
    <w:rsid w:val="00591AE2"/>
    <w:rsid w:val="00591C11"/>
    <w:rsid w:val="00594895"/>
    <w:rsid w:val="00594E0E"/>
    <w:rsid w:val="005951DA"/>
    <w:rsid w:val="00595401"/>
    <w:rsid w:val="00595A04"/>
    <w:rsid w:val="00595E90"/>
    <w:rsid w:val="00595F1B"/>
    <w:rsid w:val="0059649D"/>
    <w:rsid w:val="005964F2"/>
    <w:rsid w:val="00596CE0"/>
    <w:rsid w:val="00597512"/>
    <w:rsid w:val="00597903"/>
    <w:rsid w:val="00597A78"/>
    <w:rsid w:val="00597E17"/>
    <w:rsid w:val="005A0362"/>
    <w:rsid w:val="005A0DD0"/>
    <w:rsid w:val="005A0FE2"/>
    <w:rsid w:val="005A11E7"/>
    <w:rsid w:val="005A1880"/>
    <w:rsid w:val="005A19A0"/>
    <w:rsid w:val="005A27C0"/>
    <w:rsid w:val="005A2CC9"/>
    <w:rsid w:val="005A2D32"/>
    <w:rsid w:val="005A30EF"/>
    <w:rsid w:val="005A3208"/>
    <w:rsid w:val="005A3A66"/>
    <w:rsid w:val="005A4072"/>
    <w:rsid w:val="005A4523"/>
    <w:rsid w:val="005A463C"/>
    <w:rsid w:val="005A504F"/>
    <w:rsid w:val="005A5087"/>
    <w:rsid w:val="005A56F3"/>
    <w:rsid w:val="005A5E10"/>
    <w:rsid w:val="005A69E7"/>
    <w:rsid w:val="005A7243"/>
    <w:rsid w:val="005A7B72"/>
    <w:rsid w:val="005A7F8F"/>
    <w:rsid w:val="005B0748"/>
    <w:rsid w:val="005B0C8E"/>
    <w:rsid w:val="005B175D"/>
    <w:rsid w:val="005B1C6E"/>
    <w:rsid w:val="005B26EC"/>
    <w:rsid w:val="005B27D1"/>
    <w:rsid w:val="005B2EE7"/>
    <w:rsid w:val="005B369B"/>
    <w:rsid w:val="005B3BB6"/>
    <w:rsid w:val="005B4097"/>
    <w:rsid w:val="005B4285"/>
    <w:rsid w:val="005B475B"/>
    <w:rsid w:val="005B4B1E"/>
    <w:rsid w:val="005B4C69"/>
    <w:rsid w:val="005B513C"/>
    <w:rsid w:val="005B5203"/>
    <w:rsid w:val="005B55C9"/>
    <w:rsid w:val="005B615E"/>
    <w:rsid w:val="005B62C3"/>
    <w:rsid w:val="005B7AF5"/>
    <w:rsid w:val="005B7B20"/>
    <w:rsid w:val="005B7D8C"/>
    <w:rsid w:val="005B7EBE"/>
    <w:rsid w:val="005C05D6"/>
    <w:rsid w:val="005C067E"/>
    <w:rsid w:val="005C150B"/>
    <w:rsid w:val="005C1690"/>
    <w:rsid w:val="005C16D1"/>
    <w:rsid w:val="005C22B6"/>
    <w:rsid w:val="005C230A"/>
    <w:rsid w:val="005C2FCA"/>
    <w:rsid w:val="005C4394"/>
    <w:rsid w:val="005C4448"/>
    <w:rsid w:val="005C47A8"/>
    <w:rsid w:val="005C4C3C"/>
    <w:rsid w:val="005C4D46"/>
    <w:rsid w:val="005C55B6"/>
    <w:rsid w:val="005C55FC"/>
    <w:rsid w:val="005C59DB"/>
    <w:rsid w:val="005C5E73"/>
    <w:rsid w:val="005C5EA6"/>
    <w:rsid w:val="005C620E"/>
    <w:rsid w:val="005C6C5A"/>
    <w:rsid w:val="005C6F2E"/>
    <w:rsid w:val="005C70DC"/>
    <w:rsid w:val="005C79A2"/>
    <w:rsid w:val="005C7A12"/>
    <w:rsid w:val="005D11EB"/>
    <w:rsid w:val="005D12A8"/>
    <w:rsid w:val="005D14B0"/>
    <w:rsid w:val="005D1C6E"/>
    <w:rsid w:val="005D1C79"/>
    <w:rsid w:val="005D28E4"/>
    <w:rsid w:val="005D2B1A"/>
    <w:rsid w:val="005D3C3E"/>
    <w:rsid w:val="005D4C1A"/>
    <w:rsid w:val="005D4DA8"/>
    <w:rsid w:val="005D5497"/>
    <w:rsid w:val="005D5B46"/>
    <w:rsid w:val="005D5EA3"/>
    <w:rsid w:val="005D60A9"/>
    <w:rsid w:val="005D6525"/>
    <w:rsid w:val="005D6C2C"/>
    <w:rsid w:val="005E0EFA"/>
    <w:rsid w:val="005E10DD"/>
    <w:rsid w:val="005E287A"/>
    <w:rsid w:val="005E297A"/>
    <w:rsid w:val="005E2A8C"/>
    <w:rsid w:val="005E2B19"/>
    <w:rsid w:val="005E41C0"/>
    <w:rsid w:val="005E42D3"/>
    <w:rsid w:val="005E4457"/>
    <w:rsid w:val="005E51E6"/>
    <w:rsid w:val="005E5DA8"/>
    <w:rsid w:val="005E661C"/>
    <w:rsid w:val="005E68CF"/>
    <w:rsid w:val="005E6F78"/>
    <w:rsid w:val="005E74B3"/>
    <w:rsid w:val="005E7647"/>
    <w:rsid w:val="005E7E69"/>
    <w:rsid w:val="005F02AC"/>
    <w:rsid w:val="005F0577"/>
    <w:rsid w:val="005F1356"/>
    <w:rsid w:val="005F1C20"/>
    <w:rsid w:val="005F2ED9"/>
    <w:rsid w:val="005F33A7"/>
    <w:rsid w:val="005F34F5"/>
    <w:rsid w:val="005F3D49"/>
    <w:rsid w:val="005F3FED"/>
    <w:rsid w:val="005F4218"/>
    <w:rsid w:val="005F4375"/>
    <w:rsid w:val="005F47E6"/>
    <w:rsid w:val="005F49B4"/>
    <w:rsid w:val="005F4ACD"/>
    <w:rsid w:val="005F5085"/>
    <w:rsid w:val="005F5186"/>
    <w:rsid w:val="005F51D8"/>
    <w:rsid w:val="005F5322"/>
    <w:rsid w:val="005F533B"/>
    <w:rsid w:val="005F5D6F"/>
    <w:rsid w:val="005F669B"/>
    <w:rsid w:val="005F7815"/>
    <w:rsid w:val="005F78D4"/>
    <w:rsid w:val="005F7E19"/>
    <w:rsid w:val="005F7FDE"/>
    <w:rsid w:val="006000C1"/>
    <w:rsid w:val="006002C6"/>
    <w:rsid w:val="00600ADC"/>
    <w:rsid w:val="00600ED6"/>
    <w:rsid w:val="006015DC"/>
    <w:rsid w:val="0060163D"/>
    <w:rsid w:val="006016F0"/>
    <w:rsid w:val="00601DAD"/>
    <w:rsid w:val="0060211C"/>
    <w:rsid w:val="0060212E"/>
    <w:rsid w:val="0060217A"/>
    <w:rsid w:val="0060233D"/>
    <w:rsid w:val="0060234A"/>
    <w:rsid w:val="00602B4F"/>
    <w:rsid w:val="0060318A"/>
    <w:rsid w:val="006035EA"/>
    <w:rsid w:val="00603A7D"/>
    <w:rsid w:val="00603B95"/>
    <w:rsid w:val="00604127"/>
    <w:rsid w:val="00604512"/>
    <w:rsid w:val="00605383"/>
    <w:rsid w:val="006061B6"/>
    <w:rsid w:val="00606836"/>
    <w:rsid w:val="00606B3F"/>
    <w:rsid w:val="0060741B"/>
    <w:rsid w:val="0060788A"/>
    <w:rsid w:val="00607C38"/>
    <w:rsid w:val="00607C8A"/>
    <w:rsid w:val="00607F7C"/>
    <w:rsid w:val="006103AF"/>
    <w:rsid w:val="0061122E"/>
    <w:rsid w:val="006114DA"/>
    <w:rsid w:val="00611B34"/>
    <w:rsid w:val="00611C5E"/>
    <w:rsid w:val="00611C89"/>
    <w:rsid w:val="00612755"/>
    <w:rsid w:val="00612798"/>
    <w:rsid w:val="00613F91"/>
    <w:rsid w:val="00614915"/>
    <w:rsid w:val="006149F2"/>
    <w:rsid w:val="00614DB2"/>
    <w:rsid w:val="00615186"/>
    <w:rsid w:val="006152E2"/>
    <w:rsid w:val="00615D45"/>
    <w:rsid w:val="00617C46"/>
    <w:rsid w:val="006205FC"/>
    <w:rsid w:val="00622840"/>
    <w:rsid w:val="0062442D"/>
    <w:rsid w:val="0062444D"/>
    <w:rsid w:val="00624534"/>
    <w:rsid w:val="0062457C"/>
    <w:rsid w:val="006245D6"/>
    <w:rsid w:val="00625578"/>
    <w:rsid w:val="00625B9B"/>
    <w:rsid w:val="006266B9"/>
    <w:rsid w:val="00626F28"/>
    <w:rsid w:val="00627003"/>
    <w:rsid w:val="0062774C"/>
    <w:rsid w:val="00627ADD"/>
    <w:rsid w:val="00630690"/>
    <w:rsid w:val="00630751"/>
    <w:rsid w:val="00630CBC"/>
    <w:rsid w:val="00631492"/>
    <w:rsid w:val="0063167E"/>
    <w:rsid w:val="006322C1"/>
    <w:rsid w:val="00632516"/>
    <w:rsid w:val="00632C4A"/>
    <w:rsid w:val="006330AB"/>
    <w:rsid w:val="0063339C"/>
    <w:rsid w:val="006337BB"/>
    <w:rsid w:val="00633F8B"/>
    <w:rsid w:val="0063501B"/>
    <w:rsid w:val="0063534F"/>
    <w:rsid w:val="0063554E"/>
    <w:rsid w:val="0063590D"/>
    <w:rsid w:val="00635A26"/>
    <w:rsid w:val="00635B43"/>
    <w:rsid w:val="00635DA8"/>
    <w:rsid w:val="00636602"/>
    <w:rsid w:val="00636C9B"/>
    <w:rsid w:val="006370E8"/>
    <w:rsid w:val="0063777A"/>
    <w:rsid w:val="00637961"/>
    <w:rsid w:val="00637E6F"/>
    <w:rsid w:val="00637E8E"/>
    <w:rsid w:val="0064020D"/>
    <w:rsid w:val="00640804"/>
    <w:rsid w:val="006408CB"/>
    <w:rsid w:val="00640C0C"/>
    <w:rsid w:val="00641ADB"/>
    <w:rsid w:val="00641D3A"/>
    <w:rsid w:val="0064274D"/>
    <w:rsid w:val="006427FB"/>
    <w:rsid w:val="006428C1"/>
    <w:rsid w:val="00643029"/>
    <w:rsid w:val="0064326A"/>
    <w:rsid w:val="006437A1"/>
    <w:rsid w:val="006437D0"/>
    <w:rsid w:val="0064444C"/>
    <w:rsid w:val="006447F9"/>
    <w:rsid w:val="00644996"/>
    <w:rsid w:val="00644A4A"/>
    <w:rsid w:val="00644C53"/>
    <w:rsid w:val="00645CF6"/>
    <w:rsid w:val="00645F2B"/>
    <w:rsid w:val="00646649"/>
    <w:rsid w:val="00646F80"/>
    <w:rsid w:val="0064729E"/>
    <w:rsid w:val="00650A95"/>
    <w:rsid w:val="0065148A"/>
    <w:rsid w:val="006514EA"/>
    <w:rsid w:val="00651B5A"/>
    <w:rsid w:val="006522B5"/>
    <w:rsid w:val="006528B1"/>
    <w:rsid w:val="00652B41"/>
    <w:rsid w:val="00652C03"/>
    <w:rsid w:val="00653455"/>
    <w:rsid w:val="0065373A"/>
    <w:rsid w:val="00653938"/>
    <w:rsid w:val="00653AA2"/>
    <w:rsid w:val="006542B0"/>
    <w:rsid w:val="006547F3"/>
    <w:rsid w:val="00654C1F"/>
    <w:rsid w:val="00654C55"/>
    <w:rsid w:val="00655D1E"/>
    <w:rsid w:val="00656383"/>
    <w:rsid w:val="006566B8"/>
    <w:rsid w:val="006568C6"/>
    <w:rsid w:val="006569FA"/>
    <w:rsid w:val="00656B40"/>
    <w:rsid w:val="00656E70"/>
    <w:rsid w:val="0065744D"/>
    <w:rsid w:val="00657C30"/>
    <w:rsid w:val="00657FD7"/>
    <w:rsid w:val="00660639"/>
    <w:rsid w:val="00660BAD"/>
    <w:rsid w:val="00661200"/>
    <w:rsid w:val="00661373"/>
    <w:rsid w:val="00661BF8"/>
    <w:rsid w:val="00661E57"/>
    <w:rsid w:val="0066246A"/>
    <w:rsid w:val="006626DF"/>
    <w:rsid w:val="00662E12"/>
    <w:rsid w:val="00662F28"/>
    <w:rsid w:val="0066311B"/>
    <w:rsid w:val="00663365"/>
    <w:rsid w:val="00663590"/>
    <w:rsid w:val="00663905"/>
    <w:rsid w:val="00663FBA"/>
    <w:rsid w:val="006640AA"/>
    <w:rsid w:val="006644B3"/>
    <w:rsid w:val="0066527A"/>
    <w:rsid w:val="006654D7"/>
    <w:rsid w:val="0066564D"/>
    <w:rsid w:val="00665C08"/>
    <w:rsid w:val="00665F3D"/>
    <w:rsid w:val="00665F5D"/>
    <w:rsid w:val="00666C80"/>
    <w:rsid w:val="00667D8E"/>
    <w:rsid w:val="00667E95"/>
    <w:rsid w:val="00667EA2"/>
    <w:rsid w:val="00667FD9"/>
    <w:rsid w:val="006706B0"/>
    <w:rsid w:val="00670A13"/>
    <w:rsid w:val="00671F8A"/>
    <w:rsid w:val="00672E19"/>
    <w:rsid w:val="00673681"/>
    <w:rsid w:val="00673C17"/>
    <w:rsid w:val="006742D3"/>
    <w:rsid w:val="00674BFE"/>
    <w:rsid w:val="00674CBE"/>
    <w:rsid w:val="00674FB4"/>
    <w:rsid w:val="006753E4"/>
    <w:rsid w:val="00675898"/>
    <w:rsid w:val="006759BD"/>
    <w:rsid w:val="00675ACF"/>
    <w:rsid w:val="006763A1"/>
    <w:rsid w:val="00676E48"/>
    <w:rsid w:val="0067742A"/>
    <w:rsid w:val="006776F1"/>
    <w:rsid w:val="006800AA"/>
    <w:rsid w:val="006801AE"/>
    <w:rsid w:val="00680964"/>
    <w:rsid w:val="00680AE2"/>
    <w:rsid w:val="00680CCF"/>
    <w:rsid w:val="006818DC"/>
    <w:rsid w:val="00681C81"/>
    <w:rsid w:val="00681F98"/>
    <w:rsid w:val="006821E1"/>
    <w:rsid w:val="00682288"/>
    <w:rsid w:val="00682398"/>
    <w:rsid w:val="006825A2"/>
    <w:rsid w:val="0068285E"/>
    <w:rsid w:val="006839C4"/>
    <w:rsid w:val="00683B81"/>
    <w:rsid w:val="00683E7C"/>
    <w:rsid w:val="00684890"/>
    <w:rsid w:val="00684925"/>
    <w:rsid w:val="00684C46"/>
    <w:rsid w:val="00684F09"/>
    <w:rsid w:val="0068500F"/>
    <w:rsid w:val="0068530E"/>
    <w:rsid w:val="00685A97"/>
    <w:rsid w:val="00685C8E"/>
    <w:rsid w:val="0068638F"/>
    <w:rsid w:val="00686A2D"/>
    <w:rsid w:val="00686CA3"/>
    <w:rsid w:val="00687CA1"/>
    <w:rsid w:val="00687DA6"/>
    <w:rsid w:val="00687FC2"/>
    <w:rsid w:val="00687FFB"/>
    <w:rsid w:val="0069038F"/>
    <w:rsid w:val="00690757"/>
    <w:rsid w:val="00691AD9"/>
    <w:rsid w:val="0069311E"/>
    <w:rsid w:val="0069420F"/>
    <w:rsid w:val="00694941"/>
    <w:rsid w:val="00694A81"/>
    <w:rsid w:val="00694AF6"/>
    <w:rsid w:val="00694E37"/>
    <w:rsid w:val="0069509F"/>
    <w:rsid w:val="006955A9"/>
    <w:rsid w:val="006959DA"/>
    <w:rsid w:val="00695BC7"/>
    <w:rsid w:val="00695C5B"/>
    <w:rsid w:val="006964BC"/>
    <w:rsid w:val="00696F12"/>
    <w:rsid w:val="00697BBD"/>
    <w:rsid w:val="00697EBD"/>
    <w:rsid w:val="00697ED8"/>
    <w:rsid w:val="00697F03"/>
    <w:rsid w:val="006A07F7"/>
    <w:rsid w:val="006A0875"/>
    <w:rsid w:val="006A0D73"/>
    <w:rsid w:val="006A0E59"/>
    <w:rsid w:val="006A105A"/>
    <w:rsid w:val="006A1B55"/>
    <w:rsid w:val="006A1E0E"/>
    <w:rsid w:val="006A1EAE"/>
    <w:rsid w:val="006A2366"/>
    <w:rsid w:val="006A24E0"/>
    <w:rsid w:val="006A35B6"/>
    <w:rsid w:val="006A3892"/>
    <w:rsid w:val="006A3E7B"/>
    <w:rsid w:val="006A4910"/>
    <w:rsid w:val="006A4B88"/>
    <w:rsid w:val="006A4BB4"/>
    <w:rsid w:val="006A4DCD"/>
    <w:rsid w:val="006A537A"/>
    <w:rsid w:val="006A57FF"/>
    <w:rsid w:val="006A5810"/>
    <w:rsid w:val="006A5AB2"/>
    <w:rsid w:val="006A5F57"/>
    <w:rsid w:val="006A6259"/>
    <w:rsid w:val="006A62F7"/>
    <w:rsid w:val="006A634E"/>
    <w:rsid w:val="006A64F2"/>
    <w:rsid w:val="006A67E9"/>
    <w:rsid w:val="006A689A"/>
    <w:rsid w:val="006A720D"/>
    <w:rsid w:val="006A742D"/>
    <w:rsid w:val="006A7723"/>
    <w:rsid w:val="006A789D"/>
    <w:rsid w:val="006B0515"/>
    <w:rsid w:val="006B0703"/>
    <w:rsid w:val="006B082F"/>
    <w:rsid w:val="006B0E54"/>
    <w:rsid w:val="006B12CF"/>
    <w:rsid w:val="006B1A76"/>
    <w:rsid w:val="006B2927"/>
    <w:rsid w:val="006B2C81"/>
    <w:rsid w:val="006B2CD2"/>
    <w:rsid w:val="006B2E45"/>
    <w:rsid w:val="006B3140"/>
    <w:rsid w:val="006B31F7"/>
    <w:rsid w:val="006B3C29"/>
    <w:rsid w:val="006B3C9A"/>
    <w:rsid w:val="006B3E19"/>
    <w:rsid w:val="006B3E4A"/>
    <w:rsid w:val="006B466E"/>
    <w:rsid w:val="006B531E"/>
    <w:rsid w:val="006B535E"/>
    <w:rsid w:val="006B5539"/>
    <w:rsid w:val="006B5AAA"/>
    <w:rsid w:val="006B64D0"/>
    <w:rsid w:val="006B6FE3"/>
    <w:rsid w:val="006B7209"/>
    <w:rsid w:val="006B77FD"/>
    <w:rsid w:val="006B7BBE"/>
    <w:rsid w:val="006B7EA0"/>
    <w:rsid w:val="006C0151"/>
    <w:rsid w:val="006C0702"/>
    <w:rsid w:val="006C08E2"/>
    <w:rsid w:val="006C0C13"/>
    <w:rsid w:val="006C12DE"/>
    <w:rsid w:val="006C1A5A"/>
    <w:rsid w:val="006C2DDA"/>
    <w:rsid w:val="006C3006"/>
    <w:rsid w:val="006C31CE"/>
    <w:rsid w:val="006C3589"/>
    <w:rsid w:val="006C418D"/>
    <w:rsid w:val="006C46AE"/>
    <w:rsid w:val="006C46B1"/>
    <w:rsid w:val="006C4781"/>
    <w:rsid w:val="006C4888"/>
    <w:rsid w:val="006C4A6A"/>
    <w:rsid w:val="006C54B6"/>
    <w:rsid w:val="006C6A21"/>
    <w:rsid w:val="006C7A8F"/>
    <w:rsid w:val="006C7B80"/>
    <w:rsid w:val="006C7BA5"/>
    <w:rsid w:val="006C7F31"/>
    <w:rsid w:val="006D0201"/>
    <w:rsid w:val="006D032E"/>
    <w:rsid w:val="006D1100"/>
    <w:rsid w:val="006D149F"/>
    <w:rsid w:val="006D1AE1"/>
    <w:rsid w:val="006D3133"/>
    <w:rsid w:val="006D369E"/>
    <w:rsid w:val="006D3BA1"/>
    <w:rsid w:val="006D4146"/>
    <w:rsid w:val="006D423D"/>
    <w:rsid w:val="006D43CA"/>
    <w:rsid w:val="006D58E4"/>
    <w:rsid w:val="006D6611"/>
    <w:rsid w:val="006D69F5"/>
    <w:rsid w:val="006D704A"/>
    <w:rsid w:val="006D72BE"/>
    <w:rsid w:val="006D73A4"/>
    <w:rsid w:val="006D74F1"/>
    <w:rsid w:val="006D74FF"/>
    <w:rsid w:val="006D7A3F"/>
    <w:rsid w:val="006E0743"/>
    <w:rsid w:val="006E10DA"/>
    <w:rsid w:val="006E2050"/>
    <w:rsid w:val="006E232D"/>
    <w:rsid w:val="006E2F44"/>
    <w:rsid w:val="006E339C"/>
    <w:rsid w:val="006E3BAF"/>
    <w:rsid w:val="006E4262"/>
    <w:rsid w:val="006E4A43"/>
    <w:rsid w:val="006E4D64"/>
    <w:rsid w:val="006E64E5"/>
    <w:rsid w:val="006E6E5F"/>
    <w:rsid w:val="006E6FE4"/>
    <w:rsid w:val="006E7D42"/>
    <w:rsid w:val="006E7E48"/>
    <w:rsid w:val="006E7F27"/>
    <w:rsid w:val="006F0988"/>
    <w:rsid w:val="006F156F"/>
    <w:rsid w:val="006F1824"/>
    <w:rsid w:val="006F26BA"/>
    <w:rsid w:val="006F29A4"/>
    <w:rsid w:val="006F362B"/>
    <w:rsid w:val="006F3A50"/>
    <w:rsid w:val="006F3B7A"/>
    <w:rsid w:val="006F3F75"/>
    <w:rsid w:val="006F4205"/>
    <w:rsid w:val="006F4A35"/>
    <w:rsid w:val="006F4CA4"/>
    <w:rsid w:val="006F5359"/>
    <w:rsid w:val="006F5576"/>
    <w:rsid w:val="006F5E81"/>
    <w:rsid w:val="006F5F26"/>
    <w:rsid w:val="006F6181"/>
    <w:rsid w:val="006F625C"/>
    <w:rsid w:val="006F64F9"/>
    <w:rsid w:val="006F6657"/>
    <w:rsid w:val="006F7165"/>
    <w:rsid w:val="007005FA"/>
    <w:rsid w:val="00701558"/>
    <w:rsid w:val="00701793"/>
    <w:rsid w:val="00701B3E"/>
    <w:rsid w:val="0070263F"/>
    <w:rsid w:val="00703511"/>
    <w:rsid w:val="00703A25"/>
    <w:rsid w:val="007044D4"/>
    <w:rsid w:val="00704975"/>
    <w:rsid w:val="00704B17"/>
    <w:rsid w:val="00704F21"/>
    <w:rsid w:val="0070551F"/>
    <w:rsid w:val="00705C8F"/>
    <w:rsid w:val="00705EE5"/>
    <w:rsid w:val="0070605C"/>
    <w:rsid w:val="00706786"/>
    <w:rsid w:val="00706B39"/>
    <w:rsid w:val="00707594"/>
    <w:rsid w:val="0070759A"/>
    <w:rsid w:val="007105F2"/>
    <w:rsid w:val="00710999"/>
    <w:rsid w:val="00710D98"/>
    <w:rsid w:val="0071158C"/>
    <w:rsid w:val="007115A8"/>
    <w:rsid w:val="007119A6"/>
    <w:rsid w:val="00711A91"/>
    <w:rsid w:val="00712E56"/>
    <w:rsid w:val="00713096"/>
    <w:rsid w:val="0071373D"/>
    <w:rsid w:val="007145B4"/>
    <w:rsid w:val="0071501A"/>
    <w:rsid w:val="0071772E"/>
    <w:rsid w:val="00717B32"/>
    <w:rsid w:val="00720787"/>
    <w:rsid w:val="007207BE"/>
    <w:rsid w:val="007207CE"/>
    <w:rsid w:val="0072183A"/>
    <w:rsid w:val="00721F1C"/>
    <w:rsid w:val="00721F8D"/>
    <w:rsid w:val="00722052"/>
    <w:rsid w:val="0072240B"/>
    <w:rsid w:val="00722411"/>
    <w:rsid w:val="00722A79"/>
    <w:rsid w:val="00723377"/>
    <w:rsid w:val="00723D28"/>
    <w:rsid w:val="00724175"/>
    <w:rsid w:val="00724494"/>
    <w:rsid w:val="007245BE"/>
    <w:rsid w:val="007258B1"/>
    <w:rsid w:val="00726292"/>
    <w:rsid w:val="007264D6"/>
    <w:rsid w:val="00726849"/>
    <w:rsid w:val="007271F9"/>
    <w:rsid w:val="0072792D"/>
    <w:rsid w:val="00727D3E"/>
    <w:rsid w:val="007303C6"/>
    <w:rsid w:val="00732637"/>
    <w:rsid w:val="00732785"/>
    <w:rsid w:val="00732A8F"/>
    <w:rsid w:val="007330BC"/>
    <w:rsid w:val="007331C3"/>
    <w:rsid w:val="007332B8"/>
    <w:rsid w:val="007332D0"/>
    <w:rsid w:val="00733FE3"/>
    <w:rsid w:val="007340A4"/>
    <w:rsid w:val="0073456D"/>
    <w:rsid w:val="007346B4"/>
    <w:rsid w:val="0073476B"/>
    <w:rsid w:val="007347DC"/>
    <w:rsid w:val="00734DBA"/>
    <w:rsid w:val="007356FB"/>
    <w:rsid w:val="00735760"/>
    <w:rsid w:val="007371E9"/>
    <w:rsid w:val="007372DF"/>
    <w:rsid w:val="007375B7"/>
    <w:rsid w:val="007376F5"/>
    <w:rsid w:val="00741483"/>
    <w:rsid w:val="00741A05"/>
    <w:rsid w:val="00741C35"/>
    <w:rsid w:val="00741D94"/>
    <w:rsid w:val="00741E5D"/>
    <w:rsid w:val="00741EC9"/>
    <w:rsid w:val="007435E0"/>
    <w:rsid w:val="0074425D"/>
    <w:rsid w:val="00745E7F"/>
    <w:rsid w:val="00746810"/>
    <w:rsid w:val="007468F6"/>
    <w:rsid w:val="00747C25"/>
    <w:rsid w:val="00750155"/>
    <w:rsid w:val="007507C5"/>
    <w:rsid w:val="007508B2"/>
    <w:rsid w:val="00750F41"/>
    <w:rsid w:val="007526BB"/>
    <w:rsid w:val="00753194"/>
    <w:rsid w:val="0075341F"/>
    <w:rsid w:val="007538DF"/>
    <w:rsid w:val="00753CC2"/>
    <w:rsid w:val="00753D75"/>
    <w:rsid w:val="00753ECF"/>
    <w:rsid w:val="00754442"/>
    <w:rsid w:val="0075489A"/>
    <w:rsid w:val="00754AE1"/>
    <w:rsid w:val="00755126"/>
    <w:rsid w:val="0075572F"/>
    <w:rsid w:val="00755A91"/>
    <w:rsid w:val="00755D7B"/>
    <w:rsid w:val="00755E1E"/>
    <w:rsid w:val="0075603C"/>
    <w:rsid w:val="007565AE"/>
    <w:rsid w:val="00756821"/>
    <w:rsid w:val="00756AC4"/>
    <w:rsid w:val="00757449"/>
    <w:rsid w:val="00757455"/>
    <w:rsid w:val="007578C1"/>
    <w:rsid w:val="00757951"/>
    <w:rsid w:val="00757ADB"/>
    <w:rsid w:val="00757B86"/>
    <w:rsid w:val="00757BB5"/>
    <w:rsid w:val="00760386"/>
    <w:rsid w:val="00761756"/>
    <w:rsid w:val="007618A8"/>
    <w:rsid w:val="00761B0A"/>
    <w:rsid w:val="0076203D"/>
    <w:rsid w:val="007627E6"/>
    <w:rsid w:val="00762D1B"/>
    <w:rsid w:val="00763300"/>
    <w:rsid w:val="00763328"/>
    <w:rsid w:val="00763F4E"/>
    <w:rsid w:val="00764822"/>
    <w:rsid w:val="00764A27"/>
    <w:rsid w:val="00764D7E"/>
    <w:rsid w:val="00765033"/>
    <w:rsid w:val="007651D1"/>
    <w:rsid w:val="0076543A"/>
    <w:rsid w:val="00765C90"/>
    <w:rsid w:val="00766680"/>
    <w:rsid w:val="007666C5"/>
    <w:rsid w:val="00766B6A"/>
    <w:rsid w:val="00767413"/>
    <w:rsid w:val="0076750E"/>
    <w:rsid w:val="0077005E"/>
    <w:rsid w:val="00770118"/>
    <w:rsid w:val="00770619"/>
    <w:rsid w:val="007708F5"/>
    <w:rsid w:val="00770B5D"/>
    <w:rsid w:val="00770C4E"/>
    <w:rsid w:val="0077131B"/>
    <w:rsid w:val="00771554"/>
    <w:rsid w:val="00772169"/>
    <w:rsid w:val="0077287C"/>
    <w:rsid w:val="007729DF"/>
    <w:rsid w:val="00772B7F"/>
    <w:rsid w:val="00772C62"/>
    <w:rsid w:val="00772F3F"/>
    <w:rsid w:val="00773073"/>
    <w:rsid w:val="00773104"/>
    <w:rsid w:val="00773823"/>
    <w:rsid w:val="00773C9A"/>
    <w:rsid w:val="00773DFE"/>
    <w:rsid w:val="00773E28"/>
    <w:rsid w:val="0077401F"/>
    <w:rsid w:val="0077410C"/>
    <w:rsid w:val="00774488"/>
    <w:rsid w:val="00775035"/>
    <w:rsid w:val="007751A3"/>
    <w:rsid w:val="00775344"/>
    <w:rsid w:val="00775CD7"/>
    <w:rsid w:val="00776805"/>
    <w:rsid w:val="00776E87"/>
    <w:rsid w:val="00777333"/>
    <w:rsid w:val="007774B6"/>
    <w:rsid w:val="007775AA"/>
    <w:rsid w:val="00777669"/>
    <w:rsid w:val="00777B17"/>
    <w:rsid w:val="0078048D"/>
    <w:rsid w:val="007805FA"/>
    <w:rsid w:val="00780EDE"/>
    <w:rsid w:val="00781637"/>
    <w:rsid w:val="00782BCB"/>
    <w:rsid w:val="007831C3"/>
    <w:rsid w:val="00783710"/>
    <w:rsid w:val="007842BD"/>
    <w:rsid w:val="00784A46"/>
    <w:rsid w:val="00784CCD"/>
    <w:rsid w:val="00786448"/>
    <w:rsid w:val="00786655"/>
    <w:rsid w:val="00786B62"/>
    <w:rsid w:val="007870D9"/>
    <w:rsid w:val="00787131"/>
    <w:rsid w:val="00787C89"/>
    <w:rsid w:val="00787EB2"/>
    <w:rsid w:val="00787F01"/>
    <w:rsid w:val="00790211"/>
    <w:rsid w:val="007903D7"/>
    <w:rsid w:val="0079055A"/>
    <w:rsid w:val="0079079F"/>
    <w:rsid w:val="00790AB5"/>
    <w:rsid w:val="00790E31"/>
    <w:rsid w:val="00791074"/>
    <w:rsid w:val="00791124"/>
    <w:rsid w:val="007919A1"/>
    <w:rsid w:val="00791F97"/>
    <w:rsid w:val="0079280A"/>
    <w:rsid w:val="00792AB5"/>
    <w:rsid w:val="00792CD3"/>
    <w:rsid w:val="00792E58"/>
    <w:rsid w:val="00793B09"/>
    <w:rsid w:val="00793DA0"/>
    <w:rsid w:val="00795386"/>
    <w:rsid w:val="0079550F"/>
    <w:rsid w:val="00795FF9"/>
    <w:rsid w:val="007960F4"/>
    <w:rsid w:val="007963D4"/>
    <w:rsid w:val="00796ACA"/>
    <w:rsid w:val="0079702E"/>
    <w:rsid w:val="00797262"/>
    <w:rsid w:val="007973DC"/>
    <w:rsid w:val="007975B5"/>
    <w:rsid w:val="0079776E"/>
    <w:rsid w:val="00797D53"/>
    <w:rsid w:val="00797E51"/>
    <w:rsid w:val="007A0156"/>
    <w:rsid w:val="007A0808"/>
    <w:rsid w:val="007A0825"/>
    <w:rsid w:val="007A0834"/>
    <w:rsid w:val="007A0879"/>
    <w:rsid w:val="007A089A"/>
    <w:rsid w:val="007A0C26"/>
    <w:rsid w:val="007A15AC"/>
    <w:rsid w:val="007A1848"/>
    <w:rsid w:val="007A2098"/>
    <w:rsid w:val="007A2598"/>
    <w:rsid w:val="007A25E7"/>
    <w:rsid w:val="007A398C"/>
    <w:rsid w:val="007A4A3B"/>
    <w:rsid w:val="007A4EC5"/>
    <w:rsid w:val="007A4ED8"/>
    <w:rsid w:val="007A5752"/>
    <w:rsid w:val="007A5C1B"/>
    <w:rsid w:val="007A6AF4"/>
    <w:rsid w:val="007A773D"/>
    <w:rsid w:val="007A7A37"/>
    <w:rsid w:val="007A7C9A"/>
    <w:rsid w:val="007A7EF8"/>
    <w:rsid w:val="007B0000"/>
    <w:rsid w:val="007B13A3"/>
    <w:rsid w:val="007B16EB"/>
    <w:rsid w:val="007B1C3C"/>
    <w:rsid w:val="007B23AB"/>
    <w:rsid w:val="007B2450"/>
    <w:rsid w:val="007B260F"/>
    <w:rsid w:val="007B27E0"/>
    <w:rsid w:val="007B4FF2"/>
    <w:rsid w:val="007B610E"/>
    <w:rsid w:val="007B6454"/>
    <w:rsid w:val="007B6B6F"/>
    <w:rsid w:val="007B79B2"/>
    <w:rsid w:val="007B7CB9"/>
    <w:rsid w:val="007B7EEA"/>
    <w:rsid w:val="007C006F"/>
    <w:rsid w:val="007C0755"/>
    <w:rsid w:val="007C0D71"/>
    <w:rsid w:val="007C10EC"/>
    <w:rsid w:val="007C1FF3"/>
    <w:rsid w:val="007C2A88"/>
    <w:rsid w:val="007C2AC9"/>
    <w:rsid w:val="007C35C3"/>
    <w:rsid w:val="007C399D"/>
    <w:rsid w:val="007C3E7F"/>
    <w:rsid w:val="007C43EE"/>
    <w:rsid w:val="007C4460"/>
    <w:rsid w:val="007C4AAF"/>
    <w:rsid w:val="007C4D0C"/>
    <w:rsid w:val="007C56E2"/>
    <w:rsid w:val="007C76EC"/>
    <w:rsid w:val="007C7A5D"/>
    <w:rsid w:val="007C7F45"/>
    <w:rsid w:val="007D09A2"/>
    <w:rsid w:val="007D0A12"/>
    <w:rsid w:val="007D1057"/>
    <w:rsid w:val="007D10E8"/>
    <w:rsid w:val="007D1CD0"/>
    <w:rsid w:val="007D24F9"/>
    <w:rsid w:val="007D284D"/>
    <w:rsid w:val="007D2E5C"/>
    <w:rsid w:val="007D3B36"/>
    <w:rsid w:val="007D3B94"/>
    <w:rsid w:val="007D3CFA"/>
    <w:rsid w:val="007D460D"/>
    <w:rsid w:val="007D4868"/>
    <w:rsid w:val="007D4F4C"/>
    <w:rsid w:val="007D519F"/>
    <w:rsid w:val="007D5FC7"/>
    <w:rsid w:val="007D61C5"/>
    <w:rsid w:val="007D669D"/>
    <w:rsid w:val="007D66A5"/>
    <w:rsid w:val="007D70B7"/>
    <w:rsid w:val="007D752B"/>
    <w:rsid w:val="007D7C39"/>
    <w:rsid w:val="007E0E66"/>
    <w:rsid w:val="007E122E"/>
    <w:rsid w:val="007E12EB"/>
    <w:rsid w:val="007E16F4"/>
    <w:rsid w:val="007E173B"/>
    <w:rsid w:val="007E1D0A"/>
    <w:rsid w:val="007E1D0F"/>
    <w:rsid w:val="007E1E40"/>
    <w:rsid w:val="007E2450"/>
    <w:rsid w:val="007E2A15"/>
    <w:rsid w:val="007E3BFB"/>
    <w:rsid w:val="007E3E5F"/>
    <w:rsid w:val="007E3EC3"/>
    <w:rsid w:val="007E4154"/>
    <w:rsid w:val="007E4664"/>
    <w:rsid w:val="007E4E52"/>
    <w:rsid w:val="007E5B21"/>
    <w:rsid w:val="007E6040"/>
    <w:rsid w:val="007E60E4"/>
    <w:rsid w:val="007E6127"/>
    <w:rsid w:val="007E6E47"/>
    <w:rsid w:val="007E6F28"/>
    <w:rsid w:val="007E74AC"/>
    <w:rsid w:val="007E78EA"/>
    <w:rsid w:val="007F03C4"/>
    <w:rsid w:val="007F0FF6"/>
    <w:rsid w:val="007F1863"/>
    <w:rsid w:val="007F18D3"/>
    <w:rsid w:val="007F197B"/>
    <w:rsid w:val="007F2164"/>
    <w:rsid w:val="007F239D"/>
    <w:rsid w:val="007F30F7"/>
    <w:rsid w:val="007F3AAB"/>
    <w:rsid w:val="007F4175"/>
    <w:rsid w:val="007F4193"/>
    <w:rsid w:val="007F5053"/>
    <w:rsid w:val="007F5A46"/>
    <w:rsid w:val="007F602B"/>
    <w:rsid w:val="007F6183"/>
    <w:rsid w:val="007F62DC"/>
    <w:rsid w:val="007F6384"/>
    <w:rsid w:val="007F669F"/>
    <w:rsid w:val="007F69D1"/>
    <w:rsid w:val="007F70A3"/>
    <w:rsid w:val="007F74CE"/>
    <w:rsid w:val="007F78F2"/>
    <w:rsid w:val="007F7BBB"/>
    <w:rsid w:val="00801238"/>
    <w:rsid w:val="0080134B"/>
    <w:rsid w:val="00801424"/>
    <w:rsid w:val="00801471"/>
    <w:rsid w:val="00801895"/>
    <w:rsid w:val="008018F1"/>
    <w:rsid w:val="00801FE8"/>
    <w:rsid w:val="00801FFB"/>
    <w:rsid w:val="00802779"/>
    <w:rsid w:val="00802A15"/>
    <w:rsid w:val="00802DDF"/>
    <w:rsid w:val="00803B77"/>
    <w:rsid w:val="00804848"/>
    <w:rsid w:val="00804C54"/>
    <w:rsid w:val="00804CDB"/>
    <w:rsid w:val="00805461"/>
    <w:rsid w:val="008066D8"/>
    <w:rsid w:val="00806870"/>
    <w:rsid w:val="0081067A"/>
    <w:rsid w:val="008106A5"/>
    <w:rsid w:val="00810817"/>
    <w:rsid w:val="00810C44"/>
    <w:rsid w:val="00811136"/>
    <w:rsid w:val="008113DB"/>
    <w:rsid w:val="00811FBE"/>
    <w:rsid w:val="00812033"/>
    <w:rsid w:val="008125AE"/>
    <w:rsid w:val="00812779"/>
    <w:rsid w:val="00813260"/>
    <w:rsid w:val="00813BE3"/>
    <w:rsid w:val="00813C6C"/>
    <w:rsid w:val="00814019"/>
    <w:rsid w:val="008146A4"/>
    <w:rsid w:val="00814C8F"/>
    <w:rsid w:val="00815134"/>
    <w:rsid w:val="0081525F"/>
    <w:rsid w:val="00815493"/>
    <w:rsid w:val="00816D5E"/>
    <w:rsid w:val="0081721A"/>
    <w:rsid w:val="008172AA"/>
    <w:rsid w:val="00817582"/>
    <w:rsid w:val="008176E0"/>
    <w:rsid w:val="00817B58"/>
    <w:rsid w:val="008202B8"/>
    <w:rsid w:val="008202F0"/>
    <w:rsid w:val="00820491"/>
    <w:rsid w:val="00820493"/>
    <w:rsid w:val="00820B45"/>
    <w:rsid w:val="0082123C"/>
    <w:rsid w:val="00821B3C"/>
    <w:rsid w:val="00821F4C"/>
    <w:rsid w:val="008234D8"/>
    <w:rsid w:val="0082479B"/>
    <w:rsid w:val="0082493B"/>
    <w:rsid w:val="0082499E"/>
    <w:rsid w:val="00825800"/>
    <w:rsid w:val="00825A21"/>
    <w:rsid w:val="00825E73"/>
    <w:rsid w:val="008261FE"/>
    <w:rsid w:val="008262F1"/>
    <w:rsid w:val="008277D7"/>
    <w:rsid w:val="00827C10"/>
    <w:rsid w:val="008306B2"/>
    <w:rsid w:val="008315D5"/>
    <w:rsid w:val="00831F80"/>
    <w:rsid w:val="00832155"/>
    <w:rsid w:val="00832295"/>
    <w:rsid w:val="008322A1"/>
    <w:rsid w:val="00833203"/>
    <w:rsid w:val="008334D2"/>
    <w:rsid w:val="008334F7"/>
    <w:rsid w:val="0083406F"/>
    <w:rsid w:val="00834213"/>
    <w:rsid w:val="0083472F"/>
    <w:rsid w:val="00834AC1"/>
    <w:rsid w:val="00834E90"/>
    <w:rsid w:val="008358C4"/>
    <w:rsid w:val="00835AB0"/>
    <w:rsid w:val="00835D9A"/>
    <w:rsid w:val="008401F6"/>
    <w:rsid w:val="00840634"/>
    <w:rsid w:val="008406FB"/>
    <w:rsid w:val="00840FDF"/>
    <w:rsid w:val="00841757"/>
    <w:rsid w:val="00841FD5"/>
    <w:rsid w:val="00842FF4"/>
    <w:rsid w:val="0084315B"/>
    <w:rsid w:val="00843C9C"/>
    <w:rsid w:val="00843CC3"/>
    <w:rsid w:val="00844165"/>
    <w:rsid w:val="008444B8"/>
    <w:rsid w:val="00844598"/>
    <w:rsid w:val="008451F1"/>
    <w:rsid w:val="008454CB"/>
    <w:rsid w:val="0084550F"/>
    <w:rsid w:val="008457FD"/>
    <w:rsid w:val="00845825"/>
    <w:rsid w:val="00845904"/>
    <w:rsid w:val="008459CA"/>
    <w:rsid w:val="00845BD7"/>
    <w:rsid w:val="008461C5"/>
    <w:rsid w:val="00846B9D"/>
    <w:rsid w:val="0084725F"/>
    <w:rsid w:val="00847F63"/>
    <w:rsid w:val="00850952"/>
    <w:rsid w:val="00850C24"/>
    <w:rsid w:val="00850C4A"/>
    <w:rsid w:val="00850EA1"/>
    <w:rsid w:val="00851311"/>
    <w:rsid w:val="00851982"/>
    <w:rsid w:val="00851D96"/>
    <w:rsid w:val="00851E1A"/>
    <w:rsid w:val="008525F7"/>
    <w:rsid w:val="00852C1C"/>
    <w:rsid w:val="00853A8D"/>
    <w:rsid w:val="00853DF6"/>
    <w:rsid w:val="00854DBC"/>
    <w:rsid w:val="00856567"/>
    <w:rsid w:val="00856ED2"/>
    <w:rsid w:val="00857562"/>
    <w:rsid w:val="00857C51"/>
    <w:rsid w:val="00857EA4"/>
    <w:rsid w:val="008607AF"/>
    <w:rsid w:val="00861B55"/>
    <w:rsid w:val="00861E5D"/>
    <w:rsid w:val="00862139"/>
    <w:rsid w:val="00862480"/>
    <w:rsid w:val="00863AC5"/>
    <w:rsid w:val="0086406F"/>
    <w:rsid w:val="0086492F"/>
    <w:rsid w:val="00864ABA"/>
    <w:rsid w:val="0086521B"/>
    <w:rsid w:val="008665A6"/>
    <w:rsid w:val="008671BB"/>
    <w:rsid w:val="00867350"/>
    <w:rsid w:val="00867E5C"/>
    <w:rsid w:val="008704EC"/>
    <w:rsid w:val="008705CC"/>
    <w:rsid w:val="00870ECE"/>
    <w:rsid w:val="00871029"/>
    <w:rsid w:val="008718D1"/>
    <w:rsid w:val="00872174"/>
    <w:rsid w:val="00872AB8"/>
    <w:rsid w:val="00873550"/>
    <w:rsid w:val="00873886"/>
    <w:rsid w:val="00874483"/>
    <w:rsid w:val="008746CF"/>
    <w:rsid w:val="0087477A"/>
    <w:rsid w:val="008751CA"/>
    <w:rsid w:val="00875B62"/>
    <w:rsid w:val="0087668C"/>
    <w:rsid w:val="008769AD"/>
    <w:rsid w:val="008769D2"/>
    <w:rsid w:val="00876D4D"/>
    <w:rsid w:val="00876E63"/>
    <w:rsid w:val="0088037E"/>
    <w:rsid w:val="0088071C"/>
    <w:rsid w:val="00880E03"/>
    <w:rsid w:val="00881F46"/>
    <w:rsid w:val="00882274"/>
    <w:rsid w:val="00882470"/>
    <w:rsid w:val="0088262F"/>
    <w:rsid w:val="00882D97"/>
    <w:rsid w:val="00882ED3"/>
    <w:rsid w:val="008832EB"/>
    <w:rsid w:val="0088376B"/>
    <w:rsid w:val="008837C7"/>
    <w:rsid w:val="00883CB6"/>
    <w:rsid w:val="00883EDF"/>
    <w:rsid w:val="00883F02"/>
    <w:rsid w:val="008841A4"/>
    <w:rsid w:val="00884252"/>
    <w:rsid w:val="0088590A"/>
    <w:rsid w:val="00885C64"/>
    <w:rsid w:val="0088647D"/>
    <w:rsid w:val="008865BD"/>
    <w:rsid w:val="00886808"/>
    <w:rsid w:val="00886BAD"/>
    <w:rsid w:val="00886D96"/>
    <w:rsid w:val="00887315"/>
    <w:rsid w:val="008878C5"/>
    <w:rsid w:val="008907AE"/>
    <w:rsid w:val="00890A9A"/>
    <w:rsid w:val="00891929"/>
    <w:rsid w:val="00891A5C"/>
    <w:rsid w:val="00891AC2"/>
    <w:rsid w:val="00891E6F"/>
    <w:rsid w:val="00892515"/>
    <w:rsid w:val="00892D48"/>
    <w:rsid w:val="008939A9"/>
    <w:rsid w:val="00894219"/>
    <w:rsid w:val="0089446C"/>
    <w:rsid w:val="00894A7B"/>
    <w:rsid w:val="00894B8F"/>
    <w:rsid w:val="00894CCC"/>
    <w:rsid w:val="00895171"/>
    <w:rsid w:val="008955AE"/>
    <w:rsid w:val="00896617"/>
    <w:rsid w:val="008967FE"/>
    <w:rsid w:val="008971E0"/>
    <w:rsid w:val="00897855"/>
    <w:rsid w:val="00897C52"/>
    <w:rsid w:val="00897F25"/>
    <w:rsid w:val="008A1320"/>
    <w:rsid w:val="008A135B"/>
    <w:rsid w:val="008A13A0"/>
    <w:rsid w:val="008A1742"/>
    <w:rsid w:val="008A2467"/>
    <w:rsid w:val="008A294D"/>
    <w:rsid w:val="008A29DC"/>
    <w:rsid w:val="008A2BAC"/>
    <w:rsid w:val="008A3D11"/>
    <w:rsid w:val="008A4343"/>
    <w:rsid w:val="008A48A3"/>
    <w:rsid w:val="008A5CEA"/>
    <w:rsid w:val="008A6026"/>
    <w:rsid w:val="008A6831"/>
    <w:rsid w:val="008A7A09"/>
    <w:rsid w:val="008B084A"/>
    <w:rsid w:val="008B14D2"/>
    <w:rsid w:val="008B183C"/>
    <w:rsid w:val="008B1F99"/>
    <w:rsid w:val="008B2AD3"/>
    <w:rsid w:val="008B30BC"/>
    <w:rsid w:val="008B3133"/>
    <w:rsid w:val="008B339B"/>
    <w:rsid w:val="008B3431"/>
    <w:rsid w:val="008B368E"/>
    <w:rsid w:val="008B3ACB"/>
    <w:rsid w:val="008B3BBB"/>
    <w:rsid w:val="008B41A0"/>
    <w:rsid w:val="008B4340"/>
    <w:rsid w:val="008B43B3"/>
    <w:rsid w:val="008B4BC7"/>
    <w:rsid w:val="008B4D14"/>
    <w:rsid w:val="008B5703"/>
    <w:rsid w:val="008B639D"/>
    <w:rsid w:val="008B68CC"/>
    <w:rsid w:val="008B6A92"/>
    <w:rsid w:val="008B6C51"/>
    <w:rsid w:val="008B6C7F"/>
    <w:rsid w:val="008B7081"/>
    <w:rsid w:val="008B7BA6"/>
    <w:rsid w:val="008B7D5E"/>
    <w:rsid w:val="008C06D7"/>
    <w:rsid w:val="008C0721"/>
    <w:rsid w:val="008C077B"/>
    <w:rsid w:val="008C0900"/>
    <w:rsid w:val="008C1BB8"/>
    <w:rsid w:val="008C1DA1"/>
    <w:rsid w:val="008C1F52"/>
    <w:rsid w:val="008C2024"/>
    <w:rsid w:val="008C2A84"/>
    <w:rsid w:val="008C2BA4"/>
    <w:rsid w:val="008C30C6"/>
    <w:rsid w:val="008C323C"/>
    <w:rsid w:val="008C32A4"/>
    <w:rsid w:val="008C330C"/>
    <w:rsid w:val="008C367E"/>
    <w:rsid w:val="008C3F37"/>
    <w:rsid w:val="008C495C"/>
    <w:rsid w:val="008C4998"/>
    <w:rsid w:val="008C5223"/>
    <w:rsid w:val="008C532D"/>
    <w:rsid w:val="008C54C2"/>
    <w:rsid w:val="008C5956"/>
    <w:rsid w:val="008C5CB1"/>
    <w:rsid w:val="008C5CF0"/>
    <w:rsid w:val="008C6E27"/>
    <w:rsid w:val="008C7504"/>
    <w:rsid w:val="008C75B4"/>
    <w:rsid w:val="008D07B1"/>
    <w:rsid w:val="008D0B0B"/>
    <w:rsid w:val="008D0DA4"/>
    <w:rsid w:val="008D215B"/>
    <w:rsid w:val="008D25B0"/>
    <w:rsid w:val="008D2896"/>
    <w:rsid w:val="008D2C56"/>
    <w:rsid w:val="008D2F18"/>
    <w:rsid w:val="008D3433"/>
    <w:rsid w:val="008D36C1"/>
    <w:rsid w:val="008D3DEB"/>
    <w:rsid w:val="008D4140"/>
    <w:rsid w:val="008D4C7C"/>
    <w:rsid w:val="008D4D0C"/>
    <w:rsid w:val="008D57DD"/>
    <w:rsid w:val="008D60F3"/>
    <w:rsid w:val="008D61F1"/>
    <w:rsid w:val="008D7A0D"/>
    <w:rsid w:val="008E0A4D"/>
    <w:rsid w:val="008E14E6"/>
    <w:rsid w:val="008E156A"/>
    <w:rsid w:val="008E1885"/>
    <w:rsid w:val="008E1C67"/>
    <w:rsid w:val="008E31C4"/>
    <w:rsid w:val="008E3833"/>
    <w:rsid w:val="008E3DA1"/>
    <w:rsid w:val="008E3E03"/>
    <w:rsid w:val="008E3E98"/>
    <w:rsid w:val="008E47BF"/>
    <w:rsid w:val="008E5DB7"/>
    <w:rsid w:val="008E5F54"/>
    <w:rsid w:val="008E6048"/>
    <w:rsid w:val="008E638A"/>
    <w:rsid w:val="008E6B1D"/>
    <w:rsid w:val="008F11D8"/>
    <w:rsid w:val="008F1635"/>
    <w:rsid w:val="008F1BE8"/>
    <w:rsid w:val="008F1CDF"/>
    <w:rsid w:val="008F1E13"/>
    <w:rsid w:val="008F2390"/>
    <w:rsid w:val="008F336D"/>
    <w:rsid w:val="008F338E"/>
    <w:rsid w:val="008F3782"/>
    <w:rsid w:val="008F4D11"/>
    <w:rsid w:val="008F6CD4"/>
    <w:rsid w:val="008F6F22"/>
    <w:rsid w:val="008F7309"/>
    <w:rsid w:val="008F77DA"/>
    <w:rsid w:val="008F79AC"/>
    <w:rsid w:val="008F7C03"/>
    <w:rsid w:val="00900B31"/>
    <w:rsid w:val="009012D3"/>
    <w:rsid w:val="009014E1"/>
    <w:rsid w:val="00901888"/>
    <w:rsid w:val="00901AF3"/>
    <w:rsid w:val="00902213"/>
    <w:rsid w:val="009024E3"/>
    <w:rsid w:val="00902F86"/>
    <w:rsid w:val="009033BF"/>
    <w:rsid w:val="009033FE"/>
    <w:rsid w:val="00903503"/>
    <w:rsid w:val="00903D25"/>
    <w:rsid w:val="00905031"/>
    <w:rsid w:val="009050C5"/>
    <w:rsid w:val="00905185"/>
    <w:rsid w:val="00905355"/>
    <w:rsid w:val="009054CC"/>
    <w:rsid w:val="00905800"/>
    <w:rsid w:val="00906481"/>
    <w:rsid w:val="00906933"/>
    <w:rsid w:val="0090693D"/>
    <w:rsid w:val="00906E84"/>
    <w:rsid w:val="00907071"/>
    <w:rsid w:val="009071D5"/>
    <w:rsid w:val="00907416"/>
    <w:rsid w:val="00907937"/>
    <w:rsid w:val="00907F59"/>
    <w:rsid w:val="00910CA9"/>
    <w:rsid w:val="00911617"/>
    <w:rsid w:val="00911FCC"/>
    <w:rsid w:val="0091208F"/>
    <w:rsid w:val="00912221"/>
    <w:rsid w:val="00912A8A"/>
    <w:rsid w:val="00912B77"/>
    <w:rsid w:val="00912B79"/>
    <w:rsid w:val="00913994"/>
    <w:rsid w:val="00913D19"/>
    <w:rsid w:val="0091413E"/>
    <w:rsid w:val="00915144"/>
    <w:rsid w:val="0091554D"/>
    <w:rsid w:val="009157EA"/>
    <w:rsid w:val="00916244"/>
    <w:rsid w:val="00916523"/>
    <w:rsid w:val="009169F0"/>
    <w:rsid w:val="0091766D"/>
    <w:rsid w:val="009176BF"/>
    <w:rsid w:val="0091799A"/>
    <w:rsid w:val="009203A5"/>
    <w:rsid w:val="009203FB"/>
    <w:rsid w:val="0092086F"/>
    <w:rsid w:val="00920D8D"/>
    <w:rsid w:val="00920FDA"/>
    <w:rsid w:val="00921436"/>
    <w:rsid w:val="00921481"/>
    <w:rsid w:val="009219AE"/>
    <w:rsid w:val="00922266"/>
    <w:rsid w:val="009223A1"/>
    <w:rsid w:val="009224F6"/>
    <w:rsid w:val="009228CD"/>
    <w:rsid w:val="009230A7"/>
    <w:rsid w:val="0092343A"/>
    <w:rsid w:val="00923797"/>
    <w:rsid w:val="00923D96"/>
    <w:rsid w:val="00923FB5"/>
    <w:rsid w:val="009240D7"/>
    <w:rsid w:val="00924406"/>
    <w:rsid w:val="009248CF"/>
    <w:rsid w:val="0092497F"/>
    <w:rsid w:val="0092499A"/>
    <w:rsid w:val="00924D06"/>
    <w:rsid w:val="009257A2"/>
    <w:rsid w:val="0092634F"/>
    <w:rsid w:val="009266B3"/>
    <w:rsid w:val="00926B6E"/>
    <w:rsid w:val="009277A4"/>
    <w:rsid w:val="009279DD"/>
    <w:rsid w:val="00927E32"/>
    <w:rsid w:val="00930BD5"/>
    <w:rsid w:val="00930CA0"/>
    <w:rsid w:val="00930D21"/>
    <w:rsid w:val="00930E26"/>
    <w:rsid w:val="00930EBB"/>
    <w:rsid w:val="00930FAF"/>
    <w:rsid w:val="0093107B"/>
    <w:rsid w:val="0093137E"/>
    <w:rsid w:val="0093165F"/>
    <w:rsid w:val="00931B02"/>
    <w:rsid w:val="00931F04"/>
    <w:rsid w:val="00932AB5"/>
    <w:rsid w:val="00933711"/>
    <w:rsid w:val="009339B7"/>
    <w:rsid w:val="00933C25"/>
    <w:rsid w:val="00934598"/>
    <w:rsid w:val="009346DF"/>
    <w:rsid w:val="0093480C"/>
    <w:rsid w:val="009350DC"/>
    <w:rsid w:val="0093553C"/>
    <w:rsid w:val="00935FD4"/>
    <w:rsid w:val="0093611C"/>
    <w:rsid w:val="00936480"/>
    <w:rsid w:val="009366D1"/>
    <w:rsid w:val="00936A5A"/>
    <w:rsid w:val="00936FD7"/>
    <w:rsid w:val="00937534"/>
    <w:rsid w:val="00937802"/>
    <w:rsid w:val="0093799B"/>
    <w:rsid w:val="00937B31"/>
    <w:rsid w:val="00940161"/>
    <w:rsid w:val="009402C2"/>
    <w:rsid w:val="009406BB"/>
    <w:rsid w:val="0094091D"/>
    <w:rsid w:val="00940C31"/>
    <w:rsid w:val="00940DED"/>
    <w:rsid w:val="00940E73"/>
    <w:rsid w:val="00940FD0"/>
    <w:rsid w:val="009410CA"/>
    <w:rsid w:val="00941B1A"/>
    <w:rsid w:val="009421D1"/>
    <w:rsid w:val="009426D6"/>
    <w:rsid w:val="00942873"/>
    <w:rsid w:val="009435B2"/>
    <w:rsid w:val="009436C0"/>
    <w:rsid w:val="0094377E"/>
    <w:rsid w:val="00943E77"/>
    <w:rsid w:val="00944050"/>
    <w:rsid w:val="00944786"/>
    <w:rsid w:val="00945774"/>
    <w:rsid w:val="009459BA"/>
    <w:rsid w:val="00945AF0"/>
    <w:rsid w:val="00946363"/>
    <w:rsid w:val="009468E7"/>
    <w:rsid w:val="00946A95"/>
    <w:rsid w:val="00946ECF"/>
    <w:rsid w:val="00946F44"/>
    <w:rsid w:val="009507AC"/>
    <w:rsid w:val="009510E2"/>
    <w:rsid w:val="0095148C"/>
    <w:rsid w:val="009517B5"/>
    <w:rsid w:val="00951CB7"/>
    <w:rsid w:val="00951D96"/>
    <w:rsid w:val="0095231E"/>
    <w:rsid w:val="00952333"/>
    <w:rsid w:val="00952A7D"/>
    <w:rsid w:val="00952ED0"/>
    <w:rsid w:val="009533C8"/>
    <w:rsid w:val="0095395F"/>
    <w:rsid w:val="00953A7B"/>
    <w:rsid w:val="0095414D"/>
    <w:rsid w:val="009541A0"/>
    <w:rsid w:val="0095449B"/>
    <w:rsid w:val="00954532"/>
    <w:rsid w:val="0095498A"/>
    <w:rsid w:val="00955447"/>
    <w:rsid w:val="0095550C"/>
    <w:rsid w:val="009563E0"/>
    <w:rsid w:val="00956628"/>
    <w:rsid w:val="0095696A"/>
    <w:rsid w:val="00956C36"/>
    <w:rsid w:val="00956F33"/>
    <w:rsid w:val="00957044"/>
    <w:rsid w:val="00957095"/>
    <w:rsid w:val="009600BC"/>
    <w:rsid w:val="009605EB"/>
    <w:rsid w:val="00961196"/>
    <w:rsid w:val="0096122B"/>
    <w:rsid w:val="00961A13"/>
    <w:rsid w:val="009623E3"/>
    <w:rsid w:val="00962CBE"/>
    <w:rsid w:val="00962D00"/>
    <w:rsid w:val="00963F85"/>
    <w:rsid w:val="0096421C"/>
    <w:rsid w:val="00964554"/>
    <w:rsid w:val="00964904"/>
    <w:rsid w:val="009650AC"/>
    <w:rsid w:val="009652E4"/>
    <w:rsid w:val="00965463"/>
    <w:rsid w:val="0096573F"/>
    <w:rsid w:val="009659E4"/>
    <w:rsid w:val="00965D2C"/>
    <w:rsid w:val="00966125"/>
    <w:rsid w:val="00966A0F"/>
    <w:rsid w:val="00966D94"/>
    <w:rsid w:val="00966FD3"/>
    <w:rsid w:val="00970BFC"/>
    <w:rsid w:val="00970E5C"/>
    <w:rsid w:val="00970F22"/>
    <w:rsid w:val="009712E4"/>
    <w:rsid w:val="00971C96"/>
    <w:rsid w:val="00971CE8"/>
    <w:rsid w:val="00971DE8"/>
    <w:rsid w:val="009721B0"/>
    <w:rsid w:val="009724D2"/>
    <w:rsid w:val="00973716"/>
    <w:rsid w:val="00974558"/>
    <w:rsid w:val="00974633"/>
    <w:rsid w:val="00975F99"/>
    <w:rsid w:val="0097607B"/>
    <w:rsid w:val="00976A29"/>
    <w:rsid w:val="00977403"/>
    <w:rsid w:val="00977856"/>
    <w:rsid w:val="0098097A"/>
    <w:rsid w:val="009809F4"/>
    <w:rsid w:val="009812EE"/>
    <w:rsid w:val="0098181A"/>
    <w:rsid w:val="009827F2"/>
    <w:rsid w:val="00982EE2"/>
    <w:rsid w:val="00983AB1"/>
    <w:rsid w:val="00983E51"/>
    <w:rsid w:val="00983EBF"/>
    <w:rsid w:val="00984435"/>
    <w:rsid w:val="009847E6"/>
    <w:rsid w:val="0098487F"/>
    <w:rsid w:val="00984FC5"/>
    <w:rsid w:val="0098541E"/>
    <w:rsid w:val="009859B6"/>
    <w:rsid w:val="00985B20"/>
    <w:rsid w:val="00985E9F"/>
    <w:rsid w:val="00986457"/>
    <w:rsid w:val="009864B4"/>
    <w:rsid w:val="009868A5"/>
    <w:rsid w:val="009873EB"/>
    <w:rsid w:val="0098743A"/>
    <w:rsid w:val="00990329"/>
    <w:rsid w:val="00990B07"/>
    <w:rsid w:val="00991030"/>
    <w:rsid w:val="009910DB"/>
    <w:rsid w:val="00991839"/>
    <w:rsid w:val="00991ACD"/>
    <w:rsid w:val="00991E9A"/>
    <w:rsid w:val="009920ED"/>
    <w:rsid w:val="00992C8D"/>
    <w:rsid w:val="00993D06"/>
    <w:rsid w:val="00994101"/>
    <w:rsid w:val="009945D2"/>
    <w:rsid w:val="009948C5"/>
    <w:rsid w:val="0099726C"/>
    <w:rsid w:val="00997703"/>
    <w:rsid w:val="009977A0"/>
    <w:rsid w:val="00997F46"/>
    <w:rsid w:val="009A00DE"/>
    <w:rsid w:val="009A08F5"/>
    <w:rsid w:val="009A0953"/>
    <w:rsid w:val="009A13DB"/>
    <w:rsid w:val="009A1674"/>
    <w:rsid w:val="009A2CED"/>
    <w:rsid w:val="009A390A"/>
    <w:rsid w:val="009A3F3E"/>
    <w:rsid w:val="009A40A8"/>
    <w:rsid w:val="009A444C"/>
    <w:rsid w:val="009A50AF"/>
    <w:rsid w:val="009A515F"/>
    <w:rsid w:val="009A6406"/>
    <w:rsid w:val="009A668C"/>
    <w:rsid w:val="009A67B9"/>
    <w:rsid w:val="009A68A5"/>
    <w:rsid w:val="009A730B"/>
    <w:rsid w:val="009A743A"/>
    <w:rsid w:val="009A768C"/>
    <w:rsid w:val="009A7714"/>
    <w:rsid w:val="009A7E7B"/>
    <w:rsid w:val="009A7FBF"/>
    <w:rsid w:val="009B09F5"/>
    <w:rsid w:val="009B0B06"/>
    <w:rsid w:val="009B0C4A"/>
    <w:rsid w:val="009B10E2"/>
    <w:rsid w:val="009B16A2"/>
    <w:rsid w:val="009B1754"/>
    <w:rsid w:val="009B18A0"/>
    <w:rsid w:val="009B2263"/>
    <w:rsid w:val="009B2BE8"/>
    <w:rsid w:val="009B3189"/>
    <w:rsid w:val="009B3662"/>
    <w:rsid w:val="009B3D04"/>
    <w:rsid w:val="009B4146"/>
    <w:rsid w:val="009B443F"/>
    <w:rsid w:val="009B4607"/>
    <w:rsid w:val="009B4AE8"/>
    <w:rsid w:val="009B4DD6"/>
    <w:rsid w:val="009B50F7"/>
    <w:rsid w:val="009B53C9"/>
    <w:rsid w:val="009B541B"/>
    <w:rsid w:val="009B566E"/>
    <w:rsid w:val="009B5898"/>
    <w:rsid w:val="009B5F61"/>
    <w:rsid w:val="009B60BE"/>
    <w:rsid w:val="009B60E1"/>
    <w:rsid w:val="009B60E3"/>
    <w:rsid w:val="009B6759"/>
    <w:rsid w:val="009B699C"/>
    <w:rsid w:val="009B6D80"/>
    <w:rsid w:val="009B6FE8"/>
    <w:rsid w:val="009B73CB"/>
    <w:rsid w:val="009B74EA"/>
    <w:rsid w:val="009B7643"/>
    <w:rsid w:val="009B79B6"/>
    <w:rsid w:val="009C0333"/>
    <w:rsid w:val="009C0B3C"/>
    <w:rsid w:val="009C0E30"/>
    <w:rsid w:val="009C20F7"/>
    <w:rsid w:val="009C239A"/>
    <w:rsid w:val="009C2B0D"/>
    <w:rsid w:val="009C3164"/>
    <w:rsid w:val="009C35FA"/>
    <w:rsid w:val="009C3939"/>
    <w:rsid w:val="009C39B8"/>
    <w:rsid w:val="009C4DA7"/>
    <w:rsid w:val="009C53BA"/>
    <w:rsid w:val="009C5913"/>
    <w:rsid w:val="009C5DB1"/>
    <w:rsid w:val="009C658C"/>
    <w:rsid w:val="009C67FD"/>
    <w:rsid w:val="009C6BC5"/>
    <w:rsid w:val="009C6DBB"/>
    <w:rsid w:val="009C750E"/>
    <w:rsid w:val="009C7C9E"/>
    <w:rsid w:val="009D0DF2"/>
    <w:rsid w:val="009D16DC"/>
    <w:rsid w:val="009D1B1B"/>
    <w:rsid w:val="009D25E4"/>
    <w:rsid w:val="009D29DA"/>
    <w:rsid w:val="009D2CA7"/>
    <w:rsid w:val="009D46CD"/>
    <w:rsid w:val="009D55AC"/>
    <w:rsid w:val="009D5C99"/>
    <w:rsid w:val="009D667B"/>
    <w:rsid w:val="009D68B3"/>
    <w:rsid w:val="009D6B7D"/>
    <w:rsid w:val="009D6DA1"/>
    <w:rsid w:val="009D6E5D"/>
    <w:rsid w:val="009D773A"/>
    <w:rsid w:val="009D7E0A"/>
    <w:rsid w:val="009E03BF"/>
    <w:rsid w:val="009E06E7"/>
    <w:rsid w:val="009E0896"/>
    <w:rsid w:val="009E0AEF"/>
    <w:rsid w:val="009E0F9D"/>
    <w:rsid w:val="009E158A"/>
    <w:rsid w:val="009E2A25"/>
    <w:rsid w:val="009E2CAF"/>
    <w:rsid w:val="009E3975"/>
    <w:rsid w:val="009E3AB8"/>
    <w:rsid w:val="009E3B52"/>
    <w:rsid w:val="009E3EE2"/>
    <w:rsid w:val="009E4B1F"/>
    <w:rsid w:val="009E624C"/>
    <w:rsid w:val="009E650F"/>
    <w:rsid w:val="009E698B"/>
    <w:rsid w:val="009E6995"/>
    <w:rsid w:val="009E6BBE"/>
    <w:rsid w:val="009E6BE2"/>
    <w:rsid w:val="009E7729"/>
    <w:rsid w:val="009E7832"/>
    <w:rsid w:val="009E7960"/>
    <w:rsid w:val="009F002C"/>
    <w:rsid w:val="009F0162"/>
    <w:rsid w:val="009F06C4"/>
    <w:rsid w:val="009F0D08"/>
    <w:rsid w:val="009F1F83"/>
    <w:rsid w:val="009F2A24"/>
    <w:rsid w:val="009F2D05"/>
    <w:rsid w:val="009F2F34"/>
    <w:rsid w:val="009F3392"/>
    <w:rsid w:val="009F3467"/>
    <w:rsid w:val="009F35C9"/>
    <w:rsid w:val="009F3752"/>
    <w:rsid w:val="009F38C6"/>
    <w:rsid w:val="009F3A08"/>
    <w:rsid w:val="009F3AF5"/>
    <w:rsid w:val="009F3FF7"/>
    <w:rsid w:val="009F4DE1"/>
    <w:rsid w:val="009F5128"/>
    <w:rsid w:val="009F54F1"/>
    <w:rsid w:val="009F61D7"/>
    <w:rsid w:val="009F65B7"/>
    <w:rsid w:val="009F6CF5"/>
    <w:rsid w:val="009F7BD1"/>
    <w:rsid w:val="009F7CE2"/>
    <w:rsid w:val="00A00B9E"/>
    <w:rsid w:val="00A01933"/>
    <w:rsid w:val="00A01E68"/>
    <w:rsid w:val="00A01FCD"/>
    <w:rsid w:val="00A021EE"/>
    <w:rsid w:val="00A024F1"/>
    <w:rsid w:val="00A02DB4"/>
    <w:rsid w:val="00A02FEE"/>
    <w:rsid w:val="00A0379F"/>
    <w:rsid w:val="00A03862"/>
    <w:rsid w:val="00A03FA3"/>
    <w:rsid w:val="00A0445A"/>
    <w:rsid w:val="00A05B51"/>
    <w:rsid w:val="00A0677E"/>
    <w:rsid w:val="00A07353"/>
    <w:rsid w:val="00A07695"/>
    <w:rsid w:val="00A07F4A"/>
    <w:rsid w:val="00A07F5D"/>
    <w:rsid w:val="00A101D8"/>
    <w:rsid w:val="00A10FF8"/>
    <w:rsid w:val="00A110B2"/>
    <w:rsid w:val="00A118EF"/>
    <w:rsid w:val="00A11FCA"/>
    <w:rsid w:val="00A1215A"/>
    <w:rsid w:val="00A12190"/>
    <w:rsid w:val="00A123C4"/>
    <w:rsid w:val="00A12CA8"/>
    <w:rsid w:val="00A1328F"/>
    <w:rsid w:val="00A136FC"/>
    <w:rsid w:val="00A141FB"/>
    <w:rsid w:val="00A1488C"/>
    <w:rsid w:val="00A14BA9"/>
    <w:rsid w:val="00A14BEA"/>
    <w:rsid w:val="00A14D05"/>
    <w:rsid w:val="00A15042"/>
    <w:rsid w:val="00A150C1"/>
    <w:rsid w:val="00A16057"/>
    <w:rsid w:val="00A1634C"/>
    <w:rsid w:val="00A16A65"/>
    <w:rsid w:val="00A17F09"/>
    <w:rsid w:val="00A201EE"/>
    <w:rsid w:val="00A20224"/>
    <w:rsid w:val="00A2028B"/>
    <w:rsid w:val="00A209C5"/>
    <w:rsid w:val="00A20F8F"/>
    <w:rsid w:val="00A216AD"/>
    <w:rsid w:val="00A217EF"/>
    <w:rsid w:val="00A2199E"/>
    <w:rsid w:val="00A2207D"/>
    <w:rsid w:val="00A231AC"/>
    <w:rsid w:val="00A23C63"/>
    <w:rsid w:val="00A2467C"/>
    <w:rsid w:val="00A248A7"/>
    <w:rsid w:val="00A249CE"/>
    <w:rsid w:val="00A24DF6"/>
    <w:rsid w:val="00A24FE9"/>
    <w:rsid w:val="00A2580D"/>
    <w:rsid w:val="00A25AA8"/>
    <w:rsid w:val="00A271BE"/>
    <w:rsid w:val="00A27222"/>
    <w:rsid w:val="00A2744F"/>
    <w:rsid w:val="00A27A3F"/>
    <w:rsid w:val="00A27E5A"/>
    <w:rsid w:val="00A31C08"/>
    <w:rsid w:val="00A31E0D"/>
    <w:rsid w:val="00A323C6"/>
    <w:rsid w:val="00A32DFF"/>
    <w:rsid w:val="00A32F01"/>
    <w:rsid w:val="00A32F3A"/>
    <w:rsid w:val="00A33824"/>
    <w:rsid w:val="00A33A45"/>
    <w:rsid w:val="00A348E6"/>
    <w:rsid w:val="00A349C1"/>
    <w:rsid w:val="00A35E00"/>
    <w:rsid w:val="00A35E0B"/>
    <w:rsid w:val="00A35FC6"/>
    <w:rsid w:val="00A3615E"/>
    <w:rsid w:val="00A36353"/>
    <w:rsid w:val="00A36A29"/>
    <w:rsid w:val="00A37807"/>
    <w:rsid w:val="00A37811"/>
    <w:rsid w:val="00A40639"/>
    <w:rsid w:val="00A409A1"/>
    <w:rsid w:val="00A40AD4"/>
    <w:rsid w:val="00A4107A"/>
    <w:rsid w:val="00A41CE7"/>
    <w:rsid w:val="00A41DD8"/>
    <w:rsid w:val="00A41F5A"/>
    <w:rsid w:val="00A42C19"/>
    <w:rsid w:val="00A43074"/>
    <w:rsid w:val="00A43B93"/>
    <w:rsid w:val="00A4454C"/>
    <w:rsid w:val="00A44C61"/>
    <w:rsid w:val="00A45814"/>
    <w:rsid w:val="00A45AD1"/>
    <w:rsid w:val="00A45B1F"/>
    <w:rsid w:val="00A4648B"/>
    <w:rsid w:val="00A466A4"/>
    <w:rsid w:val="00A46743"/>
    <w:rsid w:val="00A467A8"/>
    <w:rsid w:val="00A468D3"/>
    <w:rsid w:val="00A46C9B"/>
    <w:rsid w:val="00A46E24"/>
    <w:rsid w:val="00A470BD"/>
    <w:rsid w:val="00A471E9"/>
    <w:rsid w:val="00A47275"/>
    <w:rsid w:val="00A4783B"/>
    <w:rsid w:val="00A47F56"/>
    <w:rsid w:val="00A5075E"/>
    <w:rsid w:val="00A5087B"/>
    <w:rsid w:val="00A51188"/>
    <w:rsid w:val="00A5137E"/>
    <w:rsid w:val="00A51BC4"/>
    <w:rsid w:val="00A51BC9"/>
    <w:rsid w:val="00A51CFF"/>
    <w:rsid w:val="00A522FF"/>
    <w:rsid w:val="00A5255F"/>
    <w:rsid w:val="00A52760"/>
    <w:rsid w:val="00A5277E"/>
    <w:rsid w:val="00A5329C"/>
    <w:rsid w:val="00A534DE"/>
    <w:rsid w:val="00A5373D"/>
    <w:rsid w:val="00A550AA"/>
    <w:rsid w:val="00A55796"/>
    <w:rsid w:val="00A56563"/>
    <w:rsid w:val="00A56A36"/>
    <w:rsid w:val="00A56A99"/>
    <w:rsid w:val="00A56B3C"/>
    <w:rsid w:val="00A56BDD"/>
    <w:rsid w:val="00A57039"/>
    <w:rsid w:val="00A5794E"/>
    <w:rsid w:val="00A579F7"/>
    <w:rsid w:val="00A60B83"/>
    <w:rsid w:val="00A60BA3"/>
    <w:rsid w:val="00A60D63"/>
    <w:rsid w:val="00A612AA"/>
    <w:rsid w:val="00A6228C"/>
    <w:rsid w:val="00A629BE"/>
    <w:rsid w:val="00A63344"/>
    <w:rsid w:val="00A63E0A"/>
    <w:rsid w:val="00A64428"/>
    <w:rsid w:val="00A648C6"/>
    <w:rsid w:val="00A6555B"/>
    <w:rsid w:val="00A66044"/>
    <w:rsid w:val="00A66936"/>
    <w:rsid w:val="00A66AEF"/>
    <w:rsid w:val="00A671E6"/>
    <w:rsid w:val="00A674F0"/>
    <w:rsid w:val="00A67E80"/>
    <w:rsid w:val="00A707C5"/>
    <w:rsid w:val="00A70DCB"/>
    <w:rsid w:val="00A70FCA"/>
    <w:rsid w:val="00A71166"/>
    <w:rsid w:val="00A71181"/>
    <w:rsid w:val="00A7241F"/>
    <w:rsid w:val="00A7295C"/>
    <w:rsid w:val="00A72ABE"/>
    <w:rsid w:val="00A73F33"/>
    <w:rsid w:val="00A743B1"/>
    <w:rsid w:val="00A7455D"/>
    <w:rsid w:val="00A7464A"/>
    <w:rsid w:val="00A74E13"/>
    <w:rsid w:val="00A74E37"/>
    <w:rsid w:val="00A7559A"/>
    <w:rsid w:val="00A75AB4"/>
    <w:rsid w:val="00A773A2"/>
    <w:rsid w:val="00A77794"/>
    <w:rsid w:val="00A77914"/>
    <w:rsid w:val="00A8040F"/>
    <w:rsid w:val="00A8100D"/>
    <w:rsid w:val="00A816E4"/>
    <w:rsid w:val="00A817D6"/>
    <w:rsid w:val="00A81CCE"/>
    <w:rsid w:val="00A81EA7"/>
    <w:rsid w:val="00A81EE8"/>
    <w:rsid w:val="00A82D71"/>
    <w:rsid w:val="00A82E89"/>
    <w:rsid w:val="00A84AAB"/>
    <w:rsid w:val="00A863E9"/>
    <w:rsid w:val="00A86803"/>
    <w:rsid w:val="00A86BE4"/>
    <w:rsid w:val="00A86EE9"/>
    <w:rsid w:val="00A86F1A"/>
    <w:rsid w:val="00A873DD"/>
    <w:rsid w:val="00A874DF"/>
    <w:rsid w:val="00A878B1"/>
    <w:rsid w:val="00A87D58"/>
    <w:rsid w:val="00A87EF9"/>
    <w:rsid w:val="00A90636"/>
    <w:rsid w:val="00A90B99"/>
    <w:rsid w:val="00A90BAB"/>
    <w:rsid w:val="00A91DDC"/>
    <w:rsid w:val="00A91EB7"/>
    <w:rsid w:val="00A9247B"/>
    <w:rsid w:val="00A92566"/>
    <w:rsid w:val="00A92694"/>
    <w:rsid w:val="00A92B05"/>
    <w:rsid w:val="00A92DC8"/>
    <w:rsid w:val="00A9307C"/>
    <w:rsid w:val="00A937AA"/>
    <w:rsid w:val="00A939D5"/>
    <w:rsid w:val="00A93E8F"/>
    <w:rsid w:val="00A943D6"/>
    <w:rsid w:val="00A94749"/>
    <w:rsid w:val="00A94D37"/>
    <w:rsid w:val="00A954C8"/>
    <w:rsid w:val="00A9586B"/>
    <w:rsid w:val="00A95D90"/>
    <w:rsid w:val="00A96642"/>
    <w:rsid w:val="00A96D1A"/>
    <w:rsid w:val="00A96D9B"/>
    <w:rsid w:val="00A9753E"/>
    <w:rsid w:val="00A976DA"/>
    <w:rsid w:val="00AA0897"/>
    <w:rsid w:val="00AA0F96"/>
    <w:rsid w:val="00AA0FD5"/>
    <w:rsid w:val="00AA1C80"/>
    <w:rsid w:val="00AA1CA3"/>
    <w:rsid w:val="00AA2505"/>
    <w:rsid w:val="00AA270A"/>
    <w:rsid w:val="00AA2959"/>
    <w:rsid w:val="00AA29DB"/>
    <w:rsid w:val="00AA2D89"/>
    <w:rsid w:val="00AA3072"/>
    <w:rsid w:val="00AA3326"/>
    <w:rsid w:val="00AA3C12"/>
    <w:rsid w:val="00AA5185"/>
    <w:rsid w:val="00AA543F"/>
    <w:rsid w:val="00AA6441"/>
    <w:rsid w:val="00AA7776"/>
    <w:rsid w:val="00AA7CA0"/>
    <w:rsid w:val="00AA7F6D"/>
    <w:rsid w:val="00AB0001"/>
    <w:rsid w:val="00AB02FE"/>
    <w:rsid w:val="00AB1247"/>
    <w:rsid w:val="00AB156C"/>
    <w:rsid w:val="00AB20D6"/>
    <w:rsid w:val="00AB2604"/>
    <w:rsid w:val="00AB2A25"/>
    <w:rsid w:val="00AB3508"/>
    <w:rsid w:val="00AB352E"/>
    <w:rsid w:val="00AB3A8B"/>
    <w:rsid w:val="00AB3B8E"/>
    <w:rsid w:val="00AB3C49"/>
    <w:rsid w:val="00AB3DE5"/>
    <w:rsid w:val="00AB464D"/>
    <w:rsid w:val="00AB4B0F"/>
    <w:rsid w:val="00AB4F1E"/>
    <w:rsid w:val="00AB4F2E"/>
    <w:rsid w:val="00AB50E8"/>
    <w:rsid w:val="00AB52BA"/>
    <w:rsid w:val="00AB6058"/>
    <w:rsid w:val="00AB6DCF"/>
    <w:rsid w:val="00AB779D"/>
    <w:rsid w:val="00AB78D7"/>
    <w:rsid w:val="00AC0408"/>
    <w:rsid w:val="00AC0D27"/>
    <w:rsid w:val="00AC0D3C"/>
    <w:rsid w:val="00AC11E6"/>
    <w:rsid w:val="00AC11FD"/>
    <w:rsid w:val="00AC13CF"/>
    <w:rsid w:val="00AC1C17"/>
    <w:rsid w:val="00AC248C"/>
    <w:rsid w:val="00AC25FF"/>
    <w:rsid w:val="00AC2FE5"/>
    <w:rsid w:val="00AC324D"/>
    <w:rsid w:val="00AC3809"/>
    <w:rsid w:val="00AC389C"/>
    <w:rsid w:val="00AC3933"/>
    <w:rsid w:val="00AC4DBA"/>
    <w:rsid w:val="00AC52EE"/>
    <w:rsid w:val="00AC5809"/>
    <w:rsid w:val="00AC58E5"/>
    <w:rsid w:val="00AC59B7"/>
    <w:rsid w:val="00AC6252"/>
    <w:rsid w:val="00AC6814"/>
    <w:rsid w:val="00AC7094"/>
    <w:rsid w:val="00AC781C"/>
    <w:rsid w:val="00AC7A4F"/>
    <w:rsid w:val="00AD0812"/>
    <w:rsid w:val="00AD0A9F"/>
    <w:rsid w:val="00AD1022"/>
    <w:rsid w:val="00AD146D"/>
    <w:rsid w:val="00AD147F"/>
    <w:rsid w:val="00AD167A"/>
    <w:rsid w:val="00AD16EA"/>
    <w:rsid w:val="00AD1ED5"/>
    <w:rsid w:val="00AD1FCF"/>
    <w:rsid w:val="00AD213C"/>
    <w:rsid w:val="00AD25B2"/>
    <w:rsid w:val="00AD2873"/>
    <w:rsid w:val="00AD2ACB"/>
    <w:rsid w:val="00AD2C83"/>
    <w:rsid w:val="00AD2FDD"/>
    <w:rsid w:val="00AD4780"/>
    <w:rsid w:val="00AD4A9A"/>
    <w:rsid w:val="00AD5302"/>
    <w:rsid w:val="00AD5343"/>
    <w:rsid w:val="00AD5A99"/>
    <w:rsid w:val="00AD6152"/>
    <w:rsid w:val="00AD66D2"/>
    <w:rsid w:val="00AD6C2C"/>
    <w:rsid w:val="00AD6FB2"/>
    <w:rsid w:val="00AD7CB2"/>
    <w:rsid w:val="00AE04EA"/>
    <w:rsid w:val="00AE05D8"/>
    <w:rsid w:val="00AE0A62"/>
    <w:rsid w:val="00AE1010"/>
    <w:rsid w:val="00AE117B"/>
    <w:rsid w:val="00AE15CC"/>
    <w:rsid w:val="00AE1796"/>
    <w:rsid w:val="00AE18BA"/>
    <w:rsid w:val="00AE192F"/>
    <w:rsid w:val="00AE195B"/>
    <w:rsid w:val="00AE257B"/>
    <w:rsid w:val="00AE2CB0"/>
    <w:rsid w:val="00AE342D"/>
    <w:rsid w:val="00AE385A"/>
    <w:rsid w:val="00AE3A58"/>
    <w:rsid w:val="00AE402C"/>
    <w:rsid w:val="00AE45AF"/>
    <w:rsid w:val="00AE4808"/>
    <w:rsid w:val="00AE4CD0"/>
    <w:rsid w:val="00AE4DCA"/>
    <w:rsid w:val="00AE4E58"/>
    <w:rsid w:val="00AE50FA"/>
    <w:rsid w:val="00AE5FD1"/>
    <w:rsid w:val="00AE657F"/>
    <w:rsid w:val="00AE68A0"/>
    <w:rsid w:val="00AE6C49"/>
    <w:rsid w:val="00AE7105"/>
    <w:rsid w:val="00AE7B77"/>
    <w:rsid w:val="00AE7F90"/>
    <w:rsid w:val="00AF00DC"/>
    <w:rsid w:val="00AF073D"/>
    <w:rsid w:val="00AF08BE"/>
    <w:rsid w:val="00AF14F2"/>
    <w:rsid w:val="00AF1875"/>
    <w:rsid w:val="00AF235A"/>
    <w:rsid w:val="00AF250E"/>
    <w:rsid w:val="00AF2635"/>
    <w:rsid w:val="00AF295D"/>
    <w:rsid w:val="00AF3A89"/>
    <w:rsid w:val="00AF3CC8"/>
    <w:rsid w:val="00AF3DA6"/>
    <w:rsid w:val="00AF4299"/>
    <w:rsid w:val="00AF49B5"/>
    <w:rsid w:val="00AF5BC3"/>
    <w:rsid w:val="00AF5D6A"/>
    <w:rsid w:val="00AF5FA6"/>
    <w:rsid w:val="00AF6934"/>
    <w:rsid w:val="00AF6DE3"/>
    <w:rsid w:val="00AF7032"/>
    <w:rsid w:val="00AF7374"/>
    <w:rsid w:val="00AF7578"/>
    <w:rsid w:val="00AF7731"/>
    <w:rsid w:val="00B00395"/>
    <w:rsid w:val="00B0103A"/>
    <w:rsid w:val="00B0105F"/>
    <w:rsid w:val="00B0250C"/>
    <w:rsid w:val="00B02737"/>
    <w:rsid w:val="00B027A8"/>
    <w:rsid w:val="00B028E9"/>
    <w:rsid w:val="00B03396"/>
    <w:rsid w:val="00B03904"/>
    <w:rsid w:val="00B03ED6"/>
    <w:rsid w:val="00B043BC"/>
    <w:rsid w:val="00B04ED3"/>
    <w:rsid w:val="00B04F84"/>
    <w:rsid w:val="00B062BE"/>
    <w:rsid w:val="00B06C0D"/>
    <w:rsid w:val="00B0786C"/>
    <w:rsid w:val="00B07E42"/>
    <w:rsid w:val="00B105F0"/>
    <w:rsid w:val="00B10BC4"/>
    <w:rsid w:val="00B11A31"/>
    <w:rsid w:val="00B11B35"/>
    <w:rsid w:val="00B12063"/>
    <w:rsid w:val="00B120DC"/>
    <w:rsid w:val="00B1224B"/>
    <w:rsid w:val="00B123BA"/>
    <w:rsid w:val="00B12DB0"/>
    <w:rsid w:val="00B12E14"/>
    <w:rsid w:val="00B14899"/>
    <w:rsid w:val="00B15101"/>
    <w:rsid w:val="00B1528D"/>
    <w:rsid w:val="00B15306"/>
    <w:rsid w:val="00B15D0C"/>
    <w:rsid w:val="00B160D9"/>
    <w:rsid w:val="00B1683E"/>
    <w:rsid w:val="00B16BCC"/>
    <w:rsid w:val="00B16DAA"/>
    <w:rsid w:val="00B17124"/>
    <w:rsid w:val="00B17699"/>
    <w:rsid w:val="00B17856"/>
    <w:rsid w:val="00B17ACD"/>
    <w:rsid w:val="00B17D03"/>
    <w:rsid w:val="00B20099"/>
    <w:rsid w:val="00B20866"/>
    <w:rsid w:val="00B20AE9"/>
    <w:rsid w:val="00B214EF"/>
    <w:rsid w:val="00B21DE7"/>
    <w:rsid w:val="00B21FBB"/>
    <w:rsid w:val="00B223FD"/>
    <w:rsid w:val="00B224EE"/>
    <w:rsid w:val="00B23810"/>
    <w:rsid w:val="00B23F60"/>
    <w:rsid w:val="00B245CC"/>
    <w:rsid w:val="00B24A2D"/>
    <w:rsid w:val="00B24AA4"/>
    <w:rsid w:val="00B250F9"/>
    <w:rsid w:val="00B25B99"/>
    <w:rsid w:val="00B26C4D"/>
    <w:rsid w:val="00B26E00"/>
    <w:rsid w:val="00B2745E"/>
    <w:rsid w:val="00B2784B"/>
    <w:rsid w:val="00B27F50"/>
    <w:rsid w:val="00B3068D"/>
    <w:rsid w:val="00B30B1D"/>
    <w:rsid w:val="00B30E6F"/>
    <w:rsid w:val="00B31167"/>
    <w:rsid w:val="00B31B48"/>
    <w:rsid w:val="00B31B8D"/>
    <w:rsid w:val="00B321AD"/>
    <w:rsid w:val="00B3248F"/>
    <w:rsid w:val="00B32A43"/>
    <w:rsid w:val="00B32F66"/>
    <w:rsid w:val="00B332B1"/>
    <w:rsid w:val="00B335CB"/>
    <w:rsid w:val="00B33A9B"/>
    <w:rsid w:val="00B33E76"/>
    <w:rsid w:val="00B342CC"/>
    <w:rsid w:val="00B34637"/>
    <w:rsid w:val="00B347A8"/>
    <w:rsid w:val="00B34960"/>
    <w:rsid w:val="00B354AD"/>
    <w:rsid w:val="00B354C1"/>
    <w:rsid w:val="00B35F6F"/>
    <w:rsid w:val="00B36671"/>
    <w:rsid w:val="00B368B1"/>
    <w:rsid w:val="00B36A24"/>
    <w:rsid w:val="00B36BB7"/>
    <w:rsid w:val="00B37034"/>
    <w:rsid w:val="00B37FAA"/>
    <w:rsid w:val="00B40209"/>
    <w:rsid w:val="00B40245"/>
    <w:rsid w:val="00B40585"/>
    <w:rsid w:val="00B40677"/>
    <w:rsid w:val="00B40AF4"/>
    <w:rsid w:val="00B40FD6"/>
    <w:rsid w:val="00B416CF"/>
    <w:rsid w:val="00B41E79"/>
    <w:rsid w:val="00B41F6B"/>
    <w:rsid w:val="00B427FF"/>
    <w:rsid w:val="00B42EAA"/>
    <w:rsid w:val="00B42F94"/>
    <w:rsid w:val="00B42FC6"/>
    <w:rsid w:val="00B43303"/>
    <w:rsid w:val="00B4384A"/>
    <w:rsid w:val="00B446C6"/>
    <w:rsid w:val="00B44819"/>
    <w:rsid w:val="00B44F36"/>
    <w:rsid w:val="00B45C75"/>
    <w:rsid w:val="00B4602C"/>
    <w:rsid w:val="00B46222"/>
    <w:rsid w:val="00B46C24"/>
    <w:rsid w:val="00B47052"/>
    <w:rsid w:val="00B4715D"/>
    <w:rsid w:val="00B47B46"/>
    <w:rsid w:val="00B50202"/>
    <w:rsid w:val="00B5026E"/>
    <w:rsid w:val="00B50793"/>
    <w:rsid w:val="00B50D3C"/>
    <w:rsid w:val="00B51812"/>
    <w:rsid w:val="00B51957"/>
    <w:rsid w:val="00B523DF"/>
    <w:rsid w:val="00B52B30"/>
    <w:rsid w:val="00B5356D"/>
    <w:rsid w:val="00B5357B"/>
    <w:rsid w:val="00B53655"/>
    <w:rsid w:val="00B53C02"/>
    <w:rsid w:val="00B53D23"/>
    <w:rsid w:val="00B54895"/>
    <w:rsid w:val="00B555E3"/>
    <w:rsid w:val="00B55646"/>
    <w:rsid w:val="00B55677"/>
    <w:rsid w:val="00B556AE"/>
    <w:rsid w:val="00B55950"/>
    <w:rsid w:val="00B56314"/>
    <w:rsid w:val="00B575F7"/>
    <w:rsid w:val="00B57E16"/>
    <w:rsid w:val="00B57E24"/>
    <w:rsid w:val="00B57F64"/>
    <w:rsid w:val="00B61126"/>
    <w:rsid w:val="00B61ED4"/>
    <w:rsid w:val="00B62534"/>
    <w:rsid w:val="00B62ADB"/>
    <w:rsid w:val="00B63441"/>
    <w:rsid w:val="00B63761"/>
    <w:rsid w:val="00B63C2A"/>
    <w:rsid w:val="00B63F33"/>
    <w:rsid w:val="00B6445E"/>
    <w:rsid w:val="00B6457A"/>
    <w:rsid w:val="00B64BF8"/>
    <w:rsid w:val="00B64DBD"/>
    <w:rsid w:val="00B65733"/>
    <w:rsid w:val="00B65E05"/>
    <w:rsid w:val="00B660AF"/>
    <w:rsid w:val="00B660B1"/>
    <w:rsid w:val="00B665B0"/>
    <w:rsid w:val="00B66696"/>
    <w:rsid w:val="00B66A5C"/>
    <w:rsid w:val="00B67388"/>
    <w:rsid w:val="00B67B0D"/>
    <w:rsid w:val="00B70D5D"/>
    <w:rsid w:val="00B71690"/>
    <w:rsid w:val="00B726A6"/>
    <w:rsid w:val="00B728CE"/>
    <w:rsid w:val="00B72A5A"/>
    <w:rsid w:val="00B72C2F"/>
    <w:rsid w:val="00B72D61"/>
    <w:rsid w:val="00B734A2"/>
    <w:rsid w:val="00B73E49"/>
    <w:rsid w:val="00B74267"/>
    <w:rsid w:val="00B744BB"/>
    <w:rsid w:val="00B755AA"/>
    <w:rsid w:val="00B75607"/>
    <w:rsid w:val="00B756AB"/>
    <w:rsid w:val="00B75B80"/>
    <w:rsid w:val="00B75BD9"/>
    <w:rsid w:val="00B75E83"/>
    <w:rsid w:val="00B7602C"/>
    <w:rsid w:val="00B761E4"/>
    <w:rsid w:val="00B76630"/>
    <w:rsid w:val="00B76759"/>
    <w:rsid w:val="00B76D9E"/>
    <w:rsid w:val="00B774EA"/>
    <w:rsid w:val="00B77D0D"/>
    <w:rsid w:val="00B806A1"/>
    <w:rsid w:val="00B80D5D"/>
    <w:rsid w:val="00B80FA4"/>
    <w:rsid w:val="00B81D04"/>
    <w:rsid w:val="00B81D07"/>
    <w:rsid w:val="00B81E30"/>
    <w:rsid w:val="00B82361"/>
    <w:rsid w:val="00B82848"/>
    <w:rsid w:val="00B83329"/>
    <w:rsid w:val="00B8397B"/>
    <w:rsid w:val="00B83DB5"/>
    <w:rsid w:val="00B84262"/>
    <w:rsid w:val="00B845B6"/>
    <w:rsid w:val="00B84601"/>
    <w:rsid w:val="00B84A9D"/>
    <w:rsid w:val="00B84BD7"/>
    <w:rsid w:val="00B84C34"/>
    <w:rsid w:val="00B84D5D"/>
    <w:rsid w:val="00B85134"/>
    <w:rsid w:val="00B85EC8"/>
    <w:rsid w:val="00B86135"/>
    <w:rsid w:val="00B86464"/>
    <w:rsid w:val="00B864BF"/>
    <w:rsid w:val="00B86528"/>
    <w:rsid w:val="00B86A90"/>
    <w:rsid w:val="00B873B3"/>
    <w:rsid w:val="00B873E0"/>
    <w:rsid w:val="00B87856"/>
    <w:rsid w:val="00B87AEB"/>
    <w:rsid w:val="00B87B2D"/>
    <w:rsid w:val="00B87FC9"/>
    <w:rsid w:val="00B9060C"/>
    <w:rsid w:val="00B91B08"/>
    <w:rsid w:val="00B920C4"/>
    <w:rsid w:val="00B922C9"/>
    <w:rsid w:val="00B92BF8"/>
    <w:rsid w:val="00B93066"/>
    <w:rsid w:val="00B931CE"/>
    <w:rsid w:val="00B93D1A"/>
    <w:rsid w:val="00B94A9C"/>
    <w:rsid w:val="00B95179"/>
    <w:rsid w:val="00B95237"/>
    <w:rsid w:val="00B95277"/>
    <w:rsid w:val="00B9660B"/>
    <w:rsid w:val="00B96C3F"/>
    <w:rsid w:val="00B96ECD"/>
    <w:rsid w:val="00B96F2F"/>
    <w:rsid w:val="00B97748"/>
    <w:rsid w:val="00B97842"/>
    <w:rsid w:val="00BA0918"/>
    <w:rsid w:val="00BA0C23"/>
    <w:rsid w:val="00BA0C91"/>
    <w:rsid w:val="00BA1AFA"/>
    <w:rsid w:val="00BA2A91"/>
    <w:rsid w:val="00BA2BA6"/>
    <w:rsid w:val="00BA2F58"/>
    <w:rsid w:val="00BA301B"/>
    <w:rsid w:val="00BA45D6"/>
    <w:rsid w:val="00BA507D"/>
    <w:rsid w:val="00BA5F42"/>
    <w:rsid w:val="00BA62D0"/>
    <w:rsid w:val="00BA6927"/>
    <w:rsid w:val="00BA77FD"/>
    <w:rsid w:val="00BA7C0A"/>
    <w:rsid w:val="00BB07A1"/>
    <w:rsid w:val="00BB0918"/>
    <w:rsid w:val="00BB0A12"/>
    <w:rsid w:val="00BB0B68"/>
    <w:rsid w:val="00BB0CE0"/>
    <w:rsid w:val="00BB1777"/>
    <w:rsid w:val="00BB1B16"/>
    <w:rsid w:val="00BB212A"/>
    <w:rsid w:val="00BB21BC"/>
    <w:rsid w:val="00BB2CD7"/>
    <w:rsid w:val="00BB30A7"/>
    <w:rsid w:val="00BB3282"/>
    <w:rsid w:val="00BB3BDF"/>
    <w:rsid w:val="00BB3EA4"/>
    <w:rsid w:val="00BB45D6"/>
    <w:rsid w:val="00BB46BB"/>
    <w:rsid w:val="00BB51AF"/>
    <w:rsid w:val="00BB52B6"/>
    <w:rsid w:val="00BB5655"/>
    <w:rsid w:val="00BB5803"/>
    <w:rsid w:val="00BB6150"/>
    <w:rsid w:val="00BB6C80"/>
    <w:rsid w:val="00BB703C"/>
    <w:rsid w:val="00BB7928"/>
    <w:rsid w:val="00BB7CDE"/>
    <w:rsid w:val="00BB7CFA"/>
    <w:rsid w:val="00BC1D9B"/>
    <w:rsid w:val="00BC253F"/>
    <w:rsid w:val="00BC2AF1"/>
    <w:rsid w:val="00BC2B23"/>
    <w:rsid w:val="00BC2C2F"/>
    <w:rsid w:val="00BC30B5"/>
    <w:rsid w:val="00BC31CE"/>
    <w:rsid w:val="00BC3326"/>
    <w:rsid w:val="00BC3A5A"/>
    <w:rsid w:val="00BC3CF0"/>
    <w:rsid w:val="00BC40B1"/>
    <w:rsid w:val="00BC4250"/>
    <w:rsid w:val="00BC4632"/>
    <w:rsid w:val="00BC4EAF"/>
    <w:rsid w:val="00BC4EC2"/>
    <w:rsid w:val="00BC4F7B"/>
    <w:rsid w:val="00BC50D7"/>
    <w:rsid w:val="00BC51E6"/>
    <w:rsid w:val="00BC5BF6"/>
    <w:rsid w:val="00BC6C49"/>
    <w:rsid w:val="00BC6D1E"/>
    <w:rsid w:val="00BC710D"/>
    <w:rsid w:val="00BC7A56"/>
    <w:rsid w:val="00BC7CD8"/>
    <w:rsid w:val="00BD05F6"/>
    <w:rsid w:val="00BD0A79"/>
    <w:rsid w:val="00BD1114"/>
    <w:rsid w:val="00BD1131"/>
    <w:rsid w:val="00BD144A"/>
    <w:rsid w:val="00BD1825"/>
    <w:rsid w:val="00BD1E66"/>
    <w:rsid w:val="00BD211C"/>
    <w:rsid w:val="00BD288E"/>
    <w:rsid w:val="00BD2C24"/>
    <w:rsid w:val="00BD2C34"/>
    <w:rsid w:val="00BD30B4"/>
    <w:rsid w:val="00BD5287"/>
    <w:rsid w:val="00BD5829"/>
    <w:rsid w:val="00BD5AEF"/>
    <w:rsid w:val="00BD6109"/>
    <w:rsid w:val="00BD7961"/>
    <w:rsid w:val="00BE040C"/>
    <w:rsid w:val="00BE04A4"/>
    <w:rsid w:val="00BE05D9"/>
    <w:rsid w:val="00BE1114"/>
    <w:rsid w:val="00BE11DE"/>
    <w:rsid w:val="00BE171C"/>
    <w:rsid w:val="00BE19BE"/>
    <w:rsid w:val="00BE1CF2"/>
    <w:rsid w:val="00BE1FFF"/>
    <w:rsid w:val="00BE25CE"/>
    <w:rsid w:val="00BE2CFA"/>
    <w:rsid w:val="00BE2FAB"/>
    <w:rsid w:val="00BE3136"/>
    <w:rsid w:val="00BE4461"/>
    <w:rsid w:val="00BE51A3"/>
    <w:rsid w:val="00BE6033"/>
    <w:rsid w:val="00BE64D8"/>
    <w:rsid w:val="00BE6BE3"/>
    <w:rsid w:val="00BE6D8A"/>
    <w:rsid w:val="00BE6FAC"/>
    <w:rsid w:val="00BE72CE"/>
    <w:rsid w:val="00BE7E04"/>
    <w:rsid w:val="00BF03CF"/>
    <w:rsid w:val="00BF0BD7"/>
    <w:rsid w:val="00BF1848"/>
    <w:rsid w:val="00BF1AF3"/>
    <w:rsid w:val="00BF25CD"/>
    <w:rsid w:val="00BF2A51"/>
    <w:rsid w:val="00BF2BA6"/>
    <w:rsid w:val="00BF2CBB"/>
    <w:rsid w:val="00BF31F6"/>
    <w:rsid w:val="00BF48BA"/>
    <w:rsid w:val="00BF4A29"/>
    <w:rsid w:val="00BF5035"/>
    <w:rsid w:val="00BF521C"/>
    <w:rsid w:val="00BF5BB2"/>
    <w:rsid w:val="00BF5CCF"/>
    <w:rsid w:val="00BF5CFE"/>
    <w:rsid w:val="00BF6214"/>
    <w:rsid w:val="00BF7B60"/>
    <w:rsid w:val="00C00057"/>
    <w:rsid w:val="00C000D5"/>
    <w:rsid w:val="00C005CF"/>
    <w:rsid w:val="00C009DA"/>
    <w:rsid w:val="00C00E9D"/>
    <w:rsid w:val="00C01337"/>
    <w:rsid w:val="00C013B0"/>
    <w:rsid w:val="00C0187A"/>
    <w:rsid w:val="00C01D62"/>
    <w:rsid w:val="00C02A45"/>
    <w:rsid w:val="00C03E98"/>
    <w:rsid w:val="00C047BE"/>
    <w:rsid w:val="00C04D09"/>
    <w:rsid w:val="00C04F47"/>
    <w:rsid w:val="00C0599D"/>
    <w:rsid w:val="00C05F48"/>
    <w:rsid w:val="00C072F1"/>
    <w:rsid w:val="00C0754B"/>
    <w:rsid w:val="00C07D22"/>
    <w:rsid w:val="00C10506"/>
    <w:rsid w:val="00C10A74"/>
    <w:rsid w:val="00C10B91"/>
    <w:rsid w:val="00C11607"/>
    <w:rsid w:val="00C1185D"/>
    <w:rsid w:val="00C11ABF"/>
    <w:rsid w:val="00C11F47"/>
    <w:rsid w:val="00C1237C"/>
    <w:rsid w:val="00C126B6"/>
    <w:rsid w:val="00C12ADD"/>
    <w:rsid w:val="00C13109"/>
    <w:rsid w:val="00C135BB"/>
    <w:rsid w:val="00C13A43"/>
    <w:rsid w:val="00C145C5"/>
    <w:rsid w:val="00C15B66"/>
    <w:rsid w:val="00C16B7B"/>
    <w:rsid w:val="00C17634"/>
    <w:rsid w:val="00C17B00"/>
    <w:rsid w:val="00C17DCE"/>
    <w:rsid w:val="00C22316"/>
    <w:rsid w:val="00C22E60"/>
    <w:rsid w:val="00C2303C"/>
    <w:rsid w:val="00C23689"/>
    <w:rsid w:val="00C236E1"/>
    <w:rsid w:val="00C2388F"/>
    <w:rsid w:val="00C23D4D"/>
    <w:rsid w:val="00C24C02"/>
    <w:rsid w:val="00C261B2"/>
    <w:rsid w:val="00C2702C"/>
    <w:rsid w:val="00C2704B"/>
    <w:rsid w:val="00C2707A"/>
    <w:rsid w:val="00C27C91"/>
    <w:rsid w:val="00C27CF8"/>
    <w:rsid w:val="00C27D05"/>
    <w:rsid w:val="00C30A72"/>
    <w:rsid w:val="00C30B0B"/>
    <w:rsid w:val="00C313F5"/>
    <w:rsid w:val="00C316FB"/>
    <w:rsid w:val="00C32179"/>
    <w:rsid w:val="00C32F20"/>
    <w:rsid w:val="00C33E65"/>
    <w:rsid w:val="00C34873"/>
    <w:rsid w:val="00C34A55"/>
    <w:rsid w:val="00C34BDC"/>
    <w:rsid w:val="00C3504E"/>
    <w:rsid w:val="00C353CA"/>
    <w:rsid w:val="00C35F98"/>
    <w:rsid w:val="00C36658"/>
    <w:rsid w:val="00C3682E"/>
    <w:rsid w:val="00C36856"/>
    <w:rsid w:val="00C36B24"/>
    <w:rsid w:val="00C372A1"/>
    <w:rsid w:val="00C372D6"/>
    <w:rsid w:val="00C37A04"/>
    <w:rsid w:val="00C41B3A"/>
    <w:rsid w:val="00C41B5E"/>
    <w:rsid w:val="00C41D67"/>
    <w:rsid w:val="00C41DBD"/>
    <w:rsid w:val="00C41F61"/>
    <w:rsid w:val="00C4237F"/>
    <w:rsid w:val="00C4264E"/>
    <w:rsid w:val="00C42840"/>
    <w:rsid w:val="00C43789"/>
    <w:rsid w:val="00C43F03"/>
    <w:rsid w:val="00C44189"/>
    <w:rsid w:val="00C44228"/>
    <w:rsid w:val="00C446C1"/>
    <w:rsid w:val="00C44768"/>
    <w:rsid w:val="00C44788"/>
    <w:rsid w:val="00C44EEA"/>
    <w:rsid w:val="00C4524D"/>
    <w:rsid w:val="00C45C23"/>
    <w:rsid w:val="00C45D36"/>
    <w:rsid w:val="00C45EA2"/>
    <w:rsid w:val="00C46999"/>
    <w:rsid w:val="00C47CE4"/>
    <w:rsid w:val="00C50871"/>
    <w:rsid w:val="00C50E64"/>
    <w:rsid w:val="00C510E5"/>
    <w:rsid w:val="00C51B91"/>
    <w:rsid w:val="00C51E0A"/>
    <w:rsid w:val="00C52214"/>
    <w:rsid w:val="00C523DE"/>
    <w:rsid w:val="00C5356F"/>
    <w:rsid w:val="00C54471"/>
    <w:rsid w:val="00C54661"/>
    <w:rsid w:val="00C550E2"/>
    <w:rsid w:val="00C5512B"/>
    <w:rsid w:val="00C55141"/>
    <w:rsid w:val="00C558F9"/>
    <w:rsid w:val="00C56616"/>
    <w:rsid w:val="00C569AE"/>
    <w:rsid w:val="00C56F1F"/>
    <w:rsid w:val="00C5759D"/>
    <w:rsid w:val="00C575E6"/>
    <w:rsid w:val="00C579D9"/>
    <w:rsid w:val="00C604EA"/>
    <w:rsid w:val="00C6130C"/>
    <w:rsid w:val="00C61C63"/>
    <w:rsid w:val="00C620C4"/>
    <w:rsid w:val="00C62305"/>
    <w:rsid w:val="00C624C0"/>
    <w:rsid w:val="00C630E3"/>
    <w:rsid w:val="00C6312A"/>
    <w:rsid w:val="00C63709"/>
    <w:rsid w:val="00C63B81"/>
    <w:rsid w:val="00C64800"/>
    <w:rsid w:val="00C65005"/>
    <w:rsid w:val="00C65178"/>
    <w:rsid w:val="00C65A42"/>
    <w:rsid w:val="00C65D1A"/>
    <w:rsid w:val="00C65D99"/>
    <w:rsid w:val="00C65FC7"/>
    <w:rsid w:val="00C66E65"/>
    <w:rsid w:val="00C66FEE"/>
    <w:rsid w:val="00C676AA"/>
    <w:rsid w:val="00C67AB4"/>
    <w:rsid w:val="00C702DE"/>
    <w:rsid w:val="00C7084C"/>
    <w:rsid w:val="00C70B7D"/>
    <w:rsid w:val="00C7108E"/>
    <w:rsid w:val="00C71561"/>
    <w:rsid w:val="00C717CC"/>
    <w:rsid w:val="00C7184E"/>
    <w:rsid w:val="00C71AF8"/>
    <w:rsid w:val="00C71C8E"/>
    <w:rsid w:val="00C71D88"/>
    <w:rsid w:val="00C71F19"/>
    <w:rsid w:val="00C72353"/>
    <w:rsid w:val="00C7354D"/>
    <w:rsid w:val="00C73960"/>
    <w:rsid w:val="00C739AD"/>
    <w:rsid w:val="00C73BE7"/>
    <w:rsid w:val="00C73FA2"/>
    <w:rsid w:val="00C7459F"/>
    <w:rsid w:val="00C746A5"/>
    <w:rsid w:val="00C749EE"/>
    <w:rsid w:val="00C74C26"/>
    <w:rsid w:val="00C754F7"/>
    <w:rsid w:val="00C75D2E"/>
    <w:rsid w:val="00C76BCA"/>
    <w:rsid w:val="00C76E91"/>
    <w:rsid w:val="00C76EC8"/>
    <w:rsid w:val="00C77625"/>
    <w:rsid w:val="00C77849"/>
    <w:rsid w:val="00C77BA3"/>
    <w:rsid w:val="00C80196"/>
    <w:rsid w:val="00C806CF"/>
    <w:rsid w:val="00C80D91"/>
    <w:rsid w:val="00C81358"/>
    <w:rsid w:val="00C81EB7"/>
    <w:rsid w:val="00C8242D"/>
    <w:rsid w:val="00C8333E"/>
    <w:rsid w:val="00C836D4"/>
    <w:rsid w:val="00C8374B"/>
    <w:rsid w:val="00C8407D"/>
    <w:rsid w:val="00C84A70"/>
    <w:rsid w:val="00C8502C"/>
    <w:rsid w:val="00C850BD"/>
    <w:rsid w:val="00C86087"/>
    <w:rsid w:val="00C862AD"/>
    <w:rsid w:val="00C871AE"/>
    <w:rsid w:val="00C872E9"/>
    <w:rsid w:val="00C8736F"/>
    <w:rsid w:val="00C877F0"/>
    <w:rsid w:val="00C87843"/>
    <w:rsid w:val="00C878C4"/>
    <w:rsid w:val="00C90491"/>
    <w:rsid w:val="00C9056B"/>
    <w:rsid w:val="00C9128E"/>
    <w:rsid w:val="00C9154A"/>
    <w:rsid w:val="00C91B96"/>
    <w:rsid w:val="00C92BE5"/>
    <w:rsid w:val="00C92C91"/>
    <w:rsid w:val="00C92ECB"/>
    <w:rsid w:val="00C9369F"/>
    <w:rsid w:val="00C93B39"/>
    <w:rsid w:val="00C94C66"/>
    <w:rsid w:val="00C94E40"/>
    <w:rsid w:val="00C954A9"/>
    <w:rsid w:val="00C9657A"/>
    <w:rsid w:val="00C96A39"/>
    <w:rsid w:val="00CA0175"/>
    <w:rsid w:val="00CA02A0"/>
    <w:rsid w:val="00CA0944"/>
    <w:rsid w:val="00CA0E59"/>
    <w:rsid w:val="00CA1432"/>
    <w:rsid w:val="00CA1EAC"/>
    <w:rsid w:val="00CA2D55"/>
    <w:rsid w:val="00CA36C9"/>
    <w:rsid w:val="00CA3F0B"/>
    <w:rsid w:val="00CA4082"/>
    <w:rsid w:val="00CA45B0"/>
    <w:rsid w:val="00CA4791"/>
    <w:rsid w:val="00CA4EAB"/>
    <w:rsid w:val="00CA5A66"/>
    <w:rsid w:val="00CA5B6C"/>
    <w:rsid w:val="00CA5CD5"/>
    <w:rsid w:val="00CA63F0"/>
    <w:rsid w:val="00CA6EA5"/>
    <w:rsid w:val="00CA7356"/>
    <w:rsid w:val="00CA7B80"/>
    <w:rsid w:val="00CA7C80"/>
    <w:rsid w:val="00CA7F89"/>
    <w:rsid w:val="00CB06C5"/>
    <w:rsid w:val="00CB1218"/>
    <w:rsid w:val="00CB15B5"/>
    <w:rsid w:val="00CB1662"/>
    <w:rsid w:val="00CB20D2"/>
    <w:rsid w:val="00CB2BAB"/>
    <w:rsid w:val="00CB2E08"/>
    <w:rsid w:val="00CB3408"/>
    <w:rsid w:val="00CB35D9"/>
    <w:rsid w:val="00CB4630"/>
    <w:rsid w:val="00CB47C8"/>
    <w:rsid w:val="00CB489B"/>
    <w:rsid w:val="00CB4B52"/>
    <w:rsid w:val="00CB4CD5"/>
    <w:rsid w:val="00CB4EE9"/>
    <w:rsid w:val="00CB4FD9"/>
    <w:rsid w:val="00CB5011"/>
    <w:rsid w:val="00CB5429"/>
    <w:rsid w:val="00CB549D"/>
    <w:rsid w:val="00CB5C50"/>
    <w:rsid w:val="00CB5DB4"/>
    <w:rsid w:val="00CB5DC1"/>
    <w:rsid w:val="00CB62C3"/>
    <w:rsid w:val="00CB668B"/>
    <w:rsid w:val="00CB6904"/>
    <w:rsid w:val="00CB7022"/>
    <w:rsid w:val="00CB707C"/>
    <w:rsid w:val="00CB74A2"/>
    <w:rsid w:val="00CC006A"/>
    <w:rsid w:val="00CC1B60"/>
    <w:rsid w:val="00CC1CD7"/>
    <w:rsid w:val="00CC1E53"/>
    <w:rsid w:val="00CC2A89"/>
    <w:rsid w:val="00CC3435"/>
    <w:rsid w:val="00CC353D"/>
    <w:rsid w:val="00CC3F6B"/>
    <w:rsid w:val="00CC4039"/>
    <w:rsid w:val="00CC4D66"/>
    <w:rsid w:val="00CC506B"/>
    <w:rsid w:val="00CC5571"/>
    <w:rsid w:val="00CC56E6"/>
    <w:rsid w:val="00CC5B1C"/>
    <w:rsid w:val="00CC6221"/>
    <w:rsid w:val="00CC6CDA"/>
    <w:rsid w:val="00CC6E83"/>
    <w:rsid w:val="00CC7ECC"/>
    <w:rsid w:val="00CD04C7"/>
    <w:rsid w:val="00CD09AD"/>
    <w:rsid w:val="00CD212F"/>
    <w:rsid w:val="00CD2256"/>
    <w:rsid w:val="00CD26B0"/>
    <w:rsid w:val="00CD2951"/>
    <w:rsid w:val="00CD307F"/>
    <w:rsid w:val="00CD31A9"/>
    <w:rsid w:val="00CD43D3"/>
    <w:rsid w:val="00CD457D"/>
    <w:rsid w:val="00CD5274"/>
    <w:rsid w:val="00CD5480"/>
    <w:rsid w:val="00CD5B82"/>
    <w:rsid w:val="00CD60D0"/>
    <w:rsid w:val="00CD6395"/>
    <w:rsid w:val="00CD6C4F"/>
    <w:rsid w:val="00CD6DFF"/>
    <w:rsid w:val="00CD6E70"/>
    <w:rsid w:val="00CD710A"/>
    <w:rsid w:val="00CD7550"/>
    <w:rsid w:val="00CD7A38"/>
    <w:rsid w:val="00CD7E6E"/>
    <w:rsid w:val="00CD7F1D"/>
    <w:rsid w:val="00CE09C6"/>
    <w:rsid w:val="00CE0F97"/>
    <w:rsid w:val="00CE1235"/>
    <w:rsid w:val="00CE1511"/>
    <w:rsid w:val="00CE15A1"/>
    <w:rsid w:val="00CE1E72"/>
    <w:rsid w:val="00CE2FDF"/>
    <w:rsid w:val="00CE30E9"/>
    <w:rsid w:val="00CE3BA8"/>
    <w:rsid w:val="00CE3F3E"/>
    <w:rsid w:val="00CE3F75"/>
    <w:rsid w:val="00CE40D9"/>
    <w:rsid w:val="00CE4301"/>
    <w:rsid w:val="00CE448B"/>
    <w:rsid w:val="00CE44E0"/>
    <w:rsid w:val="00CE4572"/>
    <w:rsid w:val="00CE4D7C"/>
    <w:rsid w:val="00CE4F6F"/>
    <w:rsid w:val="00CE4FBD"/>
    <w:rsid w:val="00CE56BA"/>
    <w:rsid w:val="00CE5A34"/>
    <w:rsid w:val="00CE5C92"/>
    <w:rsid w:val="00CE5DCA"/>
    <w:rsid w:val="00CE6314"/>
    <w:rsid w:val="00CE6424"/>
    <w:rsid w:val="00CE6A97"/>
    <w:rsid w:val="00CE78D8"/>
    <w:rsid w:val="00CF05F3"/>
    <w:rsid w:val="00CF081A"/>
    <w:rsid w:val="00CF157A"/>
    <w:rsid w:val="00CF25E9"/>
    <w:rsid w:val="00CF284A"/>
    <w:rsid w:val="00CF287F"/>
    <w:rsid w:val="00CF288D"/>
    <w:rsid w:val="00CF2E6C"/>
    <w:rsid w:val="00CF4A14"/>
    <w:rsid w:val="00CF52A1"/>
    <w:rsid w:val="00CF621E"/>
    <w:rsid w:val="00CF6413"/>
    <w:rsid w:val="00CF648C"/>
    <w:rsid w:val="00CF7089"/>
    <w:rsid w:val="00CF710F"/>
    <w:rsid w:val="00CF72C1"/>
    <w:rsid w:val="00CF764A"/>
    <w:rsid w:val="00D004F4"/>
    <w:rsid w:val="00D00D8E"/>
    <w:rsid w:val="00D00FE6"/>
    <w:rsid w:val="00D0131E"/>
    <w:rsid w:val="00D01430"/>
    <w:rsid w:val="00D01DAA"/>
    <w:rsid w:val="00D02623"/>
    <w:rsid w:val="00D027F7"/>
    <w:rsid w:val="00D029ED"/>
    <w:rsid w:val="00D02D43"/>
    <w:rsid w:val="00D02EA3"/>
    <w:rsid w:val="00D032D5"/>
    <w:rsid w:val="00D03441"/>
    <w:rsid w:val="00D03A23"/>
    <w:rsid w:val="00D03BEA"/>
    <w:rsid w:val="00D045A5"/>
    <w:rsid w:val="00D048C6"/>
    <w:rsid w:val="00D04A30"/>
    <w:rsid w:val="00D04EE8"/>
    <w:rsid w:val="00D069D0"/>
    <w:rsid w:val="00D06CC5"/>
    <w:rsid w:val="00D0726E"/>
    <w:rsid w:val="00D072C6"/>
    <w:rsid w:val="00D0732D"/>
    <w:rsid w:val="00D12025"/>
    <w:rsid w:val="00D1213B"/>
    <w:rsid w:val="00D12BC0"/>
    <w:rsid w:val="00D1399A"/>
    <w:rsid w:val="00D142A3"/>
    <w:rsid w:val="00D1451A"/>
    <w:rsid w:val="00D14BD9"/>
    <w:rsid w:val="00D15439"/>
    <w:rsid w:val="00D1635E"/>
    <w:rsid w:val="00D163DB"/>
    <w:rsid w:val="00D16A10"/>
    <w:rsid w:val="00D16ABF"/>
    <w:rsid w:val="00D20073"/>
    <w:rsid w:val="00D20473"/>
    <w:rsid w:val="00D210D3"/>
    <w:rsid w:val="00D215EC"/>
    <w:rsid w:val="00D223A3"/>
    <w:rsid w:val="00D23101"/>
    <w:rsid w:val="00D23115"/>
    <w:rsid w:val="00D235EA"/>
    <w:rsid w:val="00D23968"/>
    <w:rsid w:val="00D23AF1"/>
    <w:rsid w:val="00D23B77"/>
    <w:rsid w:val="00D24227"/>
    <w:rsid w:val="00D243D9"/>
    <w:rsid w:val="00D24DBE"/>
    <w:rsid w:val="00D25F01"/>
    <w:rsid w:val="00D26638"/>
    <w:rsid w:val="00D268DD"/>
    <w:rsid w:val="00D26DC7"/>
    <w:rsid w:val="00D27033"/>
    <w:rsid w:val="00D270A8"/>
    <w:rsid w:val="00D270E7"/>
    <w:rsid w:val="00D27862"/>
    <w:rsid w:val="00D27951"/>
    <w:rsid w:val="00D27CEE"/>
    <w:rsid w:val="00D27F18"/>
    <w:rsid w:val="00D30001"/>
    <w:rsid w:val="00D30D8B"/>
    <w:rsid w:val="00D30E53"/>
    <w:rsid w:val="00D3164C"/>
    <w:rsid w:val="00D323CE"/>
    <w:rsid w:val="00D32544"/>
    <w:rsid w:val="00D32578"/>
    <w:rsid w:val="00D33312"/>
    <w:rsid w:val="00D335CF"/>
    <w:rsid w:val="00D342EB"/>
    <w:rsid w:val="00D34B89"/>
    <w:rsid w:val="00D36E8F"/>
    <w:rsid w:val="00D37128"/>
    <w:rsid w:val="00D400E9"/>
    <w:rsid w:val="00D40ECE"/>
    <w:rsid w:val="00D41DAF"/>
    <w:rsid w:val="00D4216B"/>
    <w:rsid w:val="00D423F2"/>
    <w:rsid w:val="00D42EC9"/>
    <w:rsid w:val="00D43151"/>
    <w:rsid w:val="00D43848"/>
    <w:rsid w:val="00D43FC7"/>
    <w:rsid w:val="00D459FE"/>
    <w:rsid w:val="00D464FF"/>
    <w:rsid w:val="00D47DB7"/>
    <w:rsid w:val="00D508A3"/>
    <w:rsid w:val="00D50BC8"/>
    <w:rsid w:val="00D50E0E"/>
    <w:rsid w:val="00D511B1"/>
    <w:rsid w:val="00D513EA"/>
    <w:rsid w:val="00D51B5F"/>
    <w:rsid w:val="00D51F39"/>
    <w:rsid w:val="00D51F6D"/>
    <w:rsid w:val="00D52988"/>
    <w:rsid w:val="00D52B31"/>
    <w:rsid w:val="00D530AD"/>
    <w:rsid w:val="00D53426"/>
    <w:rsid w:val="00D539F7"/>
    <w:rsid w:val="00D53C3F"/>
    <w:rsid w:val="00D541BA"/>
    <w:rsid w:val="00D541EC"/>
    <w:rsid w:val="00D54424"/>
    <w:rsid w:val="00D56E1E"/>
    <w:rsid w:val="00D5705B"/>
    <w:rsid w:val="00D5762E"/>
    <w:rsid w:val="00D57EBB"/>
    <w:rsid w:val="00D60C22"/>
    <w:rsid w:val="00D60E6C"/>
    <w:rsid w:val="00D6179D"/>
    <w:rsid w:val="00D62D1A"/>
    <w:rsid w:val="00D62E6C"/>
    <w:rsid w:val="00D6342F"/>
    <w:rsid w:val="00D63454"/>
    <w:rsid w:val="00D63CD7"/>
    <w:rsid w:val="00D63F3E"/>
    <w:rsid w:val="00D641B1"/>
    <w:rsid w:val="00D643D3"/>
    <w:rsid w:val="00D6441F"/>
    <w:rsid w:val="00D64C74"/>
    <w:rsid w:val="00D656C2"/>
    <w:rsid w:val="00D66976"/>
    <w:rsid w:val="00D66EA4"/>
    <w:rsid w:val="00D67159"/>
    <w:rsid w:val="00D6775C"/>
    <w:rsid w:val="00D678E7"/>
    <w:rsid w:val="00D67B1C"/>
    <w:rsid w:val="00D67B2B"/>
    <w:rsid w:val="00D703C8"/>
    <w:rsid w:val="00D71236"/>
    <w:rsid w:val="00D71384"/>
    <w:rsid w:val="00D71FFF"/>
    <w:rsid w:val="00D727E1"/>
    <w:rsid w:val="00D72905"/>
    <w:rsid w:val="00D73632"/>
    <w:rsid w:val="00D73EF4"/>
    <w:rsid w:val="00D7401E"/>
    <w:rsid w:val="00D7460B"/>
    <w:rsid w:val="00D74A35"/>
    <w:rsid w:val="00D74B37"/>
    <w:rsid w:val="00D75D7A"/>
    <w:rsid w:val="00D7616E"/>
    <w:rsid w:val="00D7623F"/>
    <w:rsid w:val="00D7644A"/>
    <w:rsid w:val="00D766B4"/>
    <w:rsid w:val="00D803DD"/>
    <w:rsid w:val="00D80D9C"/>
    <w:rsid w:val="00D8104A"/>
    <w:rsid w:val="00D82564"/>
    <w:rsid w:val="00D82A8A"/>
    <w:rsid w:val="00D8383D"/>
    <w:rsid w:val="00D841E5"/>
    <w:rsid w:val="00D855E8"/>
    <w:rsid w:val="00D85651"/>
    <w:rsid w:val="00D85795"/>
    <w:rsid w:val="00D8586C"/>
    <w:rsid w:val="00D85C07"/>
    <w:rsid w:val="00D85F94"/>
    <w:rsid w:val="00D87539"/>
    <w:rsid w:val="00D87621"/>
    <w:rsid w:val="00D87C16"/>
    <w:rsid w:val="00D87F7F"/>
    <w:rsid w:val="00D908AF"/>
    <w:rsid w:val="00D91203"/>
    <w:rsid w:val="00D92112"/>
    <w:rsid w:val="00D9256F"/>
    <w:rsid w:val="00D93C94"/>
    <w:rsid w:val="00D93DC0"/>
    <w:rsid w:val="00D9403E"/>
    <w:rsid w:val="00D94207"/>
    <w:rsid w:val="00D94680"/>
    <w:rsid w:val="00D94E18"/>
    <w:rsid w:val="00D96399"/>
    <w:rsid w:val="00D97436"/>
    <w:rsid w:val="00DA00C4"/>
    <w:rsid w:val="00DA01CC"/>
    <w:rsid w:val="00DA0458"/>
    <w:rsid w:val="00DA0A66"/>
    <w:rsid w:val="00DA0AFE"/>
    <w:rsid w:val="00DA108E"/>
    <w:rsid w:val="00DA12F7"/>
    <w:rsid w:val="00DA13A0"/>
    <w:rsid w:val="00DA1A9B"/>
    <w:rsid w:val="00DA1BDC"/>
    <w:rsid w:val="00DA2123"/>
    <w:rsid w:val="00DA213F"/>
    <w:rsid w:val="00DA2632"/>
    <w:rsid w:val="00DA272C"/>
    <w:rsid w:val="00DA3A40"/>
    <w:rsid w:val="00DA3B5E"/>
    <w:rsid w:val="00DA3CFB"/>
    <w:rsid w:val="00DA3E24"/>
    <w:rsid w:val="00DA435C"/>
    <w:rsid w:val="00DA45D4"/>
    <w:rsid w:val="00DA4633"/>
    <w:rsid w:val="00DA4E83"/>
    <w:rsid w:val="00DA5908"/>
    <w:rsid w:val="00DA5F7A"/>
    <w:rsid w:val="00DA64AD"/>
    <w:rsid w:val="00DA740F"/>
    <w:rsid w:val="00DA78D4"/>
    <w:rsid w:val="00DB0009"/>
    <w:rsid w:val="00DB018E"/>
    <w:rsid w:val="00DB0592"/>
    <w:rsid w:val="00DB0DF9"/>
    <w:rsid w:val="00DB1391"/>
    <w:rsid w:val="00DB1704"/>
    <w:rsid w:val="00DB2253"/>
    <w:rsid w:val="00DB24CC"/>
    <w:rsid w:val="00DB2805"/>
    <w:rsid w:val="00DB2F43"/>
    <w:rsid w:val="00DB31D8"/>
    <w:rsid w:val="00DB34A6"/>
    <w:rsid w:val="00DB39C3"/>
    <w:rsid w:val="00DB3CA3"/>
    <w:rsid w:val="00DB3D19"/>
    <w:rsid w:val="00DB4FBA"/>
    <w:rsid w:val="00DB533F"/>
    <w:rsid w:val="00DB55A6"/>
    <w:rsid w:val="00DB5DEC"/>
    <w:rsid w:val="00DB63B6"/>
    <w:rsid w:val="00DB6C15"/>
    <w:rsid w:val="00DB6D5D"/>
    <w:rsid w:val="00DB769C"/>
    <w:rsid w:val="00DB7E32"/>
    <w:rsid w:val="00DB7EF3"/>
    <w:rsid w:val="00DC0157"/>
    <w:rsid w:val="00DC1158"/>
    <w:rsid w:val="00DC1173"/>
    <w:rsid w:val="00DC1193"/>
    <w:rsid w:val="00DC1F68"/>
    <w:rsid w:val="00DC222C"/>
    <w:rsid w:val="00DC2878"/>
    <w:rsid w:val="00DC2B57"/>
    <w:rsid w:val="00DC2EFD"/>
    <w:rsid w:val="00DC3466"/>
    <w:rsid w:val="00DC359F"/>
    <w:rsid w:val="00DC371B"/>
    <w:rsid w:val="00DC42FA"/>
    <w:rsid w:val="00DC4333"/>
    <w:rsid w:val="00DC4845"/>
    <w:rsid w:val="00DC49A8"/>
    <w:rsid w:val="00DC54F2"/>
    <w:rsid w:val="00DC558D"/>
    <w:rsid w:val="00DC5891"/>
    <w:rsid w:val="00DC59CA"/>
    <w:rsid w:val="00DC5E2C"/>
    <w:rsid w:val="00DC6302"/>
    <w:rsid w:val="00DC69A2"/>
    <w:rsid w:val="00DC6A8A"/>
    <w:rsid w:val="00DC6B2B"/>
    <w:rsid w:val="00DC7071"/>
    <w:rsid w:val="00DC7AAB"/>
    <w:rsid w:val="00DD0496"/>
    <w:rsid w:val="00DD07E0"/>
    <w:rsid w:val="00DD0F26"/>
    <w:rsid w:val="00DD1680"/>
    <w:rsid w:val="00DD1A0A"/>
    <w:rsid w:val="00DD1F0D"/>
    <w:rsid w:val="00DD1F7C"/>
    <w:rsid w:val="00DD2D9C"/>
    <w:rsid w:val="00DD2F82"/>
    <w:rsid w:val="00DD32E0"/>
    <w:rsid w:val="00DD36A9"/>
    <w:rsid w:val="00DD376E"/>
    <w:rsid w:val="00DD3DCD"/>
    <w:rsid w:val="00DD3DE5"/>
    <w:rsid w:val="00DD3EBA"/>
    <w:rsid w:val="00DD4F70"/>
    <w:rsid w:val="00DD561A"/>
    <w:rsid w:val="00DD6281"/>
    <w:rsid w:val="00DD6DFC"/>
    <w:rsid w:val="00DD7201"/>
    <w:rsid w:val="00DD73FC"/>
    <w:rsid w:val="00DD7EB4"/>
    <w:rsid w:val="00DE0251"/>
    <w:rsid w:val="00DE1061"/>
    <w:rsid w:val="00DE157D"/>
    <w:rsid w:val="00DE1F1D"/>
    <w:rsid w:val="00DE1FAD"/>
    <w:rsid w:val="00DE20C0"/>
    <w:rsid w:val="00DE2EC1"/>
    <w:rsid w:val="00DE2F7B"/>
    <w:rsid w:val="00DE3766"/>
    <w:rsid w:val="00DE3FAB"/>
    <w:rsid w:val="00DE4004"/>
    <w:rsid w:val="00DE443F"/>
    <w:rsid w:val="00DE457B"/>
    <w:rsid w:val="00DE52EE"/>
    <w:rsid w:val="00DE53B0"/>
    <w:rsid w:val="00DE5640"/>
    <w:rsid w:val="00DE6748"/>
    <w:rsid w:val="00DE6953"/>
    <w:rsid w:val="00DE6C83"/>
    <w:rsid w:val="00DE7FAE"/>
    <w:rsid w:val="00DF026E"/>
    <w:rsid w:val="00DF0598"/>
    <w:rsid w:val="00DF1D9A"/>
    <w:rsid w:val="00DF2557"/>
    <w:rsid w:val="00DF2BA4"/>
    <w:rsid w:val="00DF2C3A"/>
    <w:rsid w:val="00DF2F66"/>
    <w:rsid w:val="00DF3566"/>
    <w:rsid w:val="00DF4E39"/>
    <w:rsid w:val="00DF5199"/>
    <w:rsid w:val="00DF53C8"/>
    <w:rsid w:val="00DF548B"/>
    <w:rsid w:val="00DF56F6"/>
    <w:rsid w:val="00DF5E84"/>
    <w:rsid w:val="00DF62AE"/>
    <w:rsid w:val="00DF75EA"/>
    <w:rsid w:val="00DF7700"/>
    <w:rsid w:val="00DF7764"/>
    <w:rsid w:val="00DF77F5"/>
    <w:rsid w:val="00E0033F"/>
    <w:rsid w:val="00E00458"/>
    <w:rsid w:val="00E0054C"/>
    <w:rsid w:val="00E00E1A"/>
    <w:rsid w:val="00E02079"/>
    <w:rsid w:val="00E02751"/>
    <w:rsid w:val="00E0299E"/>
    <w:rsid w:val="00E02F09"/>
    <w:rsid w:val="00E03656"/>
    <w:rsid w:val="00E0386F"/>
    <w:rsid w:val="00E03987"/>
    <w:rsid w:val="00E03F14"/>
    <w:rsid w:val="00E04011"/>
    <w:rsid w:val="00E0442D"/>
    <w:rsid w:val="00E05530"/>
    <w:rsid w:val="00E06C21"/>
    <w:rsid w:val="00E06D95"/>
    <w:rsid w:val="00E06E67"/>
    <w:rsid w:val="00E06FE0"/>
    <w:rsid w:val="00E1018C"/>
    <w:rsid w:val="00E105C4"/>
    <w:rsid w:val="00E111ED"/>
    <w:rsid w:val="00E1147A"/>
    <w:rsid w:val="00E11C2A"/>
    <w:rsid w:val="00E11EE1"/>
    <w:rsid w:val="00E124C8"/>
    <w:rsid w:val="00E12A53"/>
    <w:rsid w:val="00E13D77"/>
    <w:rsid w:val="00E13F3D"/>
    <w:rsid w:val="00E1427C"/>
    <w:rsid w:val="00E14BD7"/>
    <w:rsid w:val="00E15798"/>
    <w:rsid w:val="00E15C64"/>
    <w:rsid w:val="00E15DEF"/>
    <w:rsid w:val="00E166D8"/>
    <w:rsid w:val="00E16CFB"/>
    <w:rsid w:val="00E176E8"/>
    <w:rsid w:val="00E1775E"/>
    <w:rsid w:val="00E17838"/>
    <w:rsid w:val="00E17964"/>
    <w:rsid w:val="00E20120"/>
    <w:rsid w:val="00E2041A"/>
    <w:rsid w:val="00E208A0"/>
    <w:rsid w:val="00E20D3C"/>
    <w:rsid w:val="00E20FE6"/>
    <w:rsid w:val="00E21A68"/>
    <w:rsid w:val="00E226A1"/>
    <w:rsid w:val="00E22BC1"/>
    <w:rsid w:val="00E23575"/>
    <w:rsid w:val="00E23D16"/>
    <w:rsid w:val="00E2406B"/>
    <w:rsid w:val="00E24201"/>
    <w:rsid w:val="00E2424B"/>
    <w:rsid w:val="00E24B9F"/>
    <w:rsid w:val="00E2559B"/>
    <w:rsid w:val="00E2633E"/>
    <w:rsid w:val="00E26844"/>
    <w:rsid w:val="00E2689D"/>
    <w:rsid w:val="00E26BB9"/>
    <w:rsid w:val="00E26CCF"/>
    <w:rsid w:val="00E26DE6"/>
    <w:rsid w:val="00E26EE8"/>
    <w:rsid w:val="00E26F47"/>
    <w:rsid w:val="00E27884"/>
    <w:rsid w:val="00E27BEE"/>
    <w:rsid w:val="00E30D21"/>
    <w:rsid w:val="00E30FEC"/>
    <w:rsid w:val="00E3110E"/>
    <w:rsid w:val="00E318CE"/>
    <w:rsid w:val="00E31A05"/>
    <w:rsid w:val="00E31AC9"/>
    <w:rsid w:val="00E326CB"/>
    <w:rsid w:val="00E329AA"/>
    <w:rsid w:val="00E32BAD"/>
    <w:rsid w:val="00E33131"/>
    <w:rsid w:val="00E3431B"/>
    <w:rsid w:val="00E3447E"/>
    <w:rsid w:val="00E34650"/>
    <w:rsid w:val="00E34AAC"/>
    <w:rsid w:val="00E35041"/>
    <w:rsid w:val="00E3587F"/>
    <w:rsid w:val="00E35D59"/>
    <w:rsid w:val="00E36022"/>
    <w:rsid w:val="00E36557"/>
    <w:rsid w:val="00E36A4B"/>
    <w:rsid w:val="00E36F45"/>
    <w:rsid w:val="00E3704F"/>
    <w:rsid w:val="00E37150"/>
    <w:rsid w:val="00E3732D"/>
    <w:rsid w:val="00E378DC"/>
    <w:rsid w:val="00E37F9D"/>
    <w:rsid w:val="00E40376"/>
    <w:rsid w:val="00E40F81"/>
    <w:rsid w:val="00E40F9D"/>
    <w:rsid w:val="00E41F6A"/>
    <w:rsid w:val="00E423AD"/>
    <w:rsid w:val="00E427F3"/>
    <w:rsid w:val="00E42C7E"/>
    <w:rsid w:val="00E42C9E"/>
    <w:rsid w:val="00E43252"/>
    <w:rsid w:val="00E4349E"/>
    <w:rsid w:val="00E43539"/>
    <w:rsid w:val="00E4399F"/>
    <w:rsid w:val="00E43AC8"/>
    <w:rsid w:val="00E43DFC"/>
    <w:rsid w:val="00E44CE0"/>
    <w:rsid w:val="00E455CF"/>
    <w:rsid w:val="00E460AB"/>
    <w:rsid w:val="00E460E4"/>
    <w:rsid w:val="00E47FA7"/>
    <w:rsid w:val="00E50277"/>
    <w:rsid w:val="00E50826"/>
    <w:rsid w:val="00E510DD"/>
    <w:rsid w:val="00E512D6"/>
    <w:rsid w:val="00E51444"/>
    <w:rsid w:val="00E523B7"/>
    <w:rsid w:val="00E528CB"/>
    <w:rsid w:val="00E52EC4"/>
    <w:rsid w:val="00E53614"/>
    <w:rsid w:val="00E54330"/>
    <w:rsid w:val="00E54498"/>
    <w:rsid w:val="00E54964"/>
    <w:rsid w:val="00E54A41"/>
    <w:rsid w:val="00E54B44"/>
    <w:rsid w:val="00E54BC6"/>
    <w:rsid w:val="00E54D6B"/>
    <w:rsid w:val="00E54F96"/>
    <w:rsid w:val="00E554C6"/>
    <w:rsid w:val="00E5564C"/>
    <w:rsid w:val="00E5574A"/>
    <w:rsid w:val="00E56463"/>
    <w:rsid w:val="00E57CC7"/>
    <w:rsid w:val="00E57D36"/>
    <w:rsid w:val="00E60CE1"/>
    <w:rsid w:val="00E60E19"/>
    <w:rsid w:val="00E60FCB"/>
    <w:rsid w:val="00E61123"/>
    <w:rsid w:val="00E61589"/>
    <w:rsid w:val="00E61DE0"/>
    <w:rsid w:val="00E625A2"/>
    <w:rsid w:val="00E63388"/>
    <w:rsid w:val="00E63586"/>
    <w:rsid w:val="00E63C2C"/>
    <w:rsid w:val="00E645E2"/>
    <w:rsid w:val="00E6480A"/>
    <w:rsid w:val="00E648C5"/>
    <w:rsid w:val="00E65CF4"/>
    <w:rsid w:val="00E65E30"/>
    <w:rsid w:val="00E66214"/>
    <w:rsid w:val="00E6683B"/>
    <w:rsid w:val="00E66BDC"/>
    <w:rsid w:val="00E6738B"/>
    <w:rsid w:val="00E673E8"/>
    <w:rsid w:val="00E67736"/>
    <w:rsid w:val="00E703D6"/>
    <w:rsid w:val="00E70474"/>
    <w:rsid w:val="00E706FC"/>
    <w:rsid w:val="00E70956"/>
    <w:rsid w:val="00E70F78"/>
    <w:rsid w:val="00E7110C"/>
    <w:rsid w:val="00E712D2"/>
    <w:rsid w:val="00E71476"/>
    <w:rsid w:val="00E71BAD"/>
    <w:rsid w:val="00E726C2"/>
    <w:rsid w:val="00E72A56"/>
    <w:rsid w:val="00E73054"/>
    <w:rsid w:val="00E73C28"/>
    <w:rsid w:val="00E7444C"/>
    <w:rsid w:val="00E7445D"/>
    <w:rsid w:val="00E7464B"/>
    <w:rsid w:val="00E746B4"/>
    <w:rsid w:val="00E74D92"/>
    <w:rsid w:val="00E74F8A"/>
    <w:rsid w:val="00E7520B"/>
    <w:rsid w:val="00E75608"/>
    <w:rsid w:val="00E7569C"/>
    <w:rsid w:val="00E75712"/>
    <w:rsid w:val="00E7596C"/>
    <w:rsid w:val="00E75F28"/>
    <w:rsid w:val="00E75FF7"/>
    <w:rsid w:val="00E760B6"/>
    <w:rsid w:val="00E76430"/>
    <w:rsid w:val="00E76B33"/>
    <w:rsid w:val="00E76ED4"/>
    <w:rsid w:val="00E7799E"/>
    <w:rsid w:val="00E77F58"/>
    <w:rsid w:val="00E807C1"/>
    <w:rsid w:val="00E80A11"/>
    <w:rsid w:val="00E81465"/>
    <w:rsid w:val="00E81487"/>
    <w:rsid w:val="00E81C6E"/>
    <w:rsid w:val="00E8249C"/>
    <w:rsid w:val="00E8264C"/>
    <w:rsid w:val="00E82995"/>
    <w:rsid w:val="00E829A8"/>
    <w:rsid w:val="00E82D49"/>
    <w:rsid w:val="00E83190"/>
    <w:rsid w:val="00E83456"/>
    <w:rsid w:val="00E83DCB"/>
    <w:rsid w:val="00E83DE5"/>
    <w:rsid w:val="00E849BF"/>
    <w:rsid w:val="00E849EB"/>
    <w:rsid w:val="00E85924"/>
    <w:rsid w:val="00E85EDA"/>
    <w:rsid w:val="00E86473"/>
    <w:rsid w:val="00E86584"/>
    <w:rsid w:val="00E86BB0"/>
    <w:rsid w:val="00E87B36"/>
    <w:rsid w:val="00E87DD7"/>
    <w:rsid w:val="00E9052F"/>
    <w:rsid w:val="00E91F1A"/>
    <w:rsid w:val="00E92576"/>
    <w:rsid w:val="00E92657"/>
    <w:rsid w:val="00E92818"/>
    <w:rsid w:val="00E92E5D"/>
    <w:rsid w:val="00E92F54"/>
    <w:rsid w:val="00E935A2"/>
    <w:rsid w:val="00E9388C"/>
    <w:rsid w:val="00E93B23"/>
    <w:rsid w:val="00E93DBC"/>
    <w:rsid w:val="00E944E5"/>
    <w:rsid w:val="00E947EF"/>
    <w:rsid w:val="00E949B1"/>
    <w:rsid w:val="00E94A07"/>
    <w:rsid w:val="00E94A15"/>
    <w:rsid w:val="00E94E0E"/>
    <w:rsid w:val="00E95148"/>
    <w:rsid w:val="00E95490"/>
    <w:rsid w:val="00E95969"/>
    <w:rsid w:val="00E95EE7"/>
    <w:rsid w:val="00E976E1"/>
    <w:rsid w:val="00EA0AE5"/>
    <w:rsid w:val="00EA0C93"/>
    <w:rsid w:val="00EA0CFE"/>
    <w:rsid w:val="00EA1A40"/>
    <w:rsid w:val="00EA1DB4"/>
    <w:rsid w:val="00EA1E8C"/>
    <w:rsid w:val="00EA1E9B"/>
    <w:rsid w:val="00EA22B0"/>
    <w:rsid w:val="00EA2812"/>
    <w:rsid w:val="00EA29BE"/>
    <w:rsid w:val="00EA2B1D"/>
    <w:rsid w:val="00EA2C62"/>
    <w:rsid w:val="00EA30BA"/>
    <w:rsid w:val="00EA37A6"/>
    <w:rsid w:val="00EA391E"/>
    <w:rsid w:val="00EA3F38"/>
    <w:rsid w:val="00EA460A"/>
    <w:rsid w:val="00EA4C45"/>
    <w:rsid w:val="00EA6098"/>
    <w:rsid w:val="00EA66C6"/>
    <w:rsid w:val="00EA6EA9"/>
    <w:rsid w:val="00EA7348"/>
    <w:rsid w:val="00EA747F"/>
    <w:rsid w:val="00EA7E33"/>
    <w:rsid w:val="00EB00A0"/>
    <w:rsid w:val="00EB0BCD"/>
    <w:rsid w:val="00EB1070"/>
    <w:rsid w:val="00EB2307"/>
    <w:rsid w:val="00EB2356"/>
    <w:rsid w:val="00EB2758"/>
    <w:rsid w:val="00EB27DB"/>
    <w:rsid w:val="00EB354A"/>
    <w:rsid w:val="00EB3B7D"/>
    <w:rsid w:val="00EB4194"/>
    <w:rsid w:val="00EB44E0"/>
    <w:rsid w:val="00EB4991"/>
    <w:rsid w:val="00EB4F61"/>
    <w:rsid w:val="00EB59EF"/>
    <w:rsid w:val="00EB5DDA"/>
    <w:rsid w:val="00EB62F4"/>
    <w:rsid w:val="00EB68C9"/>
    <w:rsid w:val="00EB6AD5"/>
    <w:rsid w:val="00EB6E5D"/>
    <w:rsid w:val="00EB71AE"/>
    <w:rsid w:val="00EC06F9"/>
    <w:rsid w:val="00EC0822"/>
    <w:rsid w:val="00EC082F"/>
    <w:rsid w:val="00EC1391"/>
    <w:rsid w:val="00EC1520"/>
    <w:rsid w:val="00EC1C6C"/>
    <w:rsid w:val="00EC25F6"/>
    <w:rsid w:val="00EC306B"/>
    <w:rsid w:val="00EC312F"/>
    <w:rsid w:val="00EC346E"/>
    <w:rsid w:val="00EC3A52"/>
    <w:rsid w:val="00EC3C37"/>
    <w:rsid w:val="00EC426D"/>
    <w:rsid w:val="00EC53C5"/>
    <w:rsid w:val="00EC5584"/>
    <w:rsid w:val="00EC5A27"/>
    <w:rsid w:val="00EC6C5B"/>
    <w:rsid w:val="00EC6CAA"/>
    <w:rsid w:val="00EC6D4E"/>
    <w:rsid w:val="00EC6DF9"/>
    <w:rsid w:val="00EC6EF7"/>
    <w:rsid w:val="00EC7465"/>
    <w:rsid w:val="00EC7656"/>
    <w:rsid w:val="00EC7D83"/>
    <w:rsid w:val="00ED0289"/>
    <w:rsid w:val="00ED0A3D"/>
    <w:rsid w:val="00ED0BAE"/>
    <w:rsid w:val="00ED0FDB"/>
    <w:rsid w:val="00ED10D9"/>
    <w:rsid w:val="00ED1227"/>
    <w:rsid w:val="00ED208C"/>
    <w:rsid w:val="00ED2921"/>
    <w:rsid w:val="00ED31B7"/>
    <w:rsid w:val="00ED36B9"/>
    <w:rsid w:val="00ED473C"/>
    <w:rsid w:val="00ED521D"/>
    <w:rsid w:val="00ED5D8D"/>
    <w:rsid w:val="00ED6015"/>
    <w:rsid w:val="00ED68D9"/>
    <w:rsid w:val="00ED7C98"/>
    <w:rsid w:val="00ED7F7F"/>
    <w:rsid w:val="00EE004B"/>
    <w:rsid w:val="00EE0570"/>
    <w:rsid w:val="00EE0687"/>
    <w:rsid w:val="00EE0E68"/>
    <w:rsid w:val="00EE2846"/>
    <w:rsid w:val="00EE33FF"/>
    <w:rsid w:val="00EE3D12"/>
    <w:rsid w:val="00EE42B9"/>
    <w:rsid w:val="00EE467B"/>
    <w:rsid w:val="00EE4D37"/>
    <w:rsid w:val="00EE57FB"/>
    <w:rsid w:val="00EE6789"/>
    <w:rsid w:val="00EE6B9E"/>
    <w:rsid w:val="00EE7322"/>
    <w:rsid w:val="00EE7450"/>
    <w:rsid w:val="00EE7B3D"/>
    <w:rsid w:val="00EF0B48"/>
    <w:rsid w:val="00EF120E"/>
    <w:rsid w:val="00EF168C"/>
    <w:rsid w:val="00EF1EDF"/>
    <w:rsid w:val="00EF238B"/>
    <w:rsid w:val="00EF3029"/>
    <w:rsid w:val="00EF31A9"/>
    <w:rsid w:val="00EF34D3"/>
    <w:rsid w:val="00EF3737"/>
    <w:rsid w:val="00EF3A1C"/>
    <w:rsid w:val="00EF3AAC"/>
    <w:rsid w:val="00EF3C71"/>
    <w:rsid w:val="00EF3FBA"/>
    <w:rsid w:val="00EF55C7"/>
    <w:rsid w:val="00EF5801"/>
    <w:rsid w:val="00EF60DF"/>
    <w:rsid w:val="00EF625C"/>
    <w:rsid w:val="00EF6C41"/>
    <w:rsid w:val="00EF71C4"/>
    <w:rsid w:val="00EF776F"/>
    <w:rsid w:val="00EF7A1D"/>
    <w:rsid w:val="00EF7B9D"/>
    <w:rsid w:val="00EF7FD1"/>
    <w:rsid w:val="00F00883"/>
    <w:rsid w:val="00F00AAE"/>
    <w:rsid w:val="00F0127A"/>
    <w:rsid w:val="00F02616"/>
    <w:rsid w:val="00F0267F"/>
    <w:rsid w:val="00F026CD"/>
    <w:rsid w:val="00F028FE"/>
    <w:rsid w:val="00F02F5A"/>
    <w:rsid w:val="00F03052"/>
    <w:rsid w:val="00F03103"/>
    <w:rsid w:val="00F03709"/>
    <w:rsid w:val="00F03ACE"/>
    <w:rsid w:val="00F03E87"/>
    <w:rsid w:val="00F04544"/>
    <w:rsid w:val="00F04667"/>
    <w:rsid w:val="00F04B73"/>
    <w:rsid w:val="00F04CFF"/>
    <w:rsid w:val="00F050CA"/>
    <w:rsid w:val="00F054D3"/>
    <w:rsid w:val="00F056D5"/>
    <w:rsid w:val="00F05941"/>
    <w:rsid w:val="00F059A0"/>
    <w:rsid w:val="00F06168"/>
    <w:rsid w:val="00F06292"/>
    <w:rsid w:val="00F066AC"/>
    <w:rsid w:val="00F06F6E"/>
    <w:rsid w:val="00F0767F"/>
    <w:rsid w:val="00F10018"/>
    <w:rsid w:val="00F103A9"/>
    <w:rsid w:val="00F10D96"/>
    <w:rsid w:val="00F10F9F"/>
    <w:rsid w:val="00F11290"/>
    <w:rsid w:val="00F129BE"/>
    <w:rsid w:val="00F12B70"/>
    <w:rsid w:val="00F12CBA"/>
    <w:rsid w:val="00F13113"/>
    <w:rsid w:val="00F136AB"/>
    <w:rsid w:val="00F142AA"/>
    <w:rsid w:val="00F14455"/>
    <w:rsid w:val="00F14DA0"/>
    <w:rsid w:val="00F14E18"/>
    <w:rsid w:val="00F1531E"/>
    <w:rsid w:val="00F15347"/>
    <w:rsid w:val="00F1551E"/>
    <w:rsid w:val="00F156F9"/>
    <w:rsid w:val="00F15BB4"/>
    <w:rsid w:val="00F15BC3"/>
    <w:rsid w:val="00F16884"/>
    <w:rsid w:val="00F16E55"/>
    <w:rsid w:val="00F17385"/>
    <w:rsid w:val="00F179EF"/>
    <w:rsid w:val="00F17EAC"/>
    <w:rsid w:val="00F20A73"/>
    <w:rsid w:val="00F20FDF"/>
    <w:rsid w:val="00F2157D"/>
    <w:rsid w:val="00F21B8E"/>
    <w:rsid w:val="00F22056"/>
    <w:rsid w:val="00F224BA"/>
    <w:rsid w:val="00F226F4"/>
    <w:rsid w:val="00F2298B"/>
    <w:rsid w:val="00F2329D"/>
    <w:rsid w:val="00F23BD7"/>
    <w:rsid w:val="00F24957"/>
    <w:rsid w:val="00F25001"/>
    <w:rsid w:val="00F2576E"/>
    <w:rsid w:val="00F26717"/>
    <w:rsid w:val="00F27472"/>
    <w:rsid w:val="00F27B07"/>
    <w:rsid w:val="00F27D8D"/>
    <w:rsid w:val="00F27DB1"/>
    <w:rsid w:val="00F303A3"/>
    <w:rsid w:val="00F30F8B"/>
    <w:rsid w:val="00F31A2F"/>
    <w:rsid w:val="00F320D1"/>
    <w:rsid w:val="00F32C0A"/>
    <w:rsid w:val="00F3313B"/>
    <w:rsid w:val="00F33512"/>
    <w:rsid w:val="00F34567"/>
    <w:rsid w:val="00F3469B"/>
    <w:rsid w:val="00F346A7"/>
    <w:rsid w:val="00F35EEC"/>
    <w:rsid w:val="00F3635B"/>
    <w:rsid w:val="00F36E9C"/>
    <w:rsid w:val="00F37115"/>
    <w:rsid w:val="00F374CD"/>
    <w:rsid w:val="00F376CF"/>
    <w:rsid w:val="00F37B14"/>
    <w:rsid w:val="00F40C2B"/>
    <w:rsid w:val="00F41089"/>
    <w:rsid w:val="00F4148C"/>
    <w:rsid w:val="00F419D1"/>
    <w:rsid w:val="00F41DA9"/>
    <w:rsid w:val="00F41EDC"/>
    <w:rsid w:val="00F422BF"/>
    <w:rsid w:val="00F4255F"/>
    <w:rsid w:val="00F42AAC"/>
    <w:rsid w:val="00F42B4D"/>
    <w:rsid w:val="00F42EA8"/>
    <w:rsid w:val="00F43BAA"/>
    <w:rsid w:val="00F4415B"/>
    <w:rsid w:val="00F445F9"/>
    <w:rsid w:val="00F45538"/>
    <w:rsid w:val="00F45677"/>
    <w:rsid w:val="00F45797"/>
    <w:rsid w:val="00F45B3C"/>
    <w:rsid w:val="00F4654A"/>
    <w:rsid w:val="00F46DF3"/>
    <w:rsid w:val="00F46F25"/>
    <w:rsid w:val="00F471BF"/>
    <w:rsid w:val="00F477EE"/>
    <w:rsid w:val="00F47D83"/>
    <w:rsid w:val="00F5073D"/>
    <w:rsid w:val="00F50D4B"/>
    <w:rsid w:val="00F50E63"/>
    <w:rsid w:val="00F51320"/>
    <w:rsid w:val="00F514FE"/>
    <w:rsid w:val="00F51F13"/>
    <w:rsid w:val="00F5231F"/>
    <w:rsid w:val="00F5238B"/>
    <w:rsid w:val="00F53221"/>
    <w:rsid w:val="00F53234"/>
    <w:rsid w:val="00F53BDD"/>
    <w:rsid w:val="00F54154"/>
    <w:rsid w:val="00F548EE"/>
    <w:rsid w:val="00F54A6A"/>
    <w:rsid w:val="00F54DDA"/>
    <w:rsid w:val="00F55906"/>
    <w:rsid w:val="00F5590B"/>
    <w:rsid w:val="00F567D8"/>
    <w:rsid w:val="00F60CC3"/>
    <w:rsid w:val="00F60F2B"/>
    <w:rsid w:val="00F617CF"/>
    <w:rsid w:val="00F619EB"/>
    <w:rsid w:val="00F62052"/>
    <w:rsid w:val="00F624AE"/>
    <w:rsid w:val="00F62DA9"/>
    <w:rsid w:val="00F6312B"/>
    <w:rsid w:val="00F63220"/>
    <w:rsid w:val="00F633A7"/>
    <w:rsid w:val="00F63B8D"/>
    <w:rsid w:val="00F63F1E"/>
    <w:rsid w:val="00F64072"/>
    <w:rsid w:val="00F6409A"/>
    <w:rsid w:val="00F64D37"/>
    <w:rsid w:val="00F65346"/>
    <w:rsid w:val="00F65687"/>
    <w:rsid w:val="00F657F9"/>
    <w:rsid w:val="00F65FAD"/>
    <w:rsid w:val="00F6614D"/>
    <w:rsid w:val="00F66545"/>
    <w:rsid w:val="00F67208"/>
    <w:rsid w:val="00F708A2"/>
    <w:rsid w:val="00F7149C"/>
    <w:rsid w:val="00F721AB"/>
    <w:rsid w:val="00F72406"/>
    <w:rsid w:val="00F725EE"/>
    <w:rsid w:val="00F72A55"/>
    <w:rsid w:val="00F72E95"/>
    <w:rsid w:val="00F74298"/>
    <w:rsid w:val="00F746DD"/>
    <w:rsid w:val="00F74907"/>
    <w:rsid w:val="00F74B2B"/>
    <w:rsid w:val="00F74C78"/>
    <w:rsid w:val="00F76C14"/>
    <w:rsid w:val="00F80B10"/>
    <w:rsid w:val="00F80BE7"/>
    <w:rsid w:val="00F810B6"/>
    <w:rsid w:val="00F813AA"/>
    <w:rsid w:val="00F8164C"/>
    <w:rsid w:val="00F81693"/>
    <w:rsid w:val="00F81973"/>
    <w:rsid w:val="00F82405"/>
    <w:rsid w:val="00F82539"/>
    <w:rsid w:val="00F8378F"/>
    <w:rsid w:val="00F83FD1"/>
    <w:rsid w:val="00F8400F"/>
    <w:rsid w:val="00F84B37"/>
    <w:rsid w:val="00F85197"/>
    <w:rsid w:val="00F85311"/>
    <w:rsid w:val="00F85D21"/>
    <w:rsid w:val="00F8615D"/>
    <w:rsid w:val="00F869BD"/>
    <w:rsid w:val="00F86B19"/>
    <w:rsid w:val="00F86B95"/>
    <w:rsid w:val="00F86BCE"/>
    <w:rsid w:val="00F86F8D"/>
    <w:rsid w:val="00F9008B"/>
    <w:rsid w:val="00F90641"/>
    <w:rsid w:val="00F907BE"/>
    <w:rsid w:val="00F90953"/>
    <w:rsid w:val="00F90EFB"/>
    <w:rsid w:val="00F9144B"/>
    <w:rsid w:val="00F916EB"/>
    <w:rsid w:val="00F919E2"/>
    <w:rsid w:val="00F91EF1"/>
    <w:rsid w:val="00F92684"/>
    <w:rsid w:val="00F92712"/>
    <w:rsid w:val="00F927F1"/>
    <w:rsid w:val="00F9283D"/>
    <w:rsid w:val="00F92CBC"/>
    <w:rsid w:val="00F93151"/>
    <w:rsid w:val="00F933E1"/>
    <w:rsid w:val="00F950A6"/>
    <w:rsid w:val="00F95C14"/>
    <w:rsid w:val="00F95D87"/>
    <w:rsid w:val="00F96D46"/>
    <w:rsid w:val="00F96EA5"/>
    <w:rsid w:val="00F9764F"/>
    <w:rsid w:val="00F977C7"/>
    <w:rsid w:val="00F977EB"/>
    <w:rsid w:val="00F97C41"/>
    <w:rsid w:val="00F97E72"/>
    <w:rsid w:val="00FA0093"/>
    <w:rsid w:val="00FA09DC"/>
    <w:rsid w:val="00FA0FF6"/>
    <w:rsid w:val="00FA1019"/>
    <w:rsid w:val="00FA11E4"/>
    <w:rsid w:val="00FA1A66"/>
    <w:rsid w:val="00FA1CDC"/>
    <w:rsid w:val="00FA1D42"/>
    <w:rsid w:val="00FA1E98"/>
    <w:rsid w:val="00FA2169"/>
    <w:rsid w:val="00FA28AB"/>
    <w:rsid w:val="00FA2C6C"/>
    <w:rsid w:val="00FA3F4F"/>
    <w:rsid w:val="00FA3F61"/>
    <w:rsid w:val="00FA420B"/>
    <w:rsid w:val="00FA4DBE"/>
    <w:rsid w:val="00FA56BE"/>
    <w:rsid w:val="00FA5C10"/>
    <w:rsid w:val="00FA5C21"/>
    <w:rsid w:val="00FA697A"/>
    <w:rsid w:val="00FA6C70"/>
    <w:rsid w:val="00FA7571"/>
    <w:rsid w:val="00FA7D57"/>
    <w:rsid w:val="00FA7F8F"/>
    <w:rsid w:val="00FB0C8A"/>
    <w:rsid w:val="00FB1BF8"/>
    <w:rsid w:val="00FB4703"/>
    <w:rsid w:val="00FB4BC3"/>
    <w:rsid w:val="00FB5A48"/>
    <w:rsid w:val="00FB5A56"/>
    <w:rsid w:val="00FB604B"/>
    <w:rsid w:val="00FB60AF"/>
    <w:rsid w:val="00FB6F7D"/>
    <w:rsid w:val="00FB79BC"/>
    <w:rsid w:val="00FC0FA3"/>
    <w:rsid w:val="00FC106E"/>
    <w:rsid w:val="00FC21DA"/>
    <w:rsid w:val="00FC28A1"/>
    <w:rsid w:val="00FC28E6"/>
    <w:rsid w:val="00FC2ADF"/>
    <w:rsid w:val="00FC353B"/>
    <w:rsid w:val="00FC3799"/>
    <w:rsid w:val="00FC3E8D"/>
    <w:rsid w:val="00FC41A2"/>
    <w:rsid w:val="00FC468E"/>
    <w:rsid w:val="00FC4A94"/>
    <w:rsid w:val="00FC5739"/>
    <w:rsid w:val="00FC594A"/>
    <w:rsid w:val="00FC60D9"/>
    <w:rsid w:val="00FC62B5"/>
    <w:rsid w:val="00FC6500"/>
    <w:rsid w:val="00FC6CE2"/>
    <w:rsid w:val="00FC7363"/>
    <w:rsid w:val="00FC772D"/>
    <w:rsid w:val="00FC7F99"/>
    <w:rsid w:val="00FD05E9"/>
    <w:rsid w:val="00FD1245"/>
    <w:rsid w:val="00FD1A01"/>
    <w:rsid w:val="00FD1B9B"/>
    <w:rsid w:val="00FD20AF"/>
    <w:rsid w:val="00FD2165"/>
    <w:rsid w:val="00FD2DB6"/>
    <w:rsid w:val="00FD3759"/>
    <w:rsid w:val="00FD3EA0"/>
    <w:rsid w:val="00FD4E7A"/>
    <w:rsid w:val="00FD4E89"/>
    <w:rsid w:val="00FD558C"/>
    <w:rsid w:val="00FD597C"/>
    <w:rsid w:val="00FD6157"/>
    <w:rsid w:val="00FD6E68"/>
    <w:rsid w:val="00FD72A7"/>
    <w:rsid w:val="00FD7D16"/>
    <w:rsid w:val="00FE01A4"/>
    <w:rsid w:val="00FE1942"/>
    <w:rsid w:val="00FE1D92"/>
    <w:rsid w:val="00FE22AF"/>
    <w:rsid w:val="00FE2AB1"/>
    <w:rsid w:val="00FE2DE5"/>
    <w:rsid w:val="00FE2FD6"/>
    <w:rsid w:val="00FE3144"/>
    <w:rsid w:val="00FE419F"/>
    <w:rsid w:val="00FE45A3"/>
    <w:rsid w:val="00FE53D9"/>
    <w:rsid w:val="00FE55B1"/>
    <w:rsid w:val="00FE64A2"/>
    <w:rsid w:val="00FE71E5"/>
    <w:rsid w:val="00FE71F3"/>
    <w:rsid w:val="00FE7F52"/>
    <w:rsid w:val="00FF0249"/>
    <w:rsid w:val="00FF1EDA"/>
    <w:rsid w:val="00FF209A"/>
    <w:rsid w:val="00FF2710"/>
    <w:rsid w:val="00FF2DF8"/>
    <w:rsid w:val="00FF37DE"/>
    <w:rsid w:val="00FF397B"/>
    <w:rsid w:val="00FF45DD"/>
    <w:rsid w:val="00FF4B8F"/>
    <w:rsid w:val="00FF547A"/>
    <w:rsid w:val="00FF56CA"/>
    <w:rsid w:val="00FF5735"/>
    <w:rsid w:val="00FF5A14"/>
    <w:rsid w:val="00FF6DA8"/>
    <w:rsid w:val="00FF7092"/>
    <w:rsid w:val="00FF720C"/>
    <w:rsid w:val="00FF72FD"/>
    <w:rsid w:val="00FF7540"/>
    <w:rsid w:val="00FF7C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6A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Emphasis" w:uiPriority="20" w:qFormat="1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6658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102115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en-CA" w:eastAsia="en-CA"/>
    </w:rPr>
  </w:style>
  <w:style w:type="paragraph" w:styleId="Heading2">
    <w:name w:val="heading 2"/>
    <w:basedOn w:val="Normal"/>
    <w:next w:val="Normal"/>
    <w:link w:val="Heading2Char"/>
    <w:rsid w:val="00D270E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270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C3665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B5AC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AB5AC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102115"/>
    <w:rPr>
      <w:rFonts w:ascii="Times New Roman" w:hAnsi="Times New Roman" w:cs="Times New Roman"/>
      <w:b/>
      <w:bCs/>
      <w:kern w:val="36"/>
      <w:sz w:val="36"/>
      <w:szCs w:val="36"/>
      <w:lang w:val="en-CA" w:eastAsia="en-C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C36658"/>
    <w:rPr>
      <w:rFonts w:ascii="Lucida Grande" w:hAnsi="Lucida Grande" w:cs="Times New Roman"/>
      <w:sz w:val="18"/>
      <w:szCs w:val="18"/>
    </w:rPr>
  </w:style>
  <w:style w:type="character" w:customStyle="1" w:styleId="Hyperlink1">
    <w:name w:val="Hyperlink1"/>
    <w:uiPriority w:val="99"/>
    <w:rsid w:val="00AF3CC8"/>
    <w:rPr>
      <w:rFonts w:ascii="Times New Roman" w:eastAsia="?????? Pro W3" w:hAnsi="Times New Roman"/>
      <w:color w:val="0000FF"/>
      <w:u w:val="single"/>
      <w:lang w:val="en-US"/>
    </w:rPr>
  </w:style>
  <w:style w:type="character" w:styleId="Hyperlink">
    <w:name w:val="Hyperlink"/>
    <w:basedOn w:val="DefaultParagraphFont"/>
    <w:uiPriority w:val="99"/>
    <w:rsid w:val="00AF3CC8"/>
    <w:rPr>
      <w:rFonts w:cs="Times New Roman"/>
      <w:color w:val="0000D4"/>
      <w:u w:val="single"/>
    </w:rPr>
  </w:style>
  <w:style w:type="paragraph" w:styleId="Footer">
    <w:name w:val="footer"/>
    <w:basedOn w:val="Normal"/>
    <w:link w:val="FooterChar"/>
    <w:uiPriority w:val="99"/>
    <w:rsid w:val="00541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41CD6"/>
    <w:rPr>
      <w:rFonts w:cs="Times New Roman"/>
    </w:rPr>
  </w:style>
  <w:style w:type="character" w:styleId="PageNumber">
    <w:name w:val="page number"/>
    <w:basedOn w:val="DefaultParagraphFont"/>
    <w:uiPriority w:val="99"/>
    <w:rsid w:val="00541CD6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rsid w:val="00095B3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095B3C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095B3C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095B3C"/>
    <w:pPr>
      <w:spacing w:before="100" w:beforeAutospacing="1" w:after="100" w:afterAutospacing="1"/>
    </w:pPr>
    <w:rPr>
      <w:rFonts w:ascii="Times New Roman" w:eastAsia="Times New Roman" w:hAnsi="Times New Roman"/>
      <w:lang w:val="en-CA" w:eastAsia="en-CA"/>
    </w:rPr>
  </w:style>
  <w:style w:type="character" w:customStyle="1" w:styleId="highlight">
    <w:name w:val="highlight"/>
    <w:basedOn w:val="DefaultParagraphFont"/>
    <w:rsid w:val="00102115"/>
    <w:rPr>
      <w:rFonts w:cs="Times New Roman"/>
    </w:rPr>
  </w:style>
  <w:style w:type="character" w:customStyle="1" w:styleId="jrnl">
    <w:name w:val="jrnl"/>
    <w:basedOn w:val="DefaultParagraphFont"/>
    <w:uiPriority w:val="99"/>
    <w:rsid w:val="00944786"/>
    <w:rPr>
      <w:rFonts w:cs="Times New Roman"/>
    </w:rPr>
  </w:style>
  <w:style w:type="paragraph" w:customStyle="1" w:styleId="title1">
    <w:name w:val="title1"/>
    <w:basedOn w:val="Normal"/>
    <w:uiPriority w:val="99"/>
    <w:rsid w:val="00F92712"/>
    <w:rPr>
      <w:rFonts w:ascii="Times New Roman" w:eastAsia="Times New Roman" w:hAnsi="Times New Roman"/>
      <w:sz w:val="29"/>
      <w:szCs w:val="29"/>
      <w:lang w:val="en-CA" w:eastAsia="en-CA"/>
    </w:rPr>
  </w:style>
  <w:style w:type="paragraph" w:styleId="ListParagraph">
    <w:name w:val="List Paragraph"/>
    <w:basedOn w:val="Normal"/>
    <w:uiPriority w:val="34"/>
    <w:qFormat/>
    <w:rsid w:val="00CE0F9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CA"/>
    </w:rPr>
  </w:style>
  <w:style w:type="table" w:styleId="TableGrid">
    <w:name w:val="Table Grid"/>
    <w:basedOn w:val="TableNormal"/>
    <w:uiPriority w:val="99"/>
    <w:rsid w:val="00B1530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E40F9D"/>
    <w:rPr>
      <w:rFonts w:cs="Times New Roman"/>
      <w:i/>
      <w:iCs/>
    </w:rPr>
  </w:style>
  <w:style w:type="paragraph" w:customStyle="1" w:styleId="Title10">
    <w:name w:val="Title1"/>
    <w:basedOn w:val="Normal"/>
    <w:uiPriority w:val="99"/>
    <w:rsid w:val="00F2576E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details">
    <w:name w:val="details"/>
    <w:basedOn w:val="Normal"/>
    <w:uiPriority w:val="99"/>
    <w:rsid w:val="00F2576E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st1">
    <w:name w:val="st1"/>
    <w:basedOn w:val="DefaultParagraphFont"/>
    <w:uiPriority w:val="99"/>
    <w:rsid w:val="0067368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95E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E47"/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rsid w:val="008431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843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4315B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43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315B"/>
    <w:rPr>
      <w:b/>
      <w:bCs/>
      <w:sz w:val="20"/>
      <w:szCs w:val="20"/>
      <w:lang w:val="en-US" w:eastAsia="en-US"/>
    </w:rPr>
  </w:style>
  <w:style w:type="paragraph" w:customStyle="1" w:styleId="Default">
    <w:name w:val="Default"/>
    <w:rsid w:val="000204E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xref-sep1">
    <w:name w:val="xref-sep1"/>
    <w:basedOn w:val="DefaultParagraphFont"/>
    <w:rsid w:val="00A95D90"/>
  </w:style>
  <w:style w:type="character" w:customStyle="1" w:styleId="name">
    <w:name w:val="name"/>
    <w:basedOn w:val="DefaultParagraphFont"/>
    <w:rsid w:val="00A95D90"/>
  </w:style>
  <w:style w:type="character" w:customStyle="1" w:styleId="slug-pub-date3">
    <w:name w:val="slug-pub-date3"/>
    <w:basedOn w:val="DefaultParagraphFont"/>
    <w:rsid w:val="00A95D90"/>
    <w:rPr>
      <w:b/>
      <w:bCs/>
    </w:rPr>
  </w:style>
  <w:style w:type="character" w:customStyle="1" w:styleId="slug-vol">
    <w:name w:val="slug-vol"/>
    <w:basedOn w:val="DefaultParagraphFont"/>
    <w:rsid w:val="00A95D90"/>
  </w:style>
  <w:style w:type="character" w:customStyle="1" w:styleId="slug-issue">
    <w:name w:val="slug-issue"/>
    <w:basedOn w:val="DefaultParagraphFont"/>
    <w:rsid w:val="00A95D90"/>
  </w:style>
  <w:style w:type="character" w:customStyle="1" w:styleId="slug-pages3">
    <w:name w:val="slug-pages3"/>
    <w:basedOn w:val="DefaultParagraphFont"/>
    <w:rsid w:val="00A95D90"/>
    <w:rPr>
      <w:b/>
      <w:bCs/>
    </w:rPr>
  </w:style>
  <w:style w:type="paragraph" w:styleId="FootnoteText">
    <w:name w:val="footnote text"/>
    <w:basedOn w:val="Normal"/>
    <w:link w:val="FootnoteTextChar"/>
    <w:rsid w:val="00D032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032D5"/>
    <w:rPr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rsid w:val="00D032D5"/>
    <w:rPr>
      <w:vertAlign w:val="superscript"/>
    </w:rPr>
  </w:style>
  <w:style w:type="character" w:styleId="LineNumber">
    <w:name w:val="line number"/>
    <w:basedOn w:val="DefaultParagraphFont"/>
    <w:rsid w:val="00C76BCA"/>
  </w:style>
  <w:style w:type="paragraph" w:customStyle="1" w:styleId="EndNoteBibliographyTitle">
    <w:name w:val="EndNote Bibliography Title"/>
    <w:basedOn w:val="Normal"/>
    <w:link w:val="EndNoteBibliographyTitleChar"/>
    <w:rsid w:val="00494B2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B27"/>
    <w:rPr>
      <w:rFonts w:ascii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94B27"/>
    <w:pPr>
      <w:spacing w:line="36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B27"/>
    <w:rPr>
      <w:rFonts w:ascii="Times New Roman" w:hAnsi="Times New Roman"/>
      <w:noProof/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44FF4"/>
    <w:pPr>
      <w:spacing w:before="120" w:after="120" w:line="360" w:lineRule="auto"/>
      <w:ind w:firstLine="432"/>
      <w:jc w:val="center"/>
    </w:pPr>
    <w:rPr>
      <w:rFonts w:ascii="Arial" w:eastAsia="MS Mincho" w:hAnsi="Arial" w:cs="Arial"/>
    </w:rPr>
  </w:style>
  <w:style w:type="character" w:customStyle="1" w:styleId="BodyTextIndentChar">
    <w:name w:val="Body Text Indent Char"/>
    <w:basedOn w:val="DefaultParagraphFont"/>
    <w:link w:val="BodyTextIndent"/>
    <w:rsid w:val="00344FF4"/>
    <w:rPr>
      <w:rFonts w:ascii="Arial" w:eastAsia="MS Mincho" w:hAnsi="Arial" w:cs="Arial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D270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D270E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D270E7"/>
  </w:style>
  <w:style w:type="paragraph" w:styleId="Revision">
    <w:name w:val="Revision"/>
    <w:hidden/>
    <w:rsid w:val="00334A70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Emphasis" w:uiPriority="20" w:qFormat="1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6658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102115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en-CA" w:eastAsia="en-CA"/>
    </w:rPr>
  </w:style>
  <w:style w:type="paragraph" w:styleId="Heading2">
    <w:name w:val="heading 2"/>
    <w:basedOn w:val="Normal"/>
    <w:next w:val="Normal"/>
    <w:link w:val="Heading2Char"/>
    <w:rsid w:val="00D270E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270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C3665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B5AC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AB5AC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102115"/>
    <w:rPr>
      <w:rFonts w:ascii="Times New Roman" w:hAnsi="Times New Roman" w:cs="Times New Roman"/>
      <w:b/>
      <w:bCs/>
      <w:kern w:val="36"/>
      <w:sz w:val="36"/>
      <w:szCs w:val="36"/>
      <w:lang w:val="en-CA" w:eastAsia="en-C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C36658"/>
    <w:rPr>
      <w:rFonts w:ascii="Lucida Grande" w:hAnsi="Lucida Grande" w:cs="Times New Roman"/>
      <w:sz w:val="18"/>
      <w:szCs w:val="18"/>
    </w:rPr>
  </w:style>
  <w:style w:type="character" w:customStyle="1" w:styleId="Hyperlink1">
    <w:name w:val="Hyperlink1"/>
    <w:uiPriority w:val="99"/>
    <w:rsid w:val="00AF3CC8"/>
    <w:rPr>
      <w:rFonts w:ascii="Times New Roman" w:eastAsia="?????? Pro W3" w:hAnsi="Times New Roman"/>
      <w:color w:val="0000FF"/>
      <w:u w:val="single"/>
      <w:lang w:val="en-US"/>
    </w:rPr>
  </w:style>
  <w:style w:type="character" w:styleId="Hyperlink">
    <w:name w:val="Hyperlink"/>
    <w:basedOn w:val="DefaultParagraphFont"/>
    <w:uiPriority w:val="99"/>
    <w:rsid w:val="00AF3CC8"/>
    <w:rPr>
      <w:rFonts w:cs="Times New Roman"/>
      <w:color w:val="0000D4"/>
      <w:u w:val="single"/>
    </w:rPr>
  </w:style>
  <w:style w:type="paragraph" w:styleId="Footer">
    <w:name w:val="footer"/>
    <w:basedOn w:val="Normal"/>
    <w:link w:val="FooterChar"/>
    <w:uiPriority w:val="99"/>
    <w:rsid w:val="00541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41CD6"/>
    <w:rPr>
      <w:rFonts w:cs="Times New Roman"/>
    </w:rPr>
  </w:style>
  <w:style w:type="character" w:styleId="PageNumber">
    <w:name w:val="page number"/>
    <w:basedOn w:val="DefaultParagraphFont"/>
    <w:uiPriority w:val="99"/>
    <w:rsid w:val="00541CD6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rsid w:val="00095B3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095B3C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095B3C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095B3C"/>
    <w:pPr>
      <w:spacing w:before="100" w:beforeAutospacing="1" w:after="100" w:afterAutospacing="1"/>
    </w:pPr>
    <w:rPr>
      <w:rFonts w:ascii="Times New Roman" w:eastAsia="Times New Roman" w:hAnsi="Times New Roman"/>
      <w:lang w:val="en-CA" w:eastAsia="en-CA"/>
    </w:rPr>
  </w:style>
  <w:style w:type="character" w:customStyle="1" w:styleId="highlight">
    <w:name w:val="highlight"/>
    <w:basedOn w:val="DefaultParagraphFont"/>
    <w:rsid w:val="00102115"/>
    <w:rPr>
      <w:rFonts w:cs="Times New Roman"/>
    </w:rPr>
  </w:style>
  <w:style w:type="character" w:customStyle="1" w:styleId="jrnl">
    <w:name w:val="jrnl"/>
    <w:basedOn w:val="DefaultParagraphFont"/>
    <w:uiPriority w:val="99"/>
    <w:rsid w:val="00944786"/>
    <w:rPr>
      <w:rFonts w:cs="Times New Roman"/>
    </w:rPr>
  </w:style>
  <w:style w:type="paragraph" w:customStyle="1" w:styleId="title1">
    <w:name w:val="title1"/>
    <w:basedOn w:val="Normal"/>
    <w:uiPriority w:val="99"/>
    <w:rsid w:val="00F92712"/>
    <w:rPr>
      <w:rFonts w:ascii="Times New Roman" w:eastAsia="Times New Roman" w:hAnsi="Times New Roman"/>
      <w:sz w:val="29"/>
      <w:szCs w:val="29"/>
      <w:lang w:val="en-CA" w:eastAsia="en-CA"/>
    </w:rPr>
  </w:style>
  <w:style w:type="paragraph" w:styleId="ListParagraph">
    <w:name w:val="List Paragraph"/>
    <w:basedOn w:val="Normal"/>
    <w:uiPriority w:val="34"/>
    <w:qFormat/>
    <w:rsid w:val="00CE0F9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CA"/>
    </w:rPr>
  </w:style>
  <w:style w:type="table" w:styleId="TableGrid">
    <w:name w:val="Table Grid"/>
    <w:basedOn w:val="TableNormal"/>
    <w:uiPriority w:val="99"/>
    <w:rsid w:val="00B1530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E40F9D"/>
    <w:rPr>
      <w:rFonts w:cs="Times New Roman"/>
      <w:i/>
      <w:iCs/>
    </w:rPr>
  </w:style>
  <w:style w:type="paragraph" w:customStyle="1" w:styleId="Title10">
    <w:name w:val="Title1"/>
    <w:basedOn w:val="Normal"/>
    <w:uiPriority w:val="99"/>
    <w:rsid w:val="00F2576E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details">
    <w:name w:val="details"/>
    <w:basedOn w:val="Normal"/>
    <w:uiPriority w:val="99"/>
    <w:rsid w:val="00F2576E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st1">
    <w:name w:val="st1"/>
    <w:basedOn w:val="DefaultParagraphFont"/>
    <w:uiPriority w:val="99"/>
    <w:rsid w:val="0067368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95E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E47"/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rsid w:val="008431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843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4315B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43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315B"/>
    <w:rPr>
      <w:b/>
      <w:bCs/>
      <w:sz w:val="20"/>
      <w:szCs w:val="20"/>
      <w:lang w:val="en-US" w:eastAsia="en-US"/>
    </w:rPr>
  </w:style>
  <w:style w:type="paragraph" w:customStyle="1" w:styleId="Default">
    <w:name w:val="Default"/>
    <w:rsid w:val="000204E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xref-sep1">
    <w:name w:val="xref-sep1"/>
    <w:basedOn w:val="DefaultParagraphFont"/>
    <w:rsid w:val="00A95D90"/>
  </w:style>
  <w:style w:type="character" w:customStyle="1" w:styleId="name">
    <w:name w:val="name"/>
    <w:basedOn w:val="DefaultParagraphFont"/>
    <w:rsid w:val="00A95D90"/>
  </w:style>
  <w:style w:type="character" w:customStyle="1" w:styleId="slug-pub-date3">
    <w:name w:val="slug-pub-date3"/>
    <w:basedOn w:val="DefaultParagraphFont"/>
    <w:rsid w:val="00A95D90"/>
    <w:rPr>
      <w:b/>
      <w:bCs/>
    </w:rPr>
  </w:style>
  <w:style w:type="character" w:customStyle="1" w:styleId="slug-vol">
    <w:name w:val="slug-vol"/>
    <w:basedOn w:val="DefaultParagraphFont"/>
    <w:rsid w:val="00A95D90"/>
  </w:style>
  <w:style w:type="character" w:customStyle="1" w:styleId="slug-issue">
    <w:name w:val="slug-issue"/>
    <w:basedOn w:val="DefaultParagraphFont"/>
    <w:rsid w:val="00A95D90"/>
  </w:style>
  <w:style w:type="character" w:customStyle="1" w:styleId="slug-pages3">
    <w:name w:val="slug-pages3"/>
    <w:basedOn w:val="DefaultParagraphFont"/>
    <w:rsid w:val="00A95D90"/>
    <w:rPr>
      <w:b/>
      <w:bCs/>
    </w:rPr>
  </w:style>
  <w:style w:type="paragraph" w:styleId="FootnoteText">
    <w:name w:val="footnote text"/>
    <w:basedOn w:val="Normal"/>
    <w:link w:val="FootnoteTextChar"/>
    <w:rsid w:val="00D032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032D5"/>
    <w:rPr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rsid w:val="00D032D5"/>
    <w:rPr>
      <w:vertAlign w:val="superscript"/>
    </w:rPr>
  </w:style>
  <w:style w:type="character" w:styleId="LineNumber">
    <w:name w:val="line number"/>
    <w:basedOn w:val="DefaultParagraphFont"/>
    <w:rsid w:val="00C76BCA"/>
  </w:style>
  <w:style w:type="paragraph" w:customStyle="1" w:styleId="EndNoteBibliographyTitle">
    <w:name w:val="EndNote Bibliography Title"/>
    <w:basedOn w:val="Normal"/>
    <w:link w:val="EndNoteBibliographyTitleChar"/>
    <w:rsid w:val="00494B2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B27"/>
    <w:rPr>
      <w:rFonts w:ascii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94B27"/>
    <w:pPr>
      <w:spacing w:line="36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B27"/>
    <w:rPr>
      <w:rFonts w:ascii="Times New Roman" w:hAnsi="Times New Roman"/>
      <w:noProof/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44FF4"/>
    <w:pPr>
      <w:spacing w:before="120" w:after="120" w:line="360" w:lineRule="auto"/>
      <w:ind w:firstLine="432"/>
      <w:jc w:val="center"/>
    </w:pPr>
    <w:rPr>
      <w:rFonts w:ascii="Arial" w:eastAsia="MS Mincho" w:hAnsi="Arial" w:cs="Arial"/>
    </w:rPr>
  </w:style>
  <w:style w:type="character" w:customStyle="1" w:styleId="BodyTextIndentChar">
    <w:name w:val="Body Text Indent Char"/>
    <w:basedOn w:val="DefaultParagraphFont"/>
    <w:link w:val="BodyTextIndent"/>
    <w:rsid w:val="00344FF4"/>
    <w:rPr>
      <w:rFonts w:ascii="Arial" w:eastAsia="MS Mincho" w:hAnsi="Arial" w:cs="Arial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D270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D270E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D270E7"/>
  </w:style>
  <w:style w:type="paragraph" w:styleId="Revision">
    <w:name w:val="Revision"/>
    <w:hidden/>
    <w:rsid w:val="00334A70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33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1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0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709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665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09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252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0527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554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8063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8414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6610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07133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39045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02123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25830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4494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00019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05739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52059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50562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684863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96266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846210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237987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190925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001914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693533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8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0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7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4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78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624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316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7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3516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0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3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3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453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961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04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22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175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3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80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8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7380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88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3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91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3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63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3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79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737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799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7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738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80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8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79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738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0738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8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738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80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738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3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380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802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738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380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73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7993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3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0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Thuis</Company>
  <LinksUpToDate>false</LinksUpToDate>
  <CharactersWithSpaces>441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Veugelers</dc:creator>
  <cp:keywords/>
  <cp:lastModifiedBy>TruongMinh Pham</cp:lastModifiedBy>
  <cp:revision>151</cp:revision>
  <cp:lastPrinted>2015-08-27T20:47:00Z</cp:lastPrinted>
  <dcterms:created xsi:type="dcterms:W3CDTF">2015-09-03T16:37:00Z</dcterms:created>
  <dcterms:modified xsi:type="dcterms:W3CDTF">2016-08-08T22:19:00Z</dcterms:modified>
  <cp:category/>
</cp:coreProperties>
</file>